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967" w:rsidRPr="00FA7E9E" w:rsidRDefault="008165E5" w:rsidP="00A872E6">
      <w:pPr>
        <w:pStyle w:val="NoSpacing"/>
        <w:jc w:val="center"/>
        <w:rPr>
          <w:b/>
          <w:color w:val="000000" w:themeColor="text1"/>
          <w:sz w:val="24"/>
        </w:rPr>
      </w:pPr>
      <w:bookmarkStart w:id="0" w:name="_GoBack"/>
      <w:bookmarkEnd w:id="0"/>
      <w:r w:rsidRPr="00FA7E9E">
        <w:rPr>
          <w:b/>
          <w:color w:val="000000" w:themeColor="text1"/>
          <w:sz w:val="24"/>
        </w:rPr>
        <w:t>Appendix 3</w:t>
      </w:r>
      <w:r w:rsidR="0013370D" w:rsidRPr="00FA7E9E">
        <w:rPr>
          <w:b/>
          <w:color w:val="000000" w:themeColor="text1"/>
          <w:sz w:val="24"/>
        </w:rPr>
        <w:t xml:space="preserve">: </w:t>
      </w:r>
      <w:r w:rsidR="00A42B04" w:rsidRPr="00FA7E9E">
        <w:rPr>
          <w:b/>
          <w:color w:val="000000" w:themeColor="text1"/>
          <w:sz w:val="24"/>
        </w:rPr>
        <w:t>Cases of</w:t>
      </w:r>
      <w:r w:rsidR="00153FF6" w:rsidRPr="00FA7E9E">
        <w:rPr>
          <w:b/>
          <w:color w:val="000000" w:themeColor="text1"/>
          <w:sz w:val="24"/>
        </w:rPr>
        <w:t xml:space="preserve"> </w:t>
      </w:r>
      <w:r w:rsidR="00A872E6" w:rsidRPr="00FA7E9E">
        <w:rPr>
          <w:b/>
          <w:color w:val="000000" w:themeColor="text1"/>
          <w:sz w:val="24"/>
        </w:rPr>
        <w:t xml:space="preserve">Immune </w:t>
      </w:r>
      <w:r w:rsidR="00153FF6" w:rsidRPr="00FA7E9E">
        <w:rPr>
          <w:b/>
          <w:color w:val="000000" w:themeColor="text1"/>
          <w:sz w:val="24"/>
        </w:rPr>
        <w:t>Checkpoint I</w:t>
      </w:r>
      <w:r w:rsidR="00B97562" w:rsidRPr="00FA7E9E">
        <w:rPr>
          <w:b/>
          <w:color w:val="000000" w:themeColor="text1"/>
          <w:sz w:val="24"/>
        </w:rPr>
        <w:t>nhibitor-</w:t>
      </w:r>
      <w:r w:rsidR="00A42B04" w:rsidRPr="00FA7E9E">
        <w:rPr>
          <w:b/>
          <w:color w:val="000000" w:themeColor="text1"/>
          <w:sz w:val="24"/>
        </w:rPr>
        <w:t xml:space="preserve">Induced </w:t>
      </w:r>
      <w:proofErr w:type="spellStart"/>
      <w:r w:rsidR="00A42B04" w:rsidRPr="00FA7E9E">
        <w:rPr>
          <w:b/>
          <w:color w:val="000000" w:themeColor="text1"/>
          <w:sz w:val="24"/>
        </w:rPr>
        <w:t>Endocrinopathies</w:t>
      </w:r>
      <w:proofErr w:type="spellEnd"/>
      <w:r w:rsidR="00153FF6" w:rsidRPr="00FA7E9E">
        <w:rPr>
          <w:b/>
          <w:color w:val="000000" w:themeColor="text1"/>
          <w:sz w:val="24"/>
        </w:rPr>
        <w:t xml:space="preserve"> –</w:t>
      </w:r>
    </w:p>
    <w:p w:rsidR="00153FF6" w:rsidRPr="00FA7E9E" w:rsidRDefault="000E4ED6" w:rsidP="00A872E6">
      <w:pPr>
        <w:pStyle w:val="NoSpacing"/>
        <w:jc w:val="center"/>
        <w:rPr>
          <w:b/>
          <w:color w:val="000000" w:themeColor="text1"/>
          <w:sz w:val="24"/>
        </w:rPr>
      </w:pPr>
      <w:proofErr w:type="spellStart"/>
      <w:r w:rsidRPr="00FA7E9E">
        <w:rPr>
          <w:b/>
          <w:color w:val="000000" w:themeColor="text1"/>
          <w:sz w:val="24"/>
        </w:rPr>
        <w:t>Hypophysitis</w:t>
      </w:r>
      <w:proofErr w:type="spellEnd"/>
      <w:r w:rsidRPr="00FA7E9E">
        <w:rPr>
          <w:b/>
          <w:color w:val="000000" w:themeColor="text1"/>
          <w:sz w:val="24"/>
        </w:rPr>
        <w:t xml:space="preserve"> and Anterior </w:t>
      </w:r>
      <w:r w:rsidR="00561769" w:rsidRPr="00FA7E9E">
        <w:rPr>
          <w:b/>
          <w:color w:val="000000" w:themeColor="text1"/>
          <w:sz w:val="24"/>
        </w:rPr>
        <w:t>Hypopituitarism</w:t>
      </w:r>
    </w:p>
    <w:p w:rsidR="00307967" w:rsidRPr="00FA7E9E" w:rsidRDefault="00307967" w:rsidP="00307967">
      <w:pPr>
        <w:pStyle w:val="NoSpacing"/>
        <w:jc w:val="center"/>
        <w:rPr>
          <w:b/>
          <w:color w:val="000000" w:themeColor="text1"/>
          <w:sz w:val="24"/>
        </w:rPr>
      </w:pPr>
    </w:p>
    <w:tbl>
      <w:tblPr>
        <w:tblStyle w:val="TableGrid"/>
        <w:tblW w:w="14901" w:type="dxa"/>
        <w:tblLayout w:type="fixed"/>
        <w:tblLook w:val="04A0" w:firstRow="1" w:lastRow="0" w:firstColumn="1" w:lastColumn="0" w:noHBand="0" w:noVBand="1"/>
      </w:tblPr>
      <w:tblGrid>
        <w:gridCol w:w="1074"/>
        <w:gridCol w:w="1159"/>
        <w:gridCol w:w="1409"/>
        <w:gridCol w:w="31"/>
        <w:gridCol w:w="1678"/>
        <w:gridCol w:w="31"/>
        <w:gridCol w:w="2117"/>
        <w:gridCol w:w="31"/>
        <w:gridCol w:w="2296"/>
        <w:gridCol w:w="31"/>
        <w:gridCol w:w="1283"/>
        <w:gridCol w:w="671"/>
        <w:gridCol w:w="26"/>
        <w:gridCol w:w="1593"/>
        <w:gridCol w:w="26"/>
        <w:gridCol w:w="1414"/>
        <w:gridCol w:w="31"/>
      </w:tblGrid>
      <w:tr w:rsidR="00FA7E9E" w:rsidRPr="00FA7E9E" w:rsidTr="002F0099">
        <w:tc>
          <w:tcPr>
            <w:tcW w:w="1075" w:type="dxa"/>
          </w:tcPr>
          <w:p w:rsidR="00A1757F" w:rsidRPr="00FA7E9E" w:rsidRDefault="00A1757F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>Authors</w:t>
            </w:r>
            <w:r w:rsidR="00F9057F" w:rsidRPr="00FA7E9E">
              <w:rPr>
                <w:b/>
                <w:color w:val="000000" w:themeColor="text1"/>
                <w:sz w:val="18"/>
              </w:rPr>
              <w:t xml:space="preserve"> (year)</w:t>
            </w:r>
            <w:r w:rsidR="00CD44A5" w:rsidRPr="00FA7E9E">
              <w:rPr>
                <w:b/>
                <w:color w:val="000000" w:themeColor="text1"/>
                <w:sz w:val="18"/>
              </w:rPr>
              <w:t xml:space="preserve"> </w:t>
            </w:r>
            <w:r w:rsidR="00F9057F" w:rsidRPr="00FA7E9E">
              <w:rPr>
                <w:b/>
                <w:color w:val="000000" w:themeColor="text1"/>
                <w:sz w:val="18"/>
              </w:rPr>
              <w:t>(</w:t>
            </w:r>
            <w:r w:rsidR="00CD44A5" w:rsidRPr="00FA7E9E">
              <w:rPr>
                <w:b/>
                <w:color w:val="000000" w:themeColor="text1"/>
                <w:sz w:val="18"/>
              </w:rPr>
              <w:t>reference</w:t>
            </w:r>
            <w:r w:rsidR="00F9057F" w:rsidRPr="00FA7E9E">
              <w:rPr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1159" w:type="dxa"/>
          </w:tcPr>
          <w:p w:rsidR="007C0B0E" w:rsidRPr="00FA7E9E" w:rsidRDefault="00A1757F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>Cancer/</w:t>
            </w:r>
          </w:p>
          <w:p w:rsidR="00A1757F" w:rsidRPr="00FA7E9E" w:rsidRDefault="00A552B0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>(</w:t>
            </w:r>
            <w:r w:rsidR="00A1757F" w:rsidRPr="00FA7E9E">
              <w:rPr>
                <w:b/>
                <w:color w:val="000000" w:themeColor="text1"/>
                <w:sz w:val="18"/>
              </w:rPr>
              <w:t>#</w:t>
            </w:r>
            <w:r w:rsidR="007C0B0E" w:rsidRPr="00FA7E9E">
              <w:rPr>
                <w:b/>
                <w:color w:val="000000" w:themeColor="text1"/>
                <w:sz w:val="18"/>
              </w:rPr>
              <w:t xml:space="preserve"> </w:t>
            </w:r>
            <w:r w:rsidR="00435969" w:rsidRPr="00FA7E9E">
              <w:rPr>
                <w:b/>
                <w:color w:val="000000" w:themeColor="text1"/>
                <w:sz w:val="18"/>
              </w:rPr>
              <w:t xml:space="preserve">of </w:t>
            </w:r>
            <w:r w:rsidR="00A1757F" w:rsidRPr="00FA7E9E">
              <w:rPr>
                <w:b/>
                <w:color w:val="000000" w:themeColor="text1"/>
                <w:sz w:val="18"/>
              </w:rPr>
              <w:t>patients</w:t>
            </w:r>
            <w:r w:rsidRPr="00FA7E9E">
              <w:rPr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1440" w:type="dxa"/>
            <w:gridSpan w:val="2"/>
          </w:tcPr>
          <w:p w:rsidR="00A1757F" w:rsidRPr="00FA7E9E" w:rsidRDefault="00A1757F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>Age/gender</w:t>
            </w:r>
          </w:p>
          <w:p w:rsidR="0012636F" w:rsidRPr="00FA7E9E" w:rsidRDefault="0012636F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 xml:space="preserve">Pertinent </w:t>
            </w:r>
            <w:proofErr w:type="spellStart"/>
            <w:r w:rsidRPr="00FA7E9E">
              <w:rPr>
                <w:b/>
                <w:color w:val="000000" w:themeColor="text1"/>
                <w:sz w:val="18"/>
              </w:rPr>
              <w:t>Hx</w:t>
            </w:r>
            <w:proofErr w:type="spellEnd"/>
          </w:p>
        </w:tc>
        <w:tc>
          <w:tcPr>
            <w:tcW w:w="1710" w:type="dxa"/>
            <w:gridSpan w:val="2"/>
          </w:tcPr>
          <w:p w:rsidR="00A1757F" w:rsidRPr="00FA7E9E" w:rsidRDefault="00A1757F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>Drug/dose</w:t>
            </w:r>
          </w:p>
          <w:p w:rsidR="00561769" w:rsidRPr="00FA7E9E" w:rsidRDefault="00561769" w:rsidP="00153FF6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2149" w:type="dxa"/>
            <w:gridSpan w:val="2"/>
          </w:tcPr>
          <w:p w:rsidR="00A1757F" w:rsidRPr="00FA7E9E" w:rsidRDefault="00ED77F4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 xml:space="preserve">Clinical </w:t>
            </w:r>
            <w:proofErr w:type="spellStart"/>
            <w:r w:rsidRPr="00FA7E9E">
              <w:rPr>
                <w:b/>
                <w:color w:val="000000" w:themeColor="text1"/>
                <w:sz w:val="18"/>
              </w:rPr>
              <w:t>Sx</w:t>
            </w:r>
            <w:proofErr w:type="spellEnd"/>
            <w:r w:rsidR="00A1757F" w:rsidRPr="00FA7E9E">
              <w:rPr>
                <w:b/>
                <w:color w:val="000000" w:themeColor="text1"/>
                <w:sz w:val="18"/>
              </w:rPr>
              <w:t>/Onset</w:t>
            </w:r>
            <w:r w:rsidRPr="00FA7E9E">
              <w:rPr>
                <w:b/>
                <w:color w:val="000000" w:themeColor="text1"/>
                <w:sz w:val="18"/>
              </w:rPr>
              <w:t xml:space="preserve"> after 1</w:t>
            </w:r>
            <w:r w:rsidRPr="00FA7E9E">
              <w:rPr>
                <w:b/>
                <w:color w:val="000000" w:themeColor="text1"/>
                <w:sz w:val="18"/>
                <w:vertAlign w:val="superscript"/>
              </w:rPr>
              <w:t>st</w:t>
            </w:r>
            <w:r w:rsidRPr="00FA7E9E">
              <w:rPr>
                <w:b/>
                <w:color w:val="000000" w:themeColor="text1"/>
                <w:sz w:val="18"/>
              </w:rPr>
              <w:t xml:space="preserve"> dose</w:t>
            </w:r>
          </w:p>
          <w:p w:rsidR="00FF0B12" w:rsidRPr="00FA7E9E" w:rsidRDefault="00FF0B12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>Drug D/C?</w:t>
            </w:r>
          </w:p>
        </w:tc>
        <w:tc>
          <w:tcPr>
            <w:tcW w:w="2328" w:type="dxa"/>
            <w:gridSpan w:val="2"/>
          </w:tcPr>
          <w:p w:rsidR="00A1757F" w:rsidRPr="00FA7E9E" w:rsidRDefault="00A1757F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>Lab</w:t>
            </w:r>
            <w:r w:rsidR="00B01B1D" w:rsidRPr="00FA7E9E">
              <w:rPr>
                <w:b/>
                <w:color w:val="000000" w:themeColor="text1"/>
                <w:sz w:val="18"/>
              </w:rPr>
              <w:t>oratory</w:t>
            </w:r>
            <w:r w:rsidRPr="00FA7E9E">
              <w:rPr>
                <w:b/>
                <w:color w:val="000000" w:themeColor="text1"/>
                <w:sz w:val="18"/>
              </w:rPr>
              <w:t xml:space="preserve"> tests</w:t>
            </w:r>
          </w:p>
        </w:tc>
        <w:tc>
          <w:tcPr>
            <w:tcW w:w="1283" w:type="dxa"/>
          </w:tcPr>
          <w:p w:rsidR="00A1757F" w:rsidRPr="00FA7E9E" w:rsidRDefault="00ED77F4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>Imaging</w:t>
            </w:r>
          </w:p>
          <w:p w:rsidR="00ED77F4" w:rsidRPr="00FA7E9E" w:rsidRDefault="00ED77F4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>MRI Pituitary</w:t>
            </w:r>
          </w:p>
        </w:tc>
        <w:tc>
          <w:tcPr>
            <w:tcW w:w="697" w:type="dxa"/>
            <w:gridSpan w:val="2"/>
          </w:tcPr>
          <w:p w:rsidR="00A1757F" w:rsidRPr="00FA7E9E" w:rsidRDefault="00CC1012" w:rsidP="00153FF6">
            <w:pPr>
              <w:rPr>
                <w:b/>
                <w:color w:val="000000" w:themeColor="text1"/>
                <w:sz w:val="18"/>
              </w:rPr>
            </w:pPr>
            <w:proofErr w:type="spellStart"/>
            <w:r w:rsidRPr="00FA7E9E">
              <w:rPr>
                <w:b/>
                <w:color w:val="000000" w:themeColor="text1"/>
                <w:sz w:val="18"/>
              </w:rPr>
              <w:t>CTCAE</w:t>
            </w:r>
            <w:r w:rsidR="00A35873" w:rsidRPr="00FA7E9E">
              <w:rPr>
                <w:b/>
                <w:color w:val="000000" w:themeColor="text1"/>
                <w:sz w:val="18"/>
              </w:rPr>
              <w:t>Grade</w:t>
            </w:r>
            <w:proofErr w:type="spellEnd"/>
          </w:p>
        </w:tc>
        <w:tc>
          <w:tcPr>
            <w:tcW w:w="1620" w:type="dxa"/>
            <w:gridSpan w:val="2"/>
          </w:tcPr>
          <w:p w:rsidR="00A1757F" w:rsidRPr="00FA7E9E" w:rsidRDefault="00A1757F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>Therapy</w:t>
            </w:r>
          </w:p>
        </w:tc>
        <w:tc>
          <w:tcPr>
            <w:tcW w:w="1440" w:type="dxa"/>
            <w:gridSpan w:val="2"/>
          </w:tcPr>
          <w:p w:rsidR="00A1757F" w:rsidRPr="00FA7E9E" w:rsidRDefault="00A1757F" w:rsidP="00153FF6">
            <w:pPr>
              <w:rPr>
                <w:b/>
                <w:color w:val="000000" w:themeColor="text1"/>
                <w:sz w:val="18"/>
              </w:rPr>
            </w:pPr>
            <w:r w:rsidRPr="00FA7E9E">
              <w:rPr>
                <w:b/>
                <w:color w:val="000000" w:themeColor="text1"/>
                <w:sz w:val="18"/>
              </w:rPr>
              <w:t>Outcome</w:t>
            </w:r>
          </w:p>
        </w:tc>
      </w:tr>
      <w:tr w:rsidR="00FA7E9E" w:rsidRPr="00FA7E9E" w:rsidTr="002F0099">
        <w:tc>
          <w:tcPr>
            <w:tcW w:w="1075" w:type="dxa"/>
          </w:tcPr>
          <w:p w:rsidR="00A1757F" w:rsidRPr="00FA7E9E" w:rsidRDefault="00D44926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han GQ et al (2003)</w:t>
            </w:r>
            <w:r w:rsidR="00590D37" w:rsidRPr="00FA7E9E">
              <w:rPr>
                <w:color w:val="000000" w:themeColor="text1"/>
                <w:sz w:val="16"/>
                <w:szCs w:val="16"/>
              </w:rPr>
              <w:t xml:space="preserve"> (13</w:t>
            </w:r>
            <w:r w:rsidR="00F9057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1757F" w:rsidRPr="00FA7E9E" w:rsidRDefault="00D44926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D44926" w:rsidRPr="00FA7E9E" w:rsidRDefault="00D44926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1757F" w:rsidRPr="00FA7E9E" w:rsidRDefault="0025389A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4/M</w:t>
            </w:r>
          </w:p>
          <w:p w:rsidR="000C4AFB" w:rsidRPr="00FA7E9E" w:rsidRDefault="006E29C3" w:rsidP="00153FF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0C4AFB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0C4AFB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0C4AFB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BF1371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BF1371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0C4AFB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0C4AFB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0C4AFB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C86FF1" w:rsidRPr="00FA7E9E" w:rsidRDefault="00E6099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</w:t>
            </w:r>
            <w:r w:rsidR="007C0B0E" w:rsidRPr="00FA7E9E">
              <w:rPr>
                <w:color w:val="000000" w:themeColor="text1"/>
                <w:sz w:val="16"/>
                <w:szCs w:val="16"/>
              </w:rPr>
              <w:t>hemo</w:t>
            </w:r>
            <w:r w:rsidRPr="00FA7E9E">
              <w:rPr>
                <w:color w:val="000000" w:themeColor="text1"/>
                <w:sz w:val="16"/>
                <w:szCs w:val="16"/>
              </w:rPr>
              <w:t>, S</w:t>
            </w:r>
            <w:r w:rsidR="007C0B0E" w:rsidRPr="00FA7E9E">
              <w:rPr>
                <w:color w:val="000000" w:themeColor="text1"/>
                <w:sz w:val="16"/>
                <w:szCs w:val="16"/>
              </w:rPr>
              <w:t>urg</w:t>
            </w:r>
            <w:r w:rsidR="000477D7" w:rsidRPr="00FA7E9E">
              <w:rPr>
                <w:color w:val="000000" w:themeColor="text1"/>
                <w:sz w:val="16"/>
                <w:szCs w:val="16"/>
              </w:rPr>
              <w:t>ery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then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0477D7"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="0025389A" w:rsidRPr="00FA7E9E">
              <w:rPr>
                <w:color w:val="000000" w:themeColor="text1"/>
                <w:sz w:val="16"/>
                <w:szCs w:val="16"/>
              </w:rPr>
              <w:t xml:space="preserve"> 3m/kg q 3wks</w:t>
            </w:r>
            <w:r w:rsidR="00C86FF1" w:rsidRPr="00FA7E9E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149" w:type="dxa"/>
            <w:gridSpan w:val="2"/>
          </w:tcPr>
          <w:p w:rsidR="00A1757F" w:rsidRPr="00FA7E9E" w:rsidRDefault="00E6099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ersonality change</w:t>
            </w:r>
            <w:r w:rsidR="0025389A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="007C0BF3" w:rsidRPr="00FA7E9E">
              <w:rPr>
                <w:color w:val="000000" w:themeColor="text1"/>
                <w:sz w:val="16"/>
                <w:szCs w:val="16"/>
              </w:rPr>
              <w:t>/</w:t>
            </w:r>
            <w:r w:rsidR="000C4AFB" w:rsidRPr="00FA7E9E">
              <w:rPr>
                <w:color w:val="000000" w:themeColor="text1"/>
                <w:sz w:val="16"/>
                <w:szCs w:val="16"/>
              </w:rPr>
              <w:t xml:space="preserve">15 </w:t>
            </w:r>
            <w:proofErr w:type="spellStart"/>
            <w:r w:rsidR="000C4AFB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FF0B12" w:rsidRPr="00FA7E9E" w:rsidRDefault="00FF0B12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</w:t>
            </w:r>
            <w:r w:rsidR="007838E5" w:rsidRPr="00FA7E9E">
              <w:rPr>
                <w:color w:val="000000" w:themeColor="text1"/>
                <w:sz w:val="16"/>
                <w:szCs w:val="16"/>
              </w:rPr>
              <w:t>?: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2328" w:type="dxa"/>
            <w:gridSpan w:val="2"/>
          </w:tcPr>
          <w:p w:rsidR="007C0B0E" w:rsidRPr="00FA7E9E" w:rsidRDefault="00E6099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</w:t>
            </w:r>
          </w:p>
          <w:p w:rsidR="00660C88" w:rsidRPr="00FA7E9E" w:rsidRDefault="00E6099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, FT3,</w:t>
            </w:r>
            <w:r w:rsidR="00307967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E60999" w:rsidRPr="00FA7E9E" w:rsidRDefault="00E6099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</w:t>
            </w:r>
            <w:r w:rsidR="006D2D40" w:rsidRPr="00FA7E9E">
              <w:rPr>
                <w:color w:val="000000" w:themeColor="text1"/>
                <w:sz w:val="16"/>
                <w:szCs w:val="16"/>
              </w:rPr>
              <w:t>,PRL,GH</w:t>
            </w:r>
          </w:p>
        </w:tc>
        <w:tc>
          <w:tcPr>
            <w:tcW w:w="1283" w:type="dxa"/>
          </w:tcPr>
          <w:p w:rsidR="00A1757F" w:rsidRPr="00FA7E9E" w:rsidRDefault="0025389A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Upper limits of normal</w:t>
            </w:r>
          </w:p>
        </w:tc>
        <w:tc>
          <w:tcPr>
            <w:tcW w:w="697" w:type="dxa"/>
            <w:gridSpan w:val="2"/>
          </w:tcPr>
          <w:p w:rsidR="00A35873" w:rsidRPr="00FA7E9E" w:rsidRDefault="000C4AFB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</w:t>
            </w:r>
            <w:r w:rsidR="00006B6A" w:rsidRPr="00FA7E9E">
              <w:rPr>
                <w:color w:val="000000" w:themeColor="text1"/>
                <w:sz w:val="16"/>
                <w:szCs w:val="16"/>
              </w:rPr>
              <w:t>R</w:t>
            </w:r>
          </w:p>
          <w:p w:rsidR="00A1757F" w:rsidRPr="00FA7E9E" w:rsidRDefault="00C70076" w:rsidP="00A35873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gridSpan w:val="2"/>
          </w:tcPr>
          <w:p w:rsidR="00A1757F" w:rsidRPr="00FA7E9E" w:rsidRDefault="000C4AFB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</w:t>
            </w:r>
            <w:r w:rsidR="00B94057" w:rsidRPr="00FA7E9E">
              <w:rPr>
                <w:color w:val="000000" w:themeColor="text1"/>
                <w:sz w:val="16"/>
                <w:szCs w:val="16"/>
              </w:rPr>
              <w:t>, LT4</w:t>
            </w:r>
            <w:r w:rsidR="007C0B0E" w:rsidRPr="00FA7E9E">
              <w:rPr>
                <w:color w:val="000000" w:themeColor="text1"/>
                <w:sz w:val="16"/>
                <w:szCs w:val="16"/>
              </w:rPr>
              <w:t>, T</w:t>
            </w:r>
            <w:r w:rsidR="0025389A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</w:p>
        </w:tc>
        <w:tc>
          <w:tcPr>
            <w:tcW w:w="1440" w:type="dxa"/>
            <w:gridSpan w:val="2"/>
          </w:tcPr>
          <w:p w:rsidR="00A1757F" w:rsidRPr="00FA7E9E" w:rsidRDefault="00E6099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Recovered </w:t>
            </w:r>
          </w:p>
          <w:p w:rsidR="00E60999" w:rsidRPr="00FA7E9E" w:rsidRDefault="00E6099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, LT4, T</w:t>
            </w:r>
          </w:p>
        </w:tc>
      </w:tr>
      <w:tr w:rsidR="00FA7E9E" w:rsidRPr="00FA7E9E" w:rsidTr="002F0099">
        <w:tc>
          <w:tcPr>
            <w:tcW w:w="1075" w:type="dxa"/>
          </w:tcPr>
          <w:p w:rsidR="00A1757F" w:rsidRPr="00FA7E9E" w:rsidRDefault="00D07406" w:rsidP="00153FF6">
            <w:pPr>
              <w:rPr>
                <w:color w:val="000000" w:themeColor="text1"/>
              </w:rPr>
            </w:pPr>
            <w:proofErr w:type="spellStart"/>
            <w:r w:rsidRPr="00FA7E9E">
              <w:rPr>
                <w:color w:val="000000" w:themeColor="text1"/>
                <w:sz w:val="16"/>
              </w:rPr>
              <w:t>Blansfield</w:t>
            </w:r>
            <w:proofErr w:type="spellEnd"/>
            <w:r w:rsidRPr="00FA7E9E">
              <w:rPr>
                <w:color w:val="000000" w:themeColor="text1"/>
                <w:sz w:val="16"/>
              </w:rPr>
              <w:t xml:space="preserve"> JA et al (2005)</w:t>
            </w:r>
            <w:r w:rsidR="00590D37" w:rsidRPr="00FA7E9E">
              <w:rPr>
                <w:color w:val="000000" w:themeColor="text1"/>
                <w:sz w:val="16"/>
              </w:rPr>
              <w:t xml:space="preserve"> (14</w:t>
            </w:r>
            <w:r w:rsidR="00F9057F" w:rsidRPr="00FA7E9E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159" w:type="dxa"/>
          </w:tcPr>
          <w:p w:rsidR="00A552B0" w:rsidRPr="00FA7E9E" w:rsidRDefault="00D07406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 xml:space="preserve">Melanoma </w:t>
            </w:r>
          </w:p>
          <w:p w:rsidR="00A1757F" w:rsidRPr="00FA7E9E" w:rsidRDefault="00D07406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(n=6)</w:t>
            </w:r>
            <w:r w:rsidR="00DE4792" w:rsidRPr="00FA7E9E">
              <w:rPr>
                <w:color w:val="000000" w:themeColor="text1"/>
                <w:sz w:val="16"/>
              </w:rPr>
              <w:t xml:space="preserve"> </w:t>
            </w:r>
            <w:r w:rsidR="00BF1371" w:rsidRPr="00FA7E9E">
              <w:rPr>
                <w:color w:val="000000" w:themeColor="text1"/>
                <w:sz w:val="16"/>
              </w:rPr>
              <w:t>C1-2,5-8</w:t>
            </w:r>
          </w:p>
          <w:p w:rsidR="00A552B0" w:rsidRPr="00FA7E9E" w:rsidRDefault="00D07406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R</w:t>
            </w:r>
            <w:r w:rsidR="002A046E" w:rsidRPr="00FA7E9E">
              <w:rPr>
                <w:color w:val="000000" w:themeColor="text1"/>
                <w:sz w:val="16"/>
              </w:rPr>
              <w:t xml:space="preserve">enal </w:t>
            </w:r>
            <w:r w:rsidRPr="00FA7E9E">
              <w:rPr>
                <w:color w:val="000000" w:themeColor="text1"/>
                <w:sz w:val="16"/>
              </w:rPr>
              <w:t>C</w:t>
            </w:r>
            <w:r w:rsidR="002A046E" w:rsidRPr="00FA7E9E">
              <w:rPr>
                <w:color w:val="000000" w:themeColor="text1"/>
                <w:sz w:val="16"/>
              </w:rPr>
              <w:t xml:space="preserve">ell </w:t>
            </w:r>
            <w:r w:rsidRPr="00FA7E9E">
              <w:rPr>
                <w:color w:val="000000" w:themeColor="text1"/>
                <w:sz w:val="16"/>
              </w:rPr>
              <w:t>C</w:t>
            </w:r>
            <w:r w:rsidR="002A046E" w:rsidRPr="00FA7E9E">
              <w:rPr>
                <w:color w:val="000000" w:themeColor="text1"/>
                <w:sz w:val="16"/>
              </w:rPr>
              <w:t>a</w:t>
            </w:r>
            <w:r w:rsidR="00660C88" w:rsidRPr="00FA7E9E">
              <w:rPr>
                <w:color w:val="000000" w:themeColor="text1"/>
                <w:sz w:val="16"/>
              </w:rPr>
              <w:t>rcinoma</w:t>
            </w:r>
          </w:p>
          <w:p w:rsidR="00D07406" w:rsidRPr="00FA7E9E" w:rsidRDefault="00D07406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 xml:space="preserve"> (n=2)</w:t>
            </w:r>
            <w:r w:rsidR="00DE4792" w:rsidRPr="00FA7E9E">
              <w:rPr>
                <w:color w:val="000000" w:themeColor="text1"/>
                <w:sz w:val="16"/>
              </w:rPr>
              <w:t xml:space="preserve"> C</w:t>
            </w:r>
            <w:r w:rsidR="00BF1371" w:rsidRPr="00FA7E9E">
              <w:rPr>
                <w:color w:val="000000" w:themeColor="text1"/>
                <w:sz w:val="16"/>
              </w:rPr>
              <w:t>3-4</w:t>
            </w:r>
          </w:p>
        </w:tc>
        <w:tc>
          <w:tcPr>
            <w:tcW w:w="1440" w:type="dxa"/>
            <w:gridSpan w:val="2"/>
          </w:tcPr>
          <w:p w:rsidR="00DE4792" w:rsidRPr="00FA7E9E" w:rsidRDefault="00CB3BC3" w:rsidP="00DE4792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1:</w:t>
            </w:r>
            <w:r w:rsidR="00BF1371" w:rsidRPr="00FA7E9E">
              <w:rPr>
                <w:color w:val="000000" w:themeColor="text1"/>
                <w:sz w:val="16"/>
              </w:rPr>
              <w:t>31/M</w:t>
            </w:r>
            <w:r w:rsidRPr="00FA7E9E">
              <w:rPr>
                <w:color w:val="000000" w:themeColor="text1"/>
                <w:sz w:val="16"/>
              </w:rPr>
              <w:t xml:space="preserve">; </w:t>
            </w:r>
            <w:r w:rsidR="00DE4792" w:rsidRPr="00FA7E9E">
              <w:rPr>
                <w:color w:val="000000" w:themeColor="text1"/>
                <w:sz w:val="16"/>
              </w:rPr>
              <w:t>C2:</w:t>
            </w:r>
            <w:r w:rsidR="00BF1371" w:rsidRPr="00FA7E9E">
              <w:rPr>
                <w:color w:val="000000" w:themeColor="text1"/>
                <w:sz w:val="16"/>
              </w:rPr>
              <w:t>56/M</w:t>
            </w:r>
          </w:p>
          <w:p w:rsidR="00BF1371" w:rsidRPr="00FA7E9E" w:rsidRDefault="00DE4792" w:rsidP="00DE4792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3:</w:t>
            </w:r>
            <w:r w:rsidR="00B01B1D" w:rsidRPr="00FA7E9E">
              <w:rPr>
                <w:color w:val="000000" w:themeColor="text1"/>
                <w:sz w:val="16"/>
              </w:rPr>
              <w:t>47/M</w:t>
            </w:r>
            <w:r w:rsidR="00CB3BC3" w:rsidRPr="00FA7E9E">
              <w:rPr>
                <w:color w:val="000000" w:themeColor="text1"/>
                <w:sz w:val="16"/>
              </w:rPr>
              <w:t xml:space="preserve">; </w:t>
            </w:r>
            <w:r w:rsidRPr="00FA7E9E">
              <w:rPr>
                <w:color w:val="000000" w:themeColor="text1"/>
                <w:sz w:val="16"/>
              </w:rPr>
              <w:t>C4:</w:t>
            </w:r>
            <w:r w:rsidR="00B01B1D" w:rsidRPr="00FA7E9E">
              <w:rPr>
                <w:color w:val="000000" w:themeColor="text1"/>
                <w:sz w:val="16"/>
              </w:rPr>
              <w:t>56/M</w:t>
            </w:r>
          </w:p>
          <w:p w:rsidR="00DE4792" w:rsidRPr="00FA7E9E" w:rsidRDefault="00CB3BC3" w:rsidP="00DE4792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5</w:t>
            </w:r>
            <w:r w:rsidR="00BF1371" w:rsidRPr="00FA7E9E">
              <w:rPr>
                <w:color w:val="000000" w:themeColor="text1"/>
                <w:sz w:val="16"/>
              </w:rPr>
              <w:t xml:space="preserve"> </w:t>
            </w:r>
            <w:r w:rsidR="00B01B1D" w:rsidRPr="00FA7E9E">
              <w:rPr>
                <w:color w:val="000000" w:themeColor="text1"/>
                <w:sz w:val="16"/>
              </w:rPr>
              <w:t>61/M</w:t>
            </w:r>
            <w:r w:rsidRPr="00FA7E9E">
              <w:rPr>
                <w:color w:val="000000" w:themeColor="text1"/>
                <w:sz w:val="16"/>
              </w:rPr>
              <w:t xml:space="preserve">; </w:t>
            </w:r>
            <w:r w:rsidR="00DE4792" w:rsidRPr="00FA7E9E">
              <w:rPr>
                <w:color w:val="000000" w:themeColor="text1"/>
                <w:sz w:val="16"/>
              </w:rPr>
              <w:t>C6:</w:t>
            </w:r>
            <w:r w:rsidR="00B01B1D" w:rsidRPr="00FA7E9E">
              <w:rPr>
                <w:color w:val="000000" w:themeColor="text1"/>
                <w:sz w:val="16"/>
              </w:rPr>
              <w:t>43/M</w:t>
            </w:r>
          </w:p>
          <w:p w:rsidR="00DE4792" w:rsidRPr="00FA7E9E" w:rsidRDefault="00DE4792" w:rsidP="00DE4792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7:</w:t>
            </w:r>
            <w:r w:rsidR="00B01B1D" w:rsidRPr="00FA7E9E">
              <w:rPr>
                <w:color w:val="000000" w:themeColor="text1"/>
                <w:sz w:val="16"/>
              </w:rPr>
              <w:t>51/M</w:t>
            </w:r>
            <w:r w:rsidR="00CB3BC3" w:rsidRPr="00FA7E9E">
              <w:rPr>
                <w:color w:val="000000" w:themeColor="text1"/>
                <w:sz w:val="16"/>
              </w:rPr>
              <w:t xml:space="preserve">; </w:t>
            </w:r>
            <w:r w:rsidRPr="00FA7E9E">
              <w:rPr>
                <w:color w:val="000000" w:themeColor="text1"/>
                <w:sz w:val="16"/>
              </w:rPr>
              <w:t>C8:</w:t>
            </w:r>
            <w:r w:rsidR="00B01B1D" w:rsidRPr="00FA7E9E">
              <w:rPr>
                <w:color w:val="000000" w:themeColor="text1"/>
                <w:sz w:val="16"/>
              </w:rPr>
              <w:t>48/M</w:t>
            </w:r>
          </w:p>
          <w:p w:rsidR="00D07406" w:rsidRPr="00FA7E9E" w:rsidRDefault="006E29C3" w:rsidP="00153FF6">
            <w:pPr>
              <w:rPr>
                <w:color w:val="000000" w:themeColor="text1"/>
                <w:sz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BF1371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BF1371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BF1371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BF1371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BF1371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BF1371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BF1371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BF1371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1757F" w:rsidRPr="00FA7E9E" w:rsidRDefault="00D07406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TLA-4 3-9mg/kg q3wks</w:t>
            </w:r>
          </w:p>
          <w:p w:rsidR="001B728E" w:rsidRPr="00FA7E9E" w:rsidRDefault="001B728E" w:rsidP="00153FF6">
            <w:pPr>
              <w:rPr>
                <w:color w:val="000000" w:themeColor="text1"/>
                <w:sz w:val="16"/>
              </w:rPr>
            </w:pPr>
          </w:p>
        </w:tc>
        <w:tc>
          <w:tcPr>
            <w:tcW w:w="2149" w:type="dxa"/>
            <w:gridSpan w:val="2"/>
          </w:tcPr>
          <w:p w:rsidR="00B01B1D" w:rsidRPr="00FA7E9E" w:rsidRDefault="00D07406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 xml:space="preserve">Headache, fatigue, memory </w:t>
            </w:r>
            <w:proofErr w:type="spellStart"/>
            <w:r w:rsidRPr="00FA7E9E">
              <w:rPr>
                <w:color w:val="000000" w:themeColor="text1"/>
                <w:sz w:val="16"/>
              </w:rPr>
              <w:t>loss,</w:t>
            </w:r>
            <w:r w:rsidR="001F744F" w:rsidRPr="00FA7E9E">
              <w:rPr>
                <w:rFonts w:cstheme="minorHAnsi"/>
                <w:color w:val="000000" w:themeColor="text1"/>
                <w:sz w:val="16"/>
              </w:rPr>
              <w:t>↓</w:t>
            </w:r>
            <w:r w:rsidR="001F744F" w:rsidRPr="00FA7E9E">
              <w:rPr>
                <w:color w:val="000000" w:themeColor="text1"/>
                <w:sz w:val="16"/>
              </w:rPr>
              <w:t>libido</w:t>
            </w:r>
            <w:proofErr w:type="spellEnd"/>
            <w:r w:rsidR="001F744F" w:rsidRPr="00FA7E9E">
              <w:rPr>
                <w:color w:val="000000" w:themeColor="text1"/>
                <w:sz w:val="16"/>
              </w:rPr>
              <w:t>,</w:t>
            </w:r>
            <w:r w:rsidRPr="00FA7E9E">
              <w:rPr>
                <w:color w:val="000000" w:themeColor="text1"/>
                <w:sz w:val="16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6"/>
              </w:rPr>
              <w:t>etc</w:t>
            </w:r>
            <w:proofErr w:type="spellEnd"/>
            <w:r w:rsidRPr="00FA7E9E">
              <w:rPr>
                <w:color w:val="000000" w:themeColor="text1"/>
                <w:sz w:val="16"/>
              </w:rPr>
              <w:t xml:space="preserve">/ </w:t>
            </w:r>
            <w:r w:rsidR="00B01B1D" w:rsidRPr="00FA7E9E">
              <w:rPr>
                <w:color w:val="000000" w:themeColor="text1"/>
                <w:sz w:val="16"/>
              </w:rPr>
              <w:t>C1:12wks; C2:12wks; C3:9wks;</w:t>
            </w:r>
          </w:p>
          <w:p w:rsidR="00B01B1D" w:rsidRPr="00FA7E9E" w:rsidRDefault="00B01B1D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4:12wks; C5:15wks;</w:t>
            </w:r>
          </w:p>
          <w:p w:rsidR="00B01B1D" w:rsidRPr="00FA7E9E" w:rsidRDefault="00B01B1D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6:18; C7:18wks;</w:t>
            </w:r>
          </w:p>
          <w:p w:rsidR="00B01B1D" w:rsidRPr="00FA7E9E" w:rsidRDefault="00B01B1D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8:24wks</w:t>
            </w:r>
          </w:p>
          <w:p w:rsidR="00FF0B12" w:rsidRPr="00FA7E9E" w:rsidRDefault="00FF0B12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Drug D/C</w:t>
            </w:r>
            <w:proofErr w:type="gramStart"/>
            <w:r w:rsidR="007838E5" w:rsidRPr="00FA7E9E">
              <w:rPr>
                <w:color w:val="000000" w:themeColor="text1"/>
                <w:sz w:val="16"/>
              </w:rPr>
              <w:t>?:</w:t>
            </w:r>
            <w:proofErr w:type="gramEnd"/>
            <w:r w:rsidRPr="00FA7E9E">
              <w:rPr>
                <w:color w:val="000000" w:themeColor="text1"/>
                <w:sz w:val="16"/>
              </w:rPr>
              <w:t xml:space="preserve"> </w:t>
            </w:r>
            <w:r w:rsidR="00CB3B90" w:rsidRPr="00FA7E9E">
              <w:rPr>
                <w:color w:val="000000" w:themeColor="text1"/>
                <w:sz w:val="16"/>
              </w:rPr>
              <w:t>Yes</w:t>
            </w:r>
            <w:r w:rsidR="001E207F" w:rsidRPr="00FA7E9E">
              <w:rPr>
                <w:color w:val="000000" w:themeColor="text1"/>
                <w:sz w:val="16"/>
              </w:rPr>
              <w:t xml:space="preserve"> in all.</w:t>
            </w:r>
          </w:p>
        </w:tc>
        <w:tc>
          <w:tcPr>
            <w:tcW w:w="2328" w:type="dxa"/>
            <w:gridSpan w:val="2"/>
          </w:tcPr>
          <w:p w:rsidR="00B01B1D" w:rsidRPr="00FA7E9E" w:rsidRDefault="00B01B1D" w:rsidP="00153FF6">
            <w:pPr>
              <w:rPr>
                <w:rFonts w:cstheme="minorHAnsi"/>
                <w:color w:val="000000" w:themeColor="text1"/>
                <w:sz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</w:rPr>
              <w:t>In C1-8:</w:t>
            </w:r>
          </w:p>
          <w:p w:rsidR="00A1757F" w:rsidRPr="00FA7E9E" w:rsidRDefault="007943A1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</w:rPr>
              <w:t>↓</w:t>
            </w:r>
            <w:r w:rsidRPr="00FA7E9E">
              <w:rPr>
                <w:color w:val="000000" w:themeColor="text1"/>
                <w:sz w:val="16"/>
              </w:rPr>
              <w:t>ACTH, cortisol</w:t>
            </w:r>
          </w:p>
          <w:p w:rsidR="007943A1" w:rsidRPr="00FA7E9E" w:rsidRDefault="007943A1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</w:rPr>
              <w:t>↓</w:t>
            </w:r>
            <w:r w:rsidRPr="00FA7E9E">
              <w:rPr>
                <w:color w:val="000000" w:themeColor="text1"/>
                <w:sz w:val="16"/>
              </w:rPr>
              <w:t>TSH, FT4</w:t>
            </w:r>
          </w:p>
          <w:p w:rsidR="007943A1" w:rsidRPr="00FA7E9E" w:rsidRDefault="007943A1" w:rsidP="00153FF6">
            <w:pPr>
              <w:rPr>
                <w:color w:val="000000" w:themeColor="text1"/>
              </w:rPr>
            </w:pPr>
            <w:r w:rsidRPr="00FA7E9E">
              <w:rPr>
                <w:rFonts w:cstheme="minorHAnsi"/>
                <w:color w:val="000000" w:themeColor="text1"/>
                <w:sz w:val="16"/>
              </w:rPr>
              <w:t>↓</w:t>
            </w:r>
            <w:r w:rsidRPr="00FA7E9E">
              <w:rPr>
                <w:color w:val="000000" w:themeColor="text1"/>
                <w:sz w:val="16"/>
              </w:rPr>
              <w:t>T</w:t>
            </w:r>
          </w:p>
        </w:tc>
        <w:tc>
          <w:tcPr>
            <w:tcW w:w="1283" w:type="dxa"/>
          </w:tcPr>
          <w:p w:rsidR="00A1757F" w:rsidRPr="00FA7E9E" w:rsidRDefault="00EF1444" w:rsidP="00153FF6">
            <w:pPr>
              <w:rPr>
                <w:color w:val="000000" w:themeColor="text1"/>
                <w:sz w:val="18"/>
              </w:rPr>
            </w:pPr>
            <w:r w:rsidRPr="00FA7E9E">
              <w:rPr>
                <w:color w:val="000000" w:themeColor="text1"/>
                <w:sz w:val="18"/>
              </w:rPr>
              <w:t>C</w:t>
            </w:r>
            <w:proofErr w:type="gramStart"/>
            <w:r w:rsidRPr="00FA7E9E">
              <w:rPr>
                <w:color w:val="000000" w:themeColor="text1"/>
                <w:sz w:val="18"/>
              </w:rPr>
              <w:t>:1,</w:t>
            </w:r>
            <w:r w:rsidR="003F200E" w:rsidRPr="00FA7E9E">
              <w:rPr>
                <w:color w:val="000000" w:themeColor="text1"/>
                <w:sz w:val="18"/>
              </w:rPr>
              <w:t>2,5</w:t>
            </w:r>
            <w:proofErr w:type="gramEnd"/>
            <w:r w:rsidR="003F200E" w:rsidRPr="00FA7E9E">
              <w:rPr>
                <w:color w:val="000000" w:themeColor="text1"/>
                <w:sz w:val="18"/>
              </w:rPr>
              <w:t xml:space="preserve">-8: enlarged pit + </w:t>
            </w:r>
            <w:proofErr w:type="spellStart"/>
            <w:r w:rsidR="003F200E" w:rsidRPr="00FA7E9E">
              <w:rPr>
                <w:color w:val="000000" w:themeColor="text1"/>
                <w:sz w:val="18"/>
              </w:rPr>
              <w:t>suprasellar</w:t>
            </w:r>
            <w:proofErr w:type="spellEnd"/>
            <w:r w:rsidR="003F200E" w:rsidRPr="00FA7E9E">
              <w:rPr>
                <w:color w:val="000000" w:themeColor="text1"/>
                <w:sz w:val="18"/>
              </w:rPr>
              <w:t xml:space="preserve"> extension.</w:t>
            </w:r>
          </w:p>
          <w:p w:rsidR="003F200E" w:rsidRPr="00FA7E9E" w:rsidRDefault="003F200E" w:rsidP="00153FF6">
            <w:pPr>
              <w:rPr>
                <w:color w:val="000000" w:themeColor="text1"/>
                <w:sz w:val="18"/>
              </w:rPr>
            </w:pPr>
            <w:r w:rsidRPr="00FA7E9E">
              <w:rPr>
                <w:color w:val="000000" w:themeColor="text1"/>
                <w:sz w:val="18"/>
              </w:rPr>
              <w:t>C3: enlarged</w:t>
            </w:r>
          </w:p>
          <w:p w:rsidR="003F200E" w:rsidRPr="00FA7E9E" w:rsidRDefault="003F200E" w:rsidP="00153FF6">
            <w:pPr>
              <w:rPr>
                <w:color w:val="000000" w:themeColor="text1"/>
              </w:rPr>
            </w:pPr>
            <w:r w:rsidRPr="00FA7E9E">
              <w:rPr>
                <w:color w:val="000000" w:themeColor="text1"/>
                <w:sz w:val="18"/>
              </w:rPr>
              <w:t xml:space="preserve">C4: empty </w:t>
            </w:r>
            <w:proofErr w:type="spellStart"/>
            <w:r w:rsidRPr="00FA7E9E">
              <w:rPr>
                <w:color w:val="000000" w:themeColor="text1"/>
                <w:sz w:val="18"/>
              </w:rPr>
              <w:t>sella</w:t>
            </w:r>
            <w:proofErr w:type="spellEnd"/>
          </w:p>
        </w:tc>
        <w:tc>
          <w:tcPr>
            <w:tcW w:w="697" w:type="dxa"/>
            <w:gridSpan w:val="2"/>
          </w:tcPr>
          <w:p w:rsidR="00A1757F" w:rsidRPr="00FA7E9E" w:rsidRDefault="003F200E" w:rsidP="00153FF6">
            <w:pPr>
              <w:rPr>
                <w:color w:val="000000" w:themeColor="text1"/>
                <w:sz w:val="18"/>
              </w:rPr>
            </w:pPr>
            <w:r w:rsidRPr="00FA7E9E">
              <w:rPr>
                <w:color w:val="000000" w:themeColor="text1"/>
                <w:sz w:val="18"/>
              </w:rPr>
              <w:t>NR</w:t>
            </w:r>
          </w:p>
        </w:tc>
        <w:tc>
          <w:tcPr>
            <w:tcW w:w="1620" w:type="dxa"/>
            <w:gridSpan w:val="2"/>
          </w:tcPr>
          <w:p w:rsidR="00A1757F" w:rsidRPr="00FA7E9E" w:rsidRDefault="003F200E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1,2 &amp;4: replacement hormones</w:t>
            </w:r>
          </w:p>
          <w:p w:rsidR="003F200E" w:rsidRPr="00FA7E9E" w:rsidRDefault="003F200E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3,5-8: HD steroids followed by replacement hormones</w:t>
            </w:r>
          </w:p>
        </w:tc>
        <w:tc>
          <w:tcPr>
            <w:tcW w:w="1440" w:type="dxa"/>
            <w:gridSpan w:val="2"/>
          </w:tcPr>
          <w:p w:rsidR="00A1757F" w:rsidRPr="00FA7E9E" w:rsidRDefault="007943A1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All had HCT, LT4, &amp; T</w:t>
            </w:r>
            <w:r w:rsidR="00403DD2" w:rsidRPr="00FA7E9E">
              <w:rPr>
                <w:color w:val="000000" w:themeColor="text1"/>
                <w:sz w:val="16"/>
              </w:rPr>
              <w:t xml:space="preserve"> initially</w:t>
            </w:r>
            <w:r w:rsidR="0098796F" w:rsidRPr="00FA7E9E">
              <w:rPr>
                <w:color w:val="000000" w:themeColor="text1"/>
                <w:sz w:val="16"/>
              </w:rPr>
              <w:t>.</w:t>
            </w:r>
          </w:p>
          <w:p w:rsidR="0098796F" w:rsidRPr="00FA7E9E" w:rsidRDefault="0098796F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4: LT4 &amp; T D/C &amp; HCT lowered</w:t>
            </w:r>
          </w:p>
          <w:p w:rsidR="0098796F" w:rsidRPr="00FA7E9E" w:rsidRDefault="0098796F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5 &amp; &amp; HCT weaned off.</w:t>
            </w:r>
          </w:p>
          <w:p w:rsidR="0098796F" w:rsidRPr="00FA7E9E" w:rsidRDefault="0098796F" w:rsidP="00153FF6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5-8 had LT4 &amp; T D/C.</w:t>
            </w:r>
          </w:p>
        </w:tc>
      </w:tr>
      <w:tr w:rsidR="00FA7E9E" w:rsidRPr="00FA7E9E" w:rsidTr="002F0099">
        <w:tc>
          <w:tcPr>
            <w:tcW w:w="1075" w:type="dxa"/>
          </w:tcPr>
          <w:p w:rsidR="00A1757F" w:rsidRPr="00FA7E9E" w:rsidRDefault="00E45F02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haw S et al (2007)</w:t>
            </w:r>
            <w:r w:rsidR="00590D37" w:rsidRPr="00FA7E9E">
              <w:rPr>
                <w:color w:val="000000" w:themeColor="text1"/>
                <w:sz w:val="16"/>
                <w:szCs w:val="16"/>
              </w:rPr>
              <w:t xml:space="preserve"> (15</w:t>
            </w:r>
            <w:r w:rsidR="00F9057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552B0" w:rsidRPr="00FA7E9E" w:rsidRDefault="00E45F02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elanoma </w:t>
            </w:r>
          </w:p>
          <w:p w:rsidR="00A1757F" w:rsidRPr="00FA7E9E" w:rsidRDefault="00E45F02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1757F" w:rsidRPr="00FA7E9E" w:rsidRDefault="00E45F02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44/M</w:t>
            </w:r>
          </w:p>
          <w:p w:rsidR="001F744F" w:rsidRPr="00FA7E9E" w:rsidRDefault="006E29C3" w:rsidP="00153FF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1F744F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1F744F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1F744F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1F744F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1F744F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1F744F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1F744F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1F744F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E45F02" w:rsidRPr="00FA7E9E" w:rsidRDefault="00B07AF9" w:rsidP="00153FF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Treme</w:t>
            </w:r>
            <w:r w:rsidR="001F744F" w:rsidRPr="00FA7E9E">
              <w:rPr>
                <w:color w:val="000000" w:themeColor="text1"/>
                <w:sz w:val="16"/>
                <w:szCs w:val="16"/>
              </w:rPr>
              <w:t>li</w:t>
            </w:r>
            <w:proofErr w:type="spellEnd"/>
            <w:r w:rsidR="001F744F" w:rsidRPr="00FA7E9E">
              <w:rPr>
                <w:color w:val="000000" w:themeColor="text1"/>
                <w:sz w:val="16"/>
                <w:szCs w:val="16"/>
              </w:rPr>
              <w:t xml:space="preserve"> d</w:t>
            </w:r>
            <w:r w:rsidR="00E45F02" w:rsidRPr="00FA7E9E">
              <w:rPr>
                <w:color w:val="000000" w:themeColor="text1"/>
                <w:sz w:val="16"/>
                <w:szCs w:val="16"/>
              </w:rPr>
              <w:t>ose</w:t>
            </w:r>
            <w:r w:rsidR="003E3139" w:rsidRPr="00FA7E9E">
              <w:rPr>
                <w:color w:val="000000" w:themeColor="text1"/>
                <w:sz w:val="16"/>
                <w:szCs w:val="16"/>
              </w:rPr>
              <w:t xml:space="preserve"> 15 mg/kg </w:t>
            </w:r>
          </w:p>
          <w:p w:rsidR="003E3139" w:rsidRPr="00FA7E9E" w:rsidRDefault="003E313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ingle dose</w:t>
            </w:r>
          </w:p>
          <w:p w:rsidR="006F2F49" w:rsidRPr="00FA7E9E" w:rsidRDefault="006F2F49" w:rsidP="00153FF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49" w:type="dxa"/>
            <w:gridSpan w:val="2"/>
          </w:tcPr>
          <w:p w:rsidR="00A1757F" w:rsidRPr="00FA7E9E" w:rsidRDefault="00E45F02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, fatigue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libido/</w:t>
            </w:r>
          </w:p>
          <w:p w:rsidR="007C0BF3" w:rsidRPr="00FA7E9E" w:rsidRDefault="008165E5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FF0B12" w:rsidRPr="00FA7E9E" w:rsidRDefault="00FF0B12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ose D/C</w:t>
            </w:r>
            <w:r w:rsidR="007838E5" w:rsidRPr="00FA7E9E">
              <w:rPr>
                <w:color w:val="000000" w:themeColor="text1"/>
                <w:sz w:val="16"/>
                <w:szCs w:val="16"/>
              </w:rPr>
              <w:t>?:</w:t>
            </w:r>
            <w:r w:rsidR="003E3139" w:rsidRPr="00FA7E9E">
              <w:rPr>
                <w:color w:val="000000" w:themeColor="text1"/>
                <w:sz w:val="16"/>
                <w:szCs w:val="16"/>
              </w:rPr>
              <w:t xml:space="preserve"> Yes</w:t>
            </w:r>
          </w:p>
        </w:tc>
        <w:tc>
          <w:tcPr>
            <w:tcW w:w="2328" w:type="dxa"/>
            <w:gridSpan w:val="2"/>
          </w:tcPr>
          <w:p w:rsidR="00A1757F" w:rsidRPr="00FA7E9E" w:rsidRDefault="00DB7C2E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L ACTH </w:t>
            </w:r>
            <w:r w:rsidR="00E45F02" w:rsidRPr="00FA7E9E">
              <w:rPr>
                <w:color w:val="000000" w:themeColor="text1"/>
                <w:sz w:val="16"/>
                <w:szCs w:val="16"/>
              </w:rPr>
              <w:t>cortisol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&amp;</w:t>
            </w:r>
            <w:r w:rsidR="00E45F02" w:rsidRPr="00FA7E9E">
              <w:rPr>
                <w:color w:val="000000" w:themeColor="text1"/>
                <w:sz w:val="16"/>
                <w:szCs w:val="16"/>
              </w:rPr>
              <w:t>.</w:t>
            </w:r>
            <w:r w:rsidRPr="00FA7E9E">
              <w:rPr>
                <w:color w:val="000000" w:themeColor="text1"/>
                <w:sz w:val="16"/>
                <w:szCs w:val="16"/>
              </w:rPr>
              <w:t>GH</w:t>
            </w:r>
          </w:p>
          <w:p w:rsidR="007C0BF3" w:rsidRPr="00FA7E9E" w:rsidRDefault="00E45F02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TSH, FT4, </w:t>
            </w:r>
          </w:p>
          <w:p w:rsidR="00E45F02" w:rsidRPr="00FA7E9E" w:rsidRDefault="007C0BF3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="00E45F02" w:rsidRPr="00FA7E9E">
              <w:rPr>
                <w:color w:val="000000" w:themeColor="text1"/>
                <w:sz w:val="16"/>
                <w:szCs w:val="16"/>
              </w:rPr>
              <w:t>T, LH &amp; PRL</w:t>
            </w:r>
          </w:p>
        </w:tc>
        <w:tc>
          <w:tcPr>
            <w:tcW w:w="1283" w:type="dxa"/>
          </w:tcPr>
          <w:p w:rsidR="00A1757F" w:rsidRPr="00FA7E9E" w:rsidRDefault="00E45F02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Enlarged pituitary </w:t>
            </w:r>
          </w:p>
        </w:tc>
        <w:tc>
          <w:tcPr>
            <w:tcW w:w="697" w:type="dxa"/>
            <w:gridSpan w:val="2"/>
          </w:tcPr>
          <w:p w:rsidR="001F744F" w:rsidRPr="00FA7E9E" w:rsidRDefault="001F744F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  <w:p w:rsidR="00A1757F" w:rsidRPr="00FA7E9E" w:rsidRDefault="00A1757F" w:rsidP="00153FF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:rsidR="00A1757F" w:rsidRPr="00FA7E9E" w:rsidRDefault="001F744F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 &amp; T</w:t>
            </w:r>
          </w:p>
        </w:tc>
        <w:tc>
          <w:tcPr>
            <w:tcW w:w="1440" w:type="dxa"/>
            <w:gridSpan w:val="2"/>
          </w:tcPr>
          <w:p w:rsidR="00A1757F" w:rsidRPr="00FA7E9E" w:rsidRDefault="00E45F02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2 m after event no replacement therapy</w:t>
            </w:r>
          </w:p>
        </w:tc>
      </w:tr>
      <w:tr w:rsidR="00FA7E9E" w:rsidRPr="00FA7E9E" w:rsidTr="002F0099">
        <w:tc>
          <w:tcPr>
            <w:tcW w:w="1075" w:type="dxa"/>
          </w:tcPr>
          <w:p w:rsidR="00D46639" w:rsidRPr="00FA7E9E" w:rsidRDefault="00D4663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Yang JC et al (2007)</w:t>
            </w:r>
            <w:r w:rsidR="00590D37" w:rsidRPr="00FA7E9E">
              <w:rPr>
                <w:color w:val="000000" w:themeColor="text1"/>
                <w:sz w:val="16"/>
                <w:szCs w:val="16"/>
              </w:rPr>
              <w:t xml:space="preserve"> (16</w:t>
            </w:r>
            <w:r w:rsidR="00F9057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D46639" w:rsidRPr="00FA7E9E" w:rsidRDefault="00D4663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nal Cell Ca</w:t>
            </w:r>
          </w:p>
          <w:p w:rsidR="00D46639" w:rsidRPr="00FA7E9E" w:rsidRDefault="00D4663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2)</w:t>
            </w:r>
          </w:p>
        </w:tc>
        <w:tc>
          <w:tcPr>
            <w:tcW w:w="1440" w:type="dxa"/>
            <w:gridSpan w:val="2"/>
          </w:tcPr>
          <w:p w:rsidR="00D46639" w:rsidRPr="00FA7E9E" w:rsidRDefault="007D1CD6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Age/gender</w:t>
            </w:r>
            <w:r w:rsidR="00691298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  <w:p w:rsidR="002125D9" w:rsidRPr="00FA7E9E" w:rsidRDefault="006E29C3" w:rsidP="00153FF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2125D9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2125D9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2125D9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2125D9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2125D9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2125D9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2125D9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2125D9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D46639" w:rsidRPr="00FA7E9E" w:rsidRDefault="00691298" w:rsidP="00153FF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="00D46639" w:rsidRPr="00FA7E9E">
              <w:rPr>
                <w:color w:val="000000" w:themeColor="text1"/>
                <w:sz w:val="16"/>
                <w:szCs w:val="16"/>
              </w:rPr>
              <w:t xml:space="preserve"> 3mg/kg x3 doses</w:t>
            </w:r>
          </w:p>
          <w:p w:rsidR="00953A38" w:rsidRPr="00FA7E9E" w:rsidRDefault="00953A38" w:rsidP="00FF0B1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49" w:type="dxa"/>
            <w:gridSpan w:val="2"/>
          </w:tcPr>
          <w:p w:rsidR="00D46639" w:rsidRPr="00FA7E9E" w:rsidRDefault="00037421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ymptoms NR</w:t>
            </w:r>
            <w:r w:rsidR="00D46639" w:rsidRPr="00FA7E9E">
              <w:rPr>
                <w:color w:val="000000" w:themeColor="text1"/>
                <w:sz w:val="16"/>
                <w:szCs w:val="16"/>
              </w:rPr>
              <w:t>/</w:t>
            </w:r>
            <w:r w:rsidR="00CC62CC" w:rsidRPr="00FA7E9E">
              <w:rPr>
                <w:color w:val="000000" w:themeColor="text1"/>
                <w:sz w:val="16"/>
                <w:szCs w:val="16"/>
              </w:rPr>
              <w:t xml:space="preserve"> 12-15 </w:t>
            </w:r>
            <w:proofErr w:type="spellStart"/>
            <w:r w:rsidR="00CC62CC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FF0B12" w:rsidRPr="00FA7E9E" w:rsidRDefault="00FF0B12" w:rsidP="00FF0B12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</w:rPr>
              <w:t>Drug D/C</w:t>
            </w:r>
            <w:r w:rsidR="007838E5" w:rsidRPr="00FA7E9E">
              <w:rPr>
                <w:color w:val="000000" w:themeColor="text1"/>
                <w:sz w:val="16"/>
              </w:rPr>
              <w:t>?</w:t>
            </w:r>
            <w:r w:rsidR="008165E5" w:rsidRPr="00FA7E9E">
              <w:rPr>
                <w:color w:val="000000" w:themeColor="text1"/>
                <w:sz w:val="16"/>
              </w:rPr>
              <w:t xml:space="preserve"> </w:t>
            </w:r>
            <w:r w:rsidR="007838E5" w:rsidRPr="00FA7E9E">
              <w:rPr>
                <w:color w:val="000000" w:themeColor="text1"/>
                <w:sz w:val="16"/>
              </w:rPr>
              <w:t>:</w:t>
            </w:r>
            <w:r w:rsidRPr="00FA7E9E">
              <w:rPr>
                <w:color w:val="000000" w:themeColor="text1"/>
                <w:sz w:val="16"/>
              </w:rPr>
              <w:t xml:space="preserve"> NR</w:t>
            </w:r>
          </w:p>
          <w:p w:rsidR="00FF0B12" w:rsidRPr="00FA7E9E" w:rsidRDefault="00FF0B12" w:rsidP="00153FF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28" w:type="dxa"/>
            <w:gridSpan w:val="2"/>
          </w:tcPr>
          <w:p w:rsidR="00D46639" w:rsidRPr="00FA7E9E" w:rsidRDefault="00037421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In both, </w:t>
            </w:r>
            <w:r w:rsidR="00C11F0A"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="00C11F0A" w:rsidRPr="00FA7E9E">
              <w:rPr>
                <w:color w:val="000000" w:themeColor="text1"/>
                <w:sz w:val="16"/>
                <w:szCs w:val="16"/>
              </w:rPr>
              <w:t>ACTH, cortisol</w:t>
            </w:r>
          </w:p>
          <w:p w:rsidR="00C11F0A" w:rsidRPr="00FA7E9E" w:rsidRDefault="00C11F0A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TSH, T4 </w:t>
            </w:r>
          </w:p>
          <w:p w:rsidR="00C11F0A" w:rsidRPr="00FA7E9E" w:rsidRDefault="00C11F0A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283" w:type="dxa"/>
          </w:tcPr>
          <w:p w:rsidR="00D46639" w:rsidRPr="00FA7E9E" w:rsidRDefault="00C11F0A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larged</w:t>
            </w:r>
            <w:r w:rsidR="00EF1444" w:rsidRPr="00FA7E9E">
              <w:rPr>
                <w:color w:val="000000" w:themeColor="text1"/>
                <w:sz w:val="16"/>
                <w:szCs w:val="16"/>
              </w:rPr>
              <w:t xml:space="preserve"> in 1</w:t>
            </w:r>
          </w:p>
          <w:p w:rsidR="00EF1444" w:rsidRPr="00FA7E9E" w:rsidRDefault="00EF1444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L in 1</w:t>
            </w:r>
          </w:p>
        </w:tc>
        <w:tc>
          <w:tcPr>
            <w:tcW w:w="697" w:type="dxa"/>
            <w:gridSpan w:val="2"/>
          </w:tcPr>
          <w:p w:rsidR="00D46639" w:rsidRPr="00FA7E9E" w:rsidRDefault="007D1CD6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D46639" w:rsidRPr="00FA7E9E" w:rsidRDefault="00C11F0A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</w:t>
            </w:r>
          </w:p>
          <w:p w:rsidR="00C11F0A" w:rsidRPr="00FA7E9E" w:rsidRDefault="00C11F0A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</w:t>
            </w:r>
          </w:p>
          <w:p w:rsidR="00C11F0A" w:rsidRPr="00FA7E9E" w:rsidRDefault="00C11F0A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440" w:type="dxa"/>
            <w:gridSpan w:val="2"/>
          </w:tcPr>
          <w:p w:rsidR="00D46639" w:rsidRPr="00FA7E9E" w:rsidRDefault="003E3139" w:rsidP="00153FF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quired HCT &amp; LT4 but</w:t>
            </w:r>
            <w:r w:rsidR="00C11F0A" w:rsidRPr="00FA7E9E">
              <w:rPr>
                <w:color w:val="000000" w:themeColor="text1"/>
                <w:sz w:val="16"/>
                <w:szCs w:val="16"/>
              </w:rPr>
              <w:t xml:space="preserve"> T stopped.</w:t>
            </w:r>
          </w:p>
        </w:tc>
      </w:tr>
      <w:tr w:rsidR="00FA7E9E" w:rsidRPr="00FA7E9E" w:rsidTr="002F0099">
        <w:tc>
          <w:tcPr>
            <w:tcW w:w="1075" w:type="dxa"/>
          </w:tcPr>
          <w:p w:rsidR="00DB7C2E" w:rsidRPr="00FA7E9E" w:rsidRDefault="00DB7C2E" w:rsidP="00BE128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Kaehler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KC et al (2009)</w:t>
            </w:r>
            <w:r w:rsidR="00590D37" w:rsidRPr="00FA7E9E">
              <w:rPr>
                <w:color w:val="000000" w:themeColor="text1"/>
                <w:sz w:val="16"/>
                <w:szCs w:val="16"/>
              </w:rPr>
              <w:t xml:space="preserve"> (17</w:t>
            </w:r>
            <w:r w:rsidR="00F9057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DB7C2E" w:rsidRPr="00FA7E9E" w:rsidRDefault="00DB7C2E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DB7C2E" w:rsidRPr="00FA7E9E" w:rsidRDefault="00DB7C2E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DB7C2E" w:rsidRPr="00FA7E9E" w:rsidRDefault="00DB7C2E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0/M</w:t>
            </w:r>
          </w:p>
          <w:p w:rsidR="00CA343F" w:rsidRPr="00FA7E9E" w:rsidRDefault="006E29C3" w:rsidP="00BE128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CA343F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CA343F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CA343F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CA343F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CA343F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CA343F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CA343F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CA343F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DB7C2E" w:rsidRPr="00FA7E9E" w:rsidRDefault="00DB7C2E" w:rsidP="00BE128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</w:t>
            </w:r>
            <w:r w:rsidR="00BB0D2E" w:rsidRPr="00FA7E9E">
              <w:rPr>
                <w:color w:val="000000" w:themeColor="text1"/>
                <w:sz w:val="16"/>
                <w:szCs w:val="16"/>
              </w:rPr>
              <w:t>pi</w:t>
            </w:r>
            <w:proofErr w:type="spellEnd"/>
            <w:r w:rsidR="00BB0D2E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>10mg/kg q3w x4</w:t>
            </w:r>
            <w:r w:rsidR="00CA343F" w:rsidRPr="00FA7E9E">
              <w:rPr>
                <w:color w:val="000000" w:themeColor="text1"/>
                <w:sz w:val="16"/>
                <w:szCs w:val="16"/>
              </w:rPr>
              <w:t xml:space="preserve"> doses</w:t>
            </w:r>
          </w:p>
        </w:tc>
        <w:tc>
          <w:tcPr>
            <w:tcW w:w="2149" w:type="dxa"/>
            <w:gridSpan w:val="2"/>
          </w:tcPr>
          <w:p w:rsidR="00CA343F" w:rsidRPr="00FA7E9E" w:rsidRDefault="00DB7C2E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, ataxia, </w:t>
            </w:r>
            <w:r w:rsidR="00C11F0A" w:rsidRPr="00FA7E9E">
              <w:rPr>
                <w:color w:val="000000" w:themeColor="text1"/>
                <w:sz w:val="16"/>
                <w:szCs w:val="16"/>
              </w:rPr>
              <w:t>required HCT</w:t>
            </w:r>
            <w:r w:rsidR="002660DC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vertigo etc./ </w:t>
            </w:r>
            <w:r w:rsidR="00CA343F" w:rsidRPr="00FA7E9E">
              <w:rPr>
                <w:color w:val="000000" w:themeColor="text1"/>
                <w:sz w:val="16"/>
                <w:szCs w:val="16"/>
              </w:rPr>
              <w:t>21wks</w:t>
            </w:r>
          </w:p>
          <w:p w:rsidR="00DB7C2E" w:rsidRPr="00FA7E9E" w:rsidRDefault="007C7E61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Drug D/C</w:t>
            </w:r>
            <w:r w:rsidR="007838E5" w:rsidRPr="00FA7E9E">
              <w:rPr>
                <w:color w:val="000000" w:themeColor="text1"/>
                <w:sz w:val="16"/>
                <w:szCs w:val="16"/>
              </w:rPr>
              <w:t>?: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2328" w:type="dxa"/>
            <w:gridSpan w:val="2"/>
          </w:tcPr>
          <w:p w:rsidR="007C0BF3" w:rsidRPr="00FA7E9E" w:rsidRDefault="00DB7C2E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↓cortisol, </w:t>
            </w:r>
          </w:p>
          <w:p w:rsidR="007C0BF3" w:rsidRPr="00FA7E9E" w:rsidRDefault="007C0BF3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</w:t>
            </w:r>
            <w:r w:rsidR="007C7E61" w:rsidRPr="00FA7E9E">
              <w:rPr>
                <w:color w:val="000000" w:themeColor="text1"/>
                <w:sz w:val="16"/>
                <w:szCs w:val="16"/>
              </w:rPr>
              <w:t>T</w:t>
            </w:r>
            <w:r w:rsidRPr="00FA7E9E">
              <w:rPr>
                <w:color w:val="000000" w:themeColor="text1"/>
                <w:sz w:val="16"/>
                <w:szCs w:val="16"/>
              </w:rPr>
              <w:t>4,</w:t>
            </w:r>
            <w:r w:rsidR="007C7E61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FT3 </w:t>
            </w:r>
          </w:p>
          <w:p w:rsidR="00DB7C2E" w:rsidRPr="00FA7E9E" w:rsidRDefault="007C0BF3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T</w:t>
            </w:r>
          </w:p>
        </w:tc>
        <w:tc>
          <w:tcPr>
            <w:tcW w:w="1283" w:type="dxa"/>
          </w:tcPr>
          <w:p w:rsidR="00DB7C2E" w:rsidRPr="00FA7E9E" w:rsidRDefault="00E37EFD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</w:t>
            </w:r>
            <w:r w:rsidR="00DB7C2E" w:rsidRPr="00FA7E9E">
              <w:rPr>
                <w:color w:val="000000" w:themeColor="text1"/>
                <w:sz w:val="16"/>
                <w:szCs w:val="16"/>
              </w:rPr>
              <w:t>nlarged pituitary</w:t>
            </w:r>
          </w:p>
        </w:tc>
        <w:tc>
          <w:tcPr>
            <w:tcW w:w="697" w:type="dxa"/>
            <w:gridSpan w:val="2"/>
          </w:tcPr>
          <w:p w:rsidR="00DB7C2E" w:rsidRPr="00FA7E9E" w:rsidRDefault="00CA343F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DB7C2E" w:rsidRPr="00FA7E9E" w:rsidRDefault="00B94057" w:rsidP="00B940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Iv HD steroids; 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 xml:space="preserve">LT4 </w:t>
            </w:r>
            <w:r w:rsidR="00DB7C2E" w:rsidRPr="00FA7E9E">
              <w:rPr>
                <w:color w:val="000000" w:themeColor="text1"/>
                <w:sz w:val="16"/>
                <w:szCs w:val="16"/>
              </w:rPr>
              <w:t xml:space="preserve"> initially</w:t>
            </w:r>
            <w:proofErr w:type="gramEnd"/>
            <w:r w:rsidR="00DB7C2E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="00CA343F" w:rsidRPr="00FA7E9E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440" w:type="dxa"/>
            <w:gridSpan w:val="2"/>
          </w:tcPr>
          <w:p w:rsidR="00DB7C2E" w:rsidRPr="00FA7E9E" w:rsidRDefault="00DB7C2E" w:rsidP="00CA343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ischarged</w:t>
            </w:r>
            <w:r w:rsidR="007B2C80" w:rsidRPr="00FA7E9E">
              <w:rPr>
                <w:color w:val="000000" w:themeColor="text1"/>
                <w:sz w:val="16"/>
                <w:szCs w:val="16"/>
              </w:rPr>
              <w:t xml:space="preserve"> on HCT. </w:t>
            </w:r>
            <w:r w:rsidR="00CA343F" w:rsidRPr="00FA7E9E">
              <w:rPr>
                <w:color w:val="000000" w:themeColor="text1"/>
                <w:sz w:val="16"/>
                <w:szCs w:val="16"/>
              </w:rPr>
              <w:t>LT4 D/C.</w:t>
            </w:r>
          </w:p>
        </w:tc>
      </w:tr>
      <w:tr w:rsidR="00FA7E9E" w:rsidRPr="00FA7E9E" w:rsidTr="002F0099">
        <w:tc>
          <w:tcPr>
            <w:tcW w:w="1075" w:type="dxa"/>
          </w:tcPr>
          <w:p w:rsidR="00BE1281" w:rsidRPr="00FA7E9E" w:rsidRDefault="00BE1281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arpenter KJ et al (2009)</w:t>
            </w:r>
            <w:r w:rsidR="00590D37" w:rsidRPr="00FA7E9E">
              <w:rPr>
                <w:color w:val="000000" w:themeColor="text1"/>
                <w:sz w:val="16"/>
                <w:szCs w:val="16"/>
              </w:rPr>
              <w:t xml:space="preserve"> (18</w:t>
            </w:r>
            <w:r w:rsidR="00F9057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BE1281" w:rsidRPr="00FA7E9E" w:rsidRDefault="00A552B0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</w:t>
            </w:r>
            <w:r w:rsidR="00BE1281" w:rsidRPr="00FA7E9E">
              <w:rPr>
                <w:color w:val="000000" w:themeColor="text1"/>
                <w:sz w:val="16"/>
                <w:szCs w:val="16"/>
              </w:rPr>
              <w:t>elanoma</w:t>
            </w:r>
          </w:p>
          <w:p w:rsidR="00BE1281" w:rsidRPr="00FA7E9E" w:rsidRDefault="00BE1281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3)</w:t>
            </w:r>
          </w:p>
        </w:tc>
        <w:tc>
          <w:tcPr>
            <w:tcW w:w="1440" w:type="dxa"/>
            <w:gridSpan w:val="2"/>
          </w:tcPr>
          <w:p w:rsidR="00BE1281" w:rsidRPr="00FA7E9E" w:rsidRDefault="00A95EC3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r w:rsidR="00BE1281" w:rsidRPr="00FA7E9E">
              <w:rPr>
                <w:color w:val="000000" w:themeColor="text1"/>
                <w:sz w:val="16"/>
                <w:szCs w:val="16"/>
              </w:rPr>
              <w:t>70/M</w:t>
            </w:r>
          </w:p>
          <w:p w:rsidR="00BE1281" w:rsidRPr="00FA7E9E" w:rsidRDefault="00A95EC3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r w:rsidR="00BE1281" w:rsidRPr="00FA7E9E">
              <w:rPr>
                <w:color w:val="000000" w:themeColor="text1"/>
                <w:sz w:val="16"/>
                <w:szCs w:val="16"/>
              </w:rPr>
              <w:t>44/M</w:t>
            </w:r>
          </w:p>
          <w:p w:rsidR="00BE1281" w:rsidRPr="00FA7E9E" w:rsidRDefault="00A95EC3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</w:t>
            </w:r>
            <w:r w:rsidR="00BE1281" w:rsidRPr="00FA7E9E">
              <w:rPr>
                <w:color w:val="000000" w:themeColor="text1"/>
                <w:sz w:val="16"/>
                <w:szCs w:val="16"/>
              </w:rPr>
              <w:t>46/F</w:t>
            </w:r>
          </w:p>
          <w:p w:rsidR="00BE1281" w:rsidRPr="00FA7E9E" w:rsidRDefault="006E29C3" w:rsidP="00BE128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A95EC3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A95EC3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A95EC3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A95EC3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A95EC3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A95EC3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A95EC3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A95EC3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00329A" w:rsidRPr="00FA7E9E" w:rsidRDefault="00A95EC3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</w:t>
            </w:r>
            <w:r w:rsidR="00BE1281" w:rsidRPr="00FA7E9E">
              <w:rPr>
                <w:color w:val="000000" w:themeColor="text1"/>
                <w:sz w:val="16"/>
                <w:szCs w:val="16"/>
              </w:rPr>
              <w:t>:</w:t>
            </w:r>
            <w:r w:rsidR="008071EF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mg/kg q2</w:t>
            </w:r>
            <w:r w:rsidR="00A552B0" w:rsidRPr="00FA7E9E">
              <w:rPr>
                <w:color w:val="000000" w:themeColor="text1"/>
                <w:sz w:val="16"/>
                <w:szCs w:val="16"/>
              </w:rPr>
              <w:t xml:space="preserve">w </w:t>
            </w:r>
          </w:p>
          <w:p w:rsidR="00BE1281" w:rsidRPr="00FA7E9E" w:rsidRDefault="00A552B0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x3 d</w:t>
            </w:r>
            <w:r w:rsidR="0000329A" w:rsidRPr="00FA7E9E">
              <w:rPr>
                <w:color w:val="000000" w:themeColor="text1"/>
                <w:sz w:val="16"/>
                <w:szCs w:val="16"/>
              </w:rPr>
              <w:t>oses</w:t>
            </w:r>
          </w:p>
          <w:p w:rsidR="00BE1281" w:rsidRPr="00FA7E9E" w:rsidRDefault="00BE1281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</w:t>
            </w:r>
            <w:r w:rsidR="00A95EC3" w:rsidRPr="00FA7E9E">
              <w:rPr>
                <w:color w:val="000000" w:themeColor="text1"/>
                <w:sz w:val="16"/>
                <w:szCs w:val="16"/>
              </w:rPr>
              <w:t>-3</w:t>
            </w:r>
            <w:r w:rsidRPr="00FA7E9E">
              <w:rPr>
                <w:color w:val="000000" w:themeColor="text1"/>
                <w:sz w:val="16"/>
                <w:szCs w:val="16"/>
              </w:rPr>
              <w:t>:</w:t>
            </w:r>
            <w:r w:rsidR="002660DC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A95EC3"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mg/kg </w:t>
            </w:r>
            <w:r w:rsidR="00A95EC3" w:rsidRPr="00FA7E9E">
              <w:rPr>
                <w:color w:val="000000" w:themeColor="text1"/>
                <w:sz w:val="16"/>
                <w:szCs w:val="16"/>
              </w:rPr>
              <w:t>q3wks</w:t>
            </w:r>
          </w:p>
          <w:p w:rsidR="00BE1281" w:rsidRPr="00FA7E9E" w:rsidRDefault="00BE1281" w:rsidP="00BE128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49" w:type="dxa"/>
            <w:gridSpan w:val="2"/>
          </w:tcPr>
          <w:p w:rsidR="00BE1281" w:rsidRPr="00FA7E9E" w:rsidRDefault="007C0BF3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-3: Dizziness, anorexia &amp;</w:t>
            </w:r>
            <w:r w:rsidR="00BE1281" w:rsidRPr="00FA7E9E">
              <w:rPr>
                <w:color w:val="000000" w:themeColor="text1"/>
                <w:sz w:val="16"/>
                <w:szCs w:val="16"/>
              </w:rPr>
              <w:t xml:space="preserve"> fatigue/</w:t>
            </w:r>
            <w:r w:rsidR="00A95EC3" w:rsidRPr="00FA7E9E">
              <w:rPr>
                <w:color w:val="000000" w:themeColor="text1"/>
                <w:sz w:val="16"/>
                <w:szCs w:val="16"/>
              </w:rPr>
              <w:t xml:space="preserve">C1: 6 </w:t>
            </w:r>
            <w:proofErr w:type="spellStart"/>
            <w:r w:rsidR="00A95EC3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="00A95EC3" w:rsidRPr="00FA7E9E">
              <w:rPr>
                <w:color w:val="000000" w:themeColor="text1"/>
                <w:sz w:val="16"/>
                <w:szCs w:val="16"/>
              </w:rPr>
              <w:t xml:space="preserve">; C2-3 9 </w:t>
            </w:r>
            <w:proofErr w:type="spellStart"/>
            <w:r w:rsidR="00A95EC3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9530A6" w:rsidRPr="00FA7E9E" w:rsidRDefault="00D55FBD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</w:t>
            </w:r>
            <w:r w:rsidR="007838E5" w:rsidRPr="00FA7E9E">
              <w:rPr>
                <w:color w:val="000000" w:themeColor="text1"/>
                <w:sz w:val="16"/>
                <w:szCs w:val="16"/>
              </w:rPr>
              <w:t>?: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in </w:t>
            </w:r>
            <w:r w:rsidR="009530A6" w:rsidRPr="00FA7E9E">
              <w:rPr>
                <w:color w:val="000000" w:themeColor="text1"/>
                <w:sz w:val="16"/>
                <w:szCs w:val="16"/>
              </w:rPr>
              <w:t>C1</w:t>
            </w:r>
            <w:r w:rsidR="002660DC" w:rsidRPr="00FA7E9E">
              <w:rPr>
                <w:color w:val="000000" w:themeColor="text1"/>
                <w:sz w:val="16"/>
                <w:szCs w:val="16"/>
              </w:rPr>
              <w:t xml:space="preserve"> &amp; 2</w:t>
            </w:r>
            <w:r w:rsidR="00624992" w:rsidRPr="00FA7E9E">
              <w:rPr>
                <w:color w:val="000000" w:themeColor="text1"/>
                <w:sz w:val="16"/>
                <w:szCs w:val="16"/>
              </w:rPr>
              <w:t>: Yes</w:t>
            </w:r>
            <w:r w:rsidR="002660DC" w:rsidRPr="00FA7E9E">
              <w:rPr>
                <w:color w:val="000000" w:themeColor="text1"/>
                <w:sz w:val="16"/>
                <w:szCs w:val="16"/>
              </w:rPr>
              <w:t>;</w:t>
            </w:r>
          </w:p>
          <w:p w:rsidR="002660DC" w:rsidRPr="00FA7E9E" w:rsidRDefault="002660DC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NR</w:t>
            </w:r>
          </w:p>
        </w:tc>
        <w:tc>
          <w:tcPr>
            <w:tcW w:w="2328" w:type="dxa"/>
            <w:gridSpan w:val="2"/>
          </w:tcPr>
          <w:p w:rsidR="00BE1281" w:rsidRPr="00FA7E9E" w:rsidRDefault="00BE1281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</w:t>
            </w:r>
          </w:p>
          <w:p w:rsidR="00BE1281" w:rsidRPr="00FA7E9E" w:rsidRDefault="00BE1281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TSH, TT4, </w:t>
            </w:r>
          </w:p>
          <w:p w:rsidR="00BE1281" w:rsidRPr="00FA7E9E" w:rsidRDefault="00BE1281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="007C0BF3" w:rsidRPr="00FA7E9E">
              <w:rPr>
                <w:color w:val="000000" w:themeColor="text1"/>
                <w:sz w:val="16"/>
                <w:szCs w:val="16"/>
              </w:rPr>
              <w:t>T,</w:t>
            </w:r>
            <w:r w:rsidR="008071EF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>LH, FSH</w:t>
            </w:r>
          </w:p>
          <w:p w:rsidR="007C0BF3" w:rsidRPr="00FA7E9E" w:rsidRDefault="00BE1281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NL ACTH,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</w:t>
            </w:r>
          </w:p>
          <w:p w:rsidR="00BE1281" w:rsidRPr="00FA7E9E" w:rsidRDefault="007C0BF3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="00BE1281" w:rsidRPr="00FA7E9E">
              <w:rPr>
                <w:color w:val="000000" w:themeColor="text1"/>
                <w:sz w:val="16"/>
                <w:szCs w:val="16"/>
              </w:rPr>
              <w:t>T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SH and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</w:t>
            </w:r>
          </w:p>
          <w:p w:rsidR="00BE1281" w:rsidRPr="00FA7E9E" w:rsidRDefault="00BE1281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 TSH, NL FSH</w:t>
            </w:r>
          </w:p>
        </w:tc>
        <w:tc>
          <w:tcPr>
            <w:tcW w:w="1283" w:type="dxa"/>
          </w:tcPr>
          <w:p w:rsidR="005B36FE" w:rsidRPr="00FA7E9E" w:rsidRDefault="00E37EFD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-3 </w:t>
            </w:r>
          </w:p>
          <w:p w:rsidR="00BE1281" w:rsidRPr="00FA7E9E" w:rsidRDefault="00BE1281" w:rsidP="00BE1281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enlarged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pituitary. </w:t>
            </w:r>
          </w:p>
          <w:p w:rsidR="00BE1281" w:rsidRPr="00FA7E9E" w:rsidRDefault="00BE1281" w:rsidP="00BE128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dxa"/>
            <w:gridSpan w:val="2"/>
          </w:tcPr>
          <w:p w:rsidR="00BE1281" w:rsidRPr="00FA7E9E" w:rsidRDefault="00A95EC3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BE1281" w:rsidRPr="00FA7E9E" w:rsidRDefault="00B94057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-2:</w:t>
            </w:r>
            <w:r w:rsidR="008071EF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>HD steroid +LT4</w:t>
            </w:r>
          </w:p>
          <w:p w:rsidR="00BE1281" w:rsidRPr="00FA7E9E" w:rsidRDefault="00A95EC3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HD steroid </w:t>
            </w:r>
            <w:r w:rsidR="00BE1281" w:rsidRPr="00FA7E9E">
              <w:rPr>
                <w:color w:val="000000" w:themeColor="text1"/>
                <w:sz w:val="16"/>
                <w:szCs w:val="16"/>
              </w:rPr>
              <w:t xml:space="preserve">taper  </w:t>
            </w:r>
          </w:p>
        </w:tc>
        <w:tc>
          <w:tcPr>
            <w:tcW w:w="1440" w:type="dxa"/>
            <w:gridSpan w:val="2"/>
          </w:tcPr>
          <w:p w:rsidR="00BE1281" w:rsidRPr="00FA7E9E" w:rsidRDefault="00AF38A6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till on steroids + LT4</w:t>
            </w:r>
          </w:p>
        </w:tc>
      </w:tr>
      <w:tr w:rsidR="00FA7E9E" w:rsidRPr="00FA7E9E" w:rsidTr="002F0099">
        <w:trPr>
          <w:trHeight w:val="710"/>
        </w:trPr>
        <w:tc>
          <w:tcPr>
            <w:tcW w:w="1075" w:type="dxa"/>
          </w:tcPr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illard T et al (2010)</w:t>
            </w:r>
            <w:r w:rsidR="00590D37" w:rsidRPr="00FA7E9E">
              <w:rPr>
                <w:color w:val="000000" w:themeColor="text1"/>
                <w:sz w:val="16"/>
                <w:szCs w:val="16"/>
              </w:rPr>
              <w:t xml:space="preserve"> (19</w:t>
            </w:r>
            <w:r w:rsidR="00F9057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rostate Ca</w:t>
            </w:r>
          </w:p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2)</w:t>
            </w:r>
          </w:p>
        </w:tc>
        <w:tc>
          <w:tcPr>
            <w:tcW w:w="1440" w:type="dxa"/>
            <w:gridSpan w:val="2"/>
          </w:tcPr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67/M</w:t>
            </w:r>
          </w:p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50/M</w:t>
            </w:r>
          </w:p>
          <w:p w:rsidR="008C5D93" w:rsidRPr="00FA7E9E" w:rsidRDefault="006E29C3" w:rsidP="00BD39E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8C5D93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8C5D93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8C5D93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8C5D93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8C5D93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8C5D93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8C5D93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8C5D93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hemo, interferon,</w:t>
            </w:r>
          </w:p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then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mg/kg q4w x4</w:t>
            </w:r>
          </w:p>
        </w:tc>
        <w:tc>
          <w:tcPr>
            <w:tcW w:w="2149" w:type="dxa"/>
            <w:gridSpan w:val="2"/>
          </w:tcPr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Headache, anorexia, asthenia/C1: 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C2: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 2 also had Diabetes 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insipidus ..</w:t>
            </w:r>
            <w:proofErr w:type="gramEnd"/>
          </w:p>
          <w:p w:rsidR="000024C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o in both</w:t>
            </w:r>
          </w:p>
        </w:tc>
        <w:tc>
          <w:tcPr>
            <w:tcW w:w="2328" w:type="dxa"/>
            <w:gridSpan w:val="2"/>
          </w:tcPr>
          <w:p w:rsidR="008C5D93" w:rsidRPr="00FA7E9E" w:rsidRDefault="00037421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In both, </w:t>
            </w:r>
            <w:r w:rsidR="008C5D93"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="008C5D93" w:rsidRPr="00FA7E9E">
              <w:rPr>
                <w:color w:val="000000" w:themeColor="text1"/>
                <w:sz w:val="16"/>
                <w:szCs w:val="16"/>
              </w:rPr>
              <w:t>ACTH + cortisol</w:t>
            </w:r>
          </w:p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 + FT4</w:t>
            </w:r>
          </w:p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LH + FSH</w:t>
            </w:r>
          </w:p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ow PRL + IGF1</w:t>
            </w:r>
          </w:p>
          <w:p w:rsidR="000024C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 2 also had abn</w:t>
            </w:r>
            <w:r w:rsidR="00037421" w:rsidRPr="00FA7E9E">
              <w:rPr>
                <w:color w:val="000000" w:themeColor="text1"/>
                <w:sz w:val="16"/>
                <w:szCs w:val="16"/>
              </w:rPr>
              <w:t xml:space="preserve">ormal 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ACTH stimulation  test</w:t>
            </w:r>
          </w:p>
        </w:tc>
        <w:tc>
          <w:tcPr>
            <w:tcW w:w="1283" w:type="dxa"/>
          </w:tcPr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 1: </w:t>
            </w:r>
          </w:p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Pituitary Enhanced Case C2:NL </w:t>
            </w:r>
          </w:p>
        </w:tc>
        <w:tc>
          <w:tcPr>
            <w:tcW w:w="697" w:type="dxa"/>
            <w:gridSpan w:val="2"/>
          </w:tcPr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 in both cases.</w:t>
            </w:r>
          </w:p>
        </w:tc>
        <w:tc>
          <w:tcPr>
            <w:tcW w:w="1440" w:type="dxa"/>
            <w:gridSpan w:val="2"/>
          </w:tcPr>
          <w:p w:rsidR="008C5D93" w:rsidRPr="00FA7E9E" w:rsidRDefault="008C5D93" w:rsidP="00BD39E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FA7E9E" w:rsidRPr="00FA7E9E" w:rsidTr="002F0099">
        <w:tc>
          <w:tcPr>
            <w:tcW w:w="1075" w:type="dxa"/>
          </w:tcPr>
          <w:p w:rsidR="00B47E02" w:rsidRPr="00FA7E9E" w:rsidRDefault="00B47E02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Min L et al</w:t>
            </w:r>
          </w:p>
          <w:p w:rsidR="00B47E02" w:rsidRPr="00FA7E9E" w:rsidRDefault="00B47E02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(201</w:t>
            </w:r>
            <w:r w:rsidR="007848A1" w:rsidRPr="00FA7E9E">
              <w:rPr>
                <w:color w:val="000000" w:themeColor="text1"/>
                <w:sz w:val="16"/>
                <w:szCs w:val="18"/>
              </w:rPr>
              <w:t>2</w:t>
            </w:r>
            <w:r w:rsidRPr="00FA7E9E">
              <w:rPr>
                <w:color w:val="000000" w:themeColor="text1"/>
                <w:sz w:val="16"/>
                <w:szCs w:val="18"/>
              </w:rPr>
              <w:t xml:space="preserve">)  </w:t>
            </w:r>
            <w:r w:rsidR="00590D37" w:rsidRPr="00FA7E9E">
              <w:rPr>
                <w:color w:val="000000" w:themeColor="text1"/>
                <w:sz w:val="16"/>
                <w:szCs w:val="18"/>
              </w:rPr>
              <w:t>(20</w:t>
            </w:r>
            <w:r w:rsidR="00F9057F" w:rsidRPr="00FA7E9E">
              <w:rPr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1159" w:type="dxa"/>
          </w:tcPr>
          <w:p w:rsidR="00B47E02" w:rsidRPr="00FA7E9E" w:rsidRDefault="00B47E02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Melanoma</w:t>
            </w:r>
          </w:p>
          <w:p w:rsidR="00B47E02" w:rsidRPr="00FA7E9E" w:rsidRDefault="00B47E02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(n=</w:t>
            </w:r>
            <w:r w:rsidR="007848A1" w:rsidRPr="00FA7E9E">
              <w:rPr>
                <w:color w:val="000000" w:themeColor="text1"/>
                <w:sz w:val="16"/>
                <w:szCs w:val="18"/>
              </w:rPr>
              <w:t>7</w:t>
            </w:r>
            <w:r w:rsidRPr="00FA7E9E">
              <w:rPr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1440" w:type="dxa"/>
            <w:gridSpan w:val="2"/>
          </w:tcPr>
          <w:p w:rsidR="00B47E02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1:</w:t>
            </w:r>
            <w:r w:rsidR="00B47E02" w:rsidRPr="00FA7E9E">
              <w:rPr>
                <w:color w:val="000000" w:themeColor="text1"/>
                <w:sz w:val="16"/>
                <w:szCs w:val="18"/>
              </w:rPr>
              <w:t>64/M</w:t>
            </w:r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2:44/M</w:t>
            </w:r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3:</w:t>
            </w:r>
            <w:r w:rsidR="00EC7D36" w:rsidRPr="00FA7E9E">
              <w:rPr>
                <w:color w:val="000000" w:themeColor="text1"/>
                <w:sz w:val="16"/>
                <w:szCs w:val="18"/>
              </w:rPr>
              <w:t>57</w:t>
            </w:r>
            <w:r w:rsidRPr="00FA7E9E">
              <w:rPr>
                <w:color w:val="000000" w:themeColor="text1"/>
                <w:sz w:val="16"/>
                <w:szCs w:val="18"/>
              </w:rPr>
              <w:t>/</w:t>
            </w:r>
            <w:r w:rsidR="00EC7D36" w:rsidRPr="00FA7E9E">
              <w:rPr>
                <w:color w:val="000000" w:themeColor="text1"/>
                <w:sz w:val="16"/>
                <w:szCs w:val="18"/>
              </w:rPr>
              <w:t>M</w:t>
            </w:r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4</w:t>
            </w:r>
            <w:r w:rsidR="00EC7D36" w:rsidRPr="00FA7E9E">
              <w:rPr>
                <w:color w:val="000000" w:themeColor="text1"/>
                <w:sz w:val="16"/>
                <w:szCs w:val="18"/>
              </w:rPr>
              <w:t>:55</w:t>
            </w:r>
            <w:r w:rsidRPr="00FA7E9E">
              <w:rPr>
                <w:color w:val="000000" w:themeColor="text1"/>
                <w:sz w:val="16"/>
                <w:szCs w:val="18"/>
              </w:rPr>
              <w:t>/</w:t>
            </w:r>
            <w:r w:rsidR="00EC7D36" w:rsidRPr="00FA7E9E">
              <w:rPr>
                <w:color w:val="000000" w:themeColor="text1"/>
                <w:sz w:val="16"/>
                <w:szCs w:val="18"/>
              </w:rPr>
              <w:t>M</w:t>
            </w:r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5:</w:t>
            </w:r>
            <w:r w:rsidR="00EC7D36" w:rsidRPr="00FA7E9E">
              <w:rPr>
                <w:color w:val="000000" w:themeColor="text1"/>
                <w:sz w:val="16"/>
                <w:szCs w:val="18"/>
              </w:rPr>
              <w:t>70</w:t>
            </w:r>
            <w:r w:rsidRPr="00FA7E9E">
              <w:rPr>
                <w:color w:val="000000" w:themeColor="text1"/>
                <w:sz w:val="16"/>
                <w:szCs w:val="18"/>
              </w:rPr>
              <w:t>/</w:t>
            </w:r>
            <w:r w:rsidR="00EC7D36" w:rsidRPr="00FA7E9E">
              <w:rPr>
                <w:color w:val="000000" w:themeColor="text1"/>
                <w:sz w:val="16"/>
                <w:szCs w:val="18"/>
              </w:rPr>
              <w:t>f</w:t>
            </w:r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6</w:t>
            </w:r>
            <w:r w:rsidR="00EC7D36" w:rsidRPr="00FA7E9E">
              <w:rPr>
                <w:color w:val="000000" w:themeColor="text1"/>
                <w:sz w:val="16"/>
                <w:szCs w:val="18"/>
              </w:rPr>
              <w:t>: 55</w:t>
            </w:r>
            <w:r w:rsidRPr="00FA7E9E">
              <w:rPr>
                <w:color w:val="000000" w:themeColor="text1"/>
                <w:sz w:val="16"/>
                <w:szCs w:val="18"/>
              </w:rPr>
              <w:t>/</w:t>
            </w:r>
            <w:r w:rsidR="00EC7D36" w:rsidRPr="00FA7E9E">
              <w:rPr>
                <w:color w:val="000000" w:themeColor="text1"/>
                <w:sz w:val="16"/>
                <w:szCs w:val="18"/>
              </w:rPr>
              <w:t>M</w:t>
            </w:r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C7: </w:t>
            </w:r>
            <w:r w:rsidR="00EC7D36" w:rsidRPr="00FA7E9E">
              <w:rPr>
                <w:color w:val="000000" w:themeColor="text1"/>
                <w:sz w:val="16"/>
                <w:szCs w:val="18"/>
              </w:rPr>
              <w:t>64</w:t>
            </w:r>
            <w:r w:rsidRPr="00FA7E9E">
              <w:rPr>
                <w:color w:val="000000" w:themeColor="text1"/>
                <w:sz w:val="16"/>
                <w:szCs w:val="18"/>
              </w:rPr>
              <w:t>/</w:t>
            </w:r>
            <w:r w:rsidR="00EC7D36" w:rsidRPr="00FA7E9E">
              <w:rPr>
                <w:color w:val="000000" w:themeColor="text1"/>
                <w:sz w:val="16"/>
                <w:szCs w:val="18"/>
              </w:rPr>
              <w:t>M</w:t>
            </w:r>
          </w:p>
          <w:p w:rsidR="00EC7D36" w:rsidRPr="00FA7E9E" w:rsidRDefault="006E29C3" w:rsidP="00B47E02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P</w:t>
            </w:r>
            <w:r w:rsidR="00B47E02" w:rsidRPr="00FA7E9E">
              <w:rPr>
                <w:color w:val="000000" w:themeColor="text1"/>
                <w:sz w:val="16"/>
                <w:szCs w:val="18"/>
              </w:rPr>
              <w:t>Hx</w:t>
            </w:r>
            <w:proofErr w:type="spellEnd"/>
            <w:r w:rsidR="00294EF3" w:rsidRPr="00FA7E9E">
              <w:rPr>
                <w:color w:val="000000" w:themeColor="text1"/>
                <w:sz w:val="16"/>
                <w:szCs w:val="18"/>
              </w:rPr>
              <w:t xml:space="preserve"> of </w:t>
            </w:r>
            <w:proofErr w:type="spellStart"/>
            <w:r w:rsidR="00294EF3" w:rsidRPr="00FA7E9E">
              <w:rPr>
                <w:color w:val="000000" w:themeColor="text1"/>
                <w:sz w:val="16"/>
                <w:szCs w:val="18"/>
              </w:rPr>
              <w:t>ThyD</w:t>
            </w:r>
            <w:proofErr w:type="spellEnd"/>
            <w:r w:rsidR="00294EF3" w:rsidRPr="00FA7E9E">
              <w:rPr>
                <w:color w:val="000000" w:themeColor="text1"/>
                <w:sz w:val="16"/>
                <w:szCs w:val="18"/>
              </w:rPr>
              <w:t xml:space="preserve"> in 4pts (C1,2,5,6</w:t>
            </w:r>
            <w:r w:rsidR="00B47E02" w:rsidRPr="00FA7E9E">
              <w:rPr>
                <w:color w:val="000000" w:themeColor="text1"/>
                <w:sz w:val="16"/>
                <w:szCs w:val="18"/>
              </w:rPr>
              <w:t>F</w:t>
            </w:r>
            <w:r w:rsidR="00294EF3" w:rsidRPr="00FA7E9E">
              <w:rPr>
                <w:color w:val="000000" w:themeColor="text1"/>
                <w:sz w:val="16"/>
                <w:szCs w:val="18"/>
              </w:rPr>
              <w:t xml:space="preserve">) </w:t>
            </w:r>
          </w:p>
          <w:p w:rsidR="006640A5" w:rsidRPr="00FA7E9E" w:rsidRDefault="00B47E02" w:rsidP="00B47E02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Hx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B47E02" w:rsidRPr="00FA7E9E" w:rsidRDefault="00B47E02" w:rsidP="00B47E02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10mg/kg q3wks</w:t>
            </w:r>
          </w:p>
        </w:tc>
        <w:tc>
          <w:tcPr>
            <w:tcW w:w="2149" w:type="dxa"/>
            <w:gridSpan w:val="2"/>
          </w:tcPr>
          <w:p w:rsidR="00B47E02" w:rsidRPr="00FA7E9E" w:rsidRDefault="00B47E02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Malaise, anorexic, lethargy</w:t>
            </w:r>
            <w:r w:rsidR="007848A1" w:rsidRPr="00FA7E9E">
              <w:rPr>
                <w:color w:val="000000" w:themeColor="text1"/>
                <w:sz w:val="16"/>
                <w:szCs w:val="18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8"/>
              </w:rPr>
              <w:t>/</w:t>
            </w:r>
            <w:r w:rsidR="007828D9" w:rsidRPr="00FA7E9E">
              <w:rPr>
                <w:color w:val="000000" w:themeColor="text1"/>
                <w:sz w:val="16"/>
                <w:szCs w:val="18"/>
              </w:rPr>
              <w:t xml:space="preserve"> </w:t>
            </w:r>
            <w:r w:rsidR="007848A1" w:rsidRPr="00FA7E9E">
              <w:rPr>
                <w:color w:val="000000" w:themeColor="text1"/>
                <w:sz w:val="16"/>
                <w:szCs w:val="18"/>
              </w:rPr>
              <w:t xml:space="preserve">C1:6 </w:t>
            </w:r>
            <w:proofErr w:type="spellStart"/>
            <w:r w:rsidR="007848A1" w:rsidRPr="00FA7E9E">
              <w:rPr>
                <w:color w:val="000000" w:themeColor="text1"/>
                <w:sz w:val="16"/>
                <w:szCs w:val="18"/>
              </w:rPr>
              <w:t>wks</w:t>
            </w:r>
            <w:proofErr w:type="spellEnd"/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C2;12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wks</w:t>
            </w:r>
            <w:proofErr w:type="spellEnd"/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C3: 9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wks</w:t>
            </w:r>
            <w:proofErr w:type="spellEnd"/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C4: 8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wks</w:t>
            </w:r>
            <w:proofErr w:type="spellEnd"/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C5: 12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wks</w:t>
            </w:r>
            <w:proofErr w:type="spellEnd"/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C6: 12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wks</w:t>
            </w:r>
            <w:proofErr w:type="spellEnd"/>
          </w:p>
          <w:p w:rsidR="007848A1" w:rsidRPr="00FA7E9E" w:rsidRDefault="007848A1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C7: 10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wks</w:t>
            </w:r>
            <w:proofErr w:type="spellEnd"/>
          </w:p>
          <w:p w:rsidR="00B47E02" w:rsidRPr="00FA7E9E" w:rsidRDefault="00B47E02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Drug D/C</w:t>
            </w:r>
            <w:proofErr w:type="gramStart"/>
            <w:r w:rsidRPr="00FA7E9E">
              <w:rPr>
                <w:color w:val="000000" w:themeColor="text1"/>
                <w:sz w:val="16"/>
                <w:szCs w:val="18"/>
              </w:rPr>
              <w:t>?:</w:t>
            </w:r>
            <w:proofErr w:type="gramEnd"/>
            <w:r w:rsidR="007848A1" w:rsidRPr="00FA7E9E">
              <w:rPr>
                <w:color w:val="000000" w:themeColor="text1"/>
                <w:sz w:val="16"/>
                <w:szCs w:val="18"/>
              </w:rPr>
              <w:t xml:space="preserve"> No in C1&amp;7; No in C2-6.</w:t>
            </w:r>
          </w:p>
        </w:tc>
        <w:tc>
          <w:tcPr>
            <w:tcW w:w="2328" w:type="dxa"/>
            <w:gridSpan w:val="2"/>
          </w:tcPr>
          <w:p w:rsidR="00B47E02" w:rsidRPr="00FA7E9E" w:rsidRDefault="00D76E5B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8"/>
              </w:rPr>
              <w:t>C1:</w:t>
            </w:r>
            <w:r w:rsidR="006640A5" w:rsidRPr="00FA7E9E">
              <w:rPr>
                <w:rFonts w:cstheme="minorHAnsi"/>
                <w:color w:val="000000" w:themeColor="text1"/>
                <w:sz w:val="16"/>
                <w:szCs w:val="18"/>
              </w:rPr>
              <w:t xml:space="preserve"> </w:t>
            </w:r>
            <w:r w:rsidR="00B47E02" w:rsidRPr="00FA7E9E">
              <w:rPr>
                <w:rFonts w:cstheme="minorHAnsi"/>
                <w:color w:val="000000" w:themeColor="text1"/>
                <w:sz w:val="16"/>
                <w:szCs w:val="18"/>
              </w:rPr>
              <w:t>↓</w:t>
            </w:r>
            <w:r w:rsidR="00B47E02" w:rsidRPr="00FA7E9E">
              <w:rPr>
                <w:color w:val="000000" w:themeColor="text1"/>
                <w:sz w:val="16"/>
                <w:szCs w:val="18"/>
              </w:rPr>
              <w:t>ACTH, cortisol</w:t>
            </w:r>
            <w:r w:rsidR="006640A5" w:rsidRPr="00FA7E9E">
              <w:rPr>
                <w:color w:val="000000" w:themeColor="text1"/>
                <w:sz w:val="16"/>
                <w:szCs w:val="18"/>
              </w:rPr>
              <w:t>, TSH, IGF-1</w:t>
            </w:r>
          </w:p>
          <w:p w:rsidR="006640A5" w:rsidRPr="00FA7E9E" w:rsidRDefault="006640A5" w:rsidP="006640A5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8"/>
              </w:rPr>
              <w:t>C2: ↓</w:t>
            </w:r>
            <w:r w:rsidRPr="00FA7E9E">
              <w:rPr>
                <w:color w:val="000000" w:themeColor="text1"/>
                <w:sz w:val="16"/>
                <w:szCs w:val="18"/>
              </w:rPr>
              <w:t xml:space="preserve">ACTH, cortisol. </w:t>
            </w:r>
            <w:r w:rsidRPr="00FA7E9E">
              <w:rPr>
                <w:rFonts w:cstheme="minorHAnsi"/>
                <w:color w:val="000000" w:themeColor="text1"/>
                <w:sz w:val="16"/>
                <w:szCs w:val="18"/>
              </w:rPr>
              <w:t>↓</w:t>
            </w:r>
            <w:r w:rsidRPr="00FA7E9E">
              <w:rPr>
                <w:color w:val="000000" w:themeColor="text1"/>
                <w:sz w:val="16"/>
                <w:szCs w:val="18"/>
              </w:rPr>
              <w:t>TSH, FT4, T, LH</w:t>
            </w:r>
          </w:p>
          <w:p w:rsidR="006640A5" w:rsidRPr="00FA7E9E" w:rsidRDefault="006640A5" w:rsidP="006640A5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8"/>
              </w:rPr>
              <w:t>C3: ↓</w:t>
            </w:r>
            <w:r w:rsidRPr="00FA7E9E">
              <w:rPr>
                <w:color w:val="000000" w:themeColor="text1"/>
                <w:sz w:val="16"/>
                <w:szCs w:val="18"/>
              </w:rPr>
              <w:t>ACTH, cortisol, TSH, FT4, T, IGF-1</w:t>
            </w:r>
          </w:p>
          <w:p w:rsidR="006640A5" w:rsidRPr="00FA7E9E" w:rsidRDefault="006640A5" w:rsidP="006640A5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8"/>
              </w:rPr>
              <w:t>C4: ↓</w:t>
            </w:r>
            <w:r w:rsidRPr="00FA7E9E">
              <w:rPr>
                <w:color w:val="000000" w:themeColor="text1"/>
                <w:sz w:val="16"/>
                <w:szCs w:val="18"/>
              </w:rPr>
              <w:t>ACTH, cortisol, TSH, FT4, T, LH, IGF-1.</w:t>
            </w:r>
          </w:p>
          <w:p w:rsidR="006640A5" w:rsidRPr="00FA7E9E" w:rsidRDefault="006640A5" w:rsidP="006640A5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8"/>
              </w:rPr>
              <w:t>C5: ↓</w:t>
            </w:r>
            <w:r w:rsidRPr="00FA7E9E">
              <w:rPr>
                <w:color w:val="000000" w:themeColor="text1"/>
                <w:sz w:val="16"/>
                <w:szCs w:val="18"/>
              </w:rPr>
              <w:t>ACTH, cortisol, TSH</w:t>
            </w:r>
          </w:p>
          <w:p w:rsidR="006640A5" w:rsidRPr="00FA7E9E" w:rsidRDefault="006640A5" w:rsidP="006640A5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8"/>
              </w:rPr>
              <w:t>C6: ↓</w:t>
            </w:r>
            <w:r w:rsidRPr="00FA7E9E">
              <w:rPr>
                <w:color w:val="000000" w:themeColor="text1"/>
                <w:sz w:val="16"/>
                <w:szCs w:val="18"/>
              </w:rPr>
              <w:t>ACTH, cortisol, TSH, T</w:t>
            </w:r>
          </w:p>
          <w:p w:rsidR="006640A5" w:rsidRPr="00FA7E9E" w:rsidRDefault="006640A5" w:rsidP="006640A5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8"/>
              </w:rPr>
              <w:t>C7: ↓</w:t>
            </w:r>
            <w:r w:rsidRPr="00FA7E9E">
              <w:rPr>
                <w:color w:val="000000" w:themeColor="text1"/>
                <w:sz w:val="16"/>
                <w:szCs w:val="18"/>
              </w:rPr>
              <w:t xml:space="preserve">ACTH, cortisol, </w:t>
            </w:r>
          </w:p>
          <w:p w:rsidR="00311BA3" w:rsidRPr="00FA7E9E" w:rsidRDefault="00311BA3" w:rsidP="00B47E02">
            <w:pPr>
              <w:rPr>
                <w:color w:val="000000" w:themeColor="text1"/>
                <w:sz w:val="16"/>
                <w:szCs w:val="18"/>
              </w:rPr>
            </w:pPr>
          </w:p>
        </w:tc>
        <w:tc>
          <w:tcPr>
            <w:tcW w:w="1283" w:type="dxa"/>
          </w:tcPr>
          <w:p w:rsidR="00B47E02" w:rsidRPr="00FA7E9E" w:rsidRDefault="00B47E02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MRI pituitary</w:t>
            </w:r>
          </w:p>
          <w:p w:rsidR="00B47E02" w:rsidRPr="00FA7E9E" w:rsidRDefault="00311BA3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1: NL</w:t>
            </w:r>
          </w:p>
          <w:p w:rsidR="00311BA3" w:rsidRPr="00FA7E9E" w:rsidRDefault="00311BA3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C2: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Nl</w:t>
            </w:r>
            <w:proofErr w:type="spellEnd"/>
          </w:p>
          <w:p w:rsidR="00311BA3" w:rsidRPr="00FA7E9E" w:rsidRDefault="00311BA3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3: NL</w:t>
            </w:r>
          </w:p>
          <w:p w:rsidR="00311BA3" w:rsidRPr="00FA7E9E" w:rsidRDefault="00311BA3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4: Enlarged</w:t>
            </w:r>
            <w:r w:rsidR="006640A5" w:rsidRPr="00FA7E9E">
              <w:rPr>
                <w:color w:val="000000" w:themeColor="text1"/>
                <w:sz w:val="16"/>
                <w:szCs w:val="18"/>
              </w:rPr>
              <w:t>.</w:t>
            </w:r>
            <w:r w:rsidR="004D4B39" w:rsidRPr="00FA7E9E">
              <w:rPr>
                <w:color w:val="000000" w:themeColor="text1"/>
                <w:sz w:val="16"/>
                <w:szCs w:val="18"/>
              </w:rPr>
              <w:t xml:space="preserve"> </w:t>
            </w:r>
            <w:r w:rsidR="006640A5" w:rsidRPr="00FA7E9E">
              <w:rPr>
                <w:color w:val="000000" w:themeColor="text1"/>
                <w:sz w:val="16"/>
                <w:szCs w:val="18"/>
              </w:rPr>
              <w:t>N</w:t>
            </w:r>
            <w:r w:rsidR="004D4B39" w:rsidRPr="00FA7E9E">
              <w:rPr>
                <w:color w:val="000000" w:themeColor="text1"/>
                <w:sz w:val="16"/>
                <w:szCs w:val="18"/>
              </w:rPr>
              <w:t>L</w:t>
            </w:r>
            <w:r w:rsidR="006640A5" w:rsidRPr="00FA7E9E">
              <w:rPr>
                <w:color w:val="000000" w:themeColor="text1"/>
                <w:sz w:val="16"/>
                <w:szCs w:val="18"/>
              </w:rPr>
              <w:t xml:space="preserve"> after</w:t>
            </w:r>
            <w:r w:rsidR="004D4B39" w:rsidRPr="00FA7E9E">
              <w:rPr>
                <w:color w:val="000000" w:themeColor="text1"/>
                <w:sz w:val="16"/>
                <w:szCs w:val="18"/>
              </w:rPr>
              <w:t xml:space="preserve"> steroids in</w:t>
            </w:r>
            <w:r w:rsidR="006640A5" w:rsidRPr="00FA7E9E">
              <w:rPr>
                <w:color w:val="000000" w:themeColor="text1"/>
                <w:sz w:val="16"/>
                <w:szCs w:val="18"/>
              </w:rPr>
              <w:t xml:space="preserve"> 1 m</w:t>
            </w:r>
          </w:p>
          <w:p w:rsidR="00311BA3" w:rsidRPr="00FA7E9E" w:rsidRDefault="00311BA3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5: Enlarged</w:t>
            </w:r>
            <w:r w:rsidR="004D4B39" w:rsidRPr="00FA7E9E">
              <w:rPr>
                <w:color w:val="000000" w:themeColor="text1"/>
                <w:sz w:val="16"/>
                <w:szCs w:val="18"/>
              </w:rPr>
              <w:t>. NL after steroids in 1 m</w:t>
            </w:r>
          </w:p>
          <w:p w:rsidR="00311BA3" w:rsidRPr="00FA7E9E" w:rsidRDefault="00311BA3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6: NL</w:t>
            </w:r>
          </w:p>
          <w:p w:rsidR="00311BA3" w:rsidRPr="00FA7E9E" w:rsidRDefault="00311BA3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7: NL</w:t>
            </w:r>
          </w:p>
          <w:p w:rsidR="006640A5" w:rsidRPr="00FA7E9E" w:rsidRDefault="006640A5" w:rsidP="00B47E02">
            <w:pPr>
              <w:rPr>
                <w:color w:val="000000" w:themeColor="text1"/>
                <w:sz w:val="16"/>
                <w:szCs w:val="18"/>
              </w:rPr>
            </w:pPr>
          </w:p>
        </w:tc>
        <w:tc>
          <w:tcPr>
            <w:tcW w:w="697" w:type="dxa"/>
            <w:gridSpan w:val="2"/>
          </w:tcPr>
          <w:p w:rsidR="00B47E02" w:rsidRPr="00FA7E9E" w:rsidRDefault="00B47E02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NR</w:t>
            </w:r>
          </w:p>
        </w:tc>
        <w:tc>
          <w:tcPr>
            <w:tcW w:w="1620" w:type="dxa"/>
            <w:gridSpan w:val="2"/>
          </w:tcPr>
          <w:p w:rsidR="00B47E02" w:rsidRPr="00FA7E9E" w:rsidRDefault="004D4B39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S</w:t>
            </w:r>
            <w:r w:rsidR="00B47E02" w:rsidRPr="00FA7E9E">
              <w:rPr>
                <w:color w:val="000000" w:themeColor="text1"/>
                <w:sz w:val="16"/>
                <w:szCs w:val="18"/>
              </w:rPr>
              <w:t>teroids</w:t>
            </w:r>
            <w:r w:rsidRPr="00FA7E9E">
              <w:rPr>
                <w:color w:val="000000" w:themeColor="text1"/>
                <w:sz w:val="16"/>
                <w:szCs w:val="18"/>
              </w:rPr>
              <w:t xml:space="preserve"> and if indicated LT4 &amp; T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Replacement steroids</w:t>
            </w:r>
            <w:r w:rsidR="00294EF3" w:rsidRPr="00FA7E9E">
              <w:rPr>
                <w:color w:val="000000" w:themeColor="text1"/>
                <w:sz w:val="16"/>
                <w:szCs w:val="18"/>
              </w:rPr>
              <w:t>; LT4 &amp; T when indicated</w:t>
            </w:r>
          </w:p>
          <w:p w:rsidR="00E2713F" w:rsidRPr="00FA7E9E" w:rsidRDefault="00E2713F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5: diseased</w:t>
            </w:r>
            <w:r w:rsidR="00CF669A" w:rsidRPr="00FA7E9E">
              <w:rPr>
                <w:color w:val="000000" w:themeColor="text1"/>
                <w:sz w:val="16"/>
                <w:szCs w:val="18"/>
              </w:rPr>
              <w:t xml:space="preserve"> 1 month later.</w:t>
            </w:r>
          </w:p>
        </w:tc>
      </w:tr>
      <w:tr w:rsidR="00FA7E9E" w:rsidRPr="00FA7E9E" w:rsidTr="002F0099">
        <w:tc>
          <w:tcPr>
            <w:tcW w:w="1075" w:type="dxa"/>
          </w:tcPr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Andrew S et </w:t>
            </w: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al (2012)</w:t>
            </w:r>
            <w:r w:rsidR="00F30C9F" w:rsidRPr="00FA7E9E">
              <w:rPr>
                <w:color w:val="000000" w:themeColor="text1"/>
                <w:sz w:val="16"/>
                <w:szCs w:val="16"/>
              </w:rPr>
              <w:t xml:space="preserve"> (21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Melanoma</w:t>
            </w:r>
          </w:p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 xml:space="preserve"> (n=1)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50/M</w:t>
            </w:r>
          </w:p>
          <w:p w:rsidR="00B47E02" w:rsidRPr="00FA7E9E" w:rsidRDefault="006E29C3" w:rsidP="00BE128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P</w:t>
            </w:r>
            <w:r w:rsidR="00B47E02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 xml:space="preserve">Chemo, then </w:t>
            </w:r>
          </w:p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mg/kg q3wk </w:t>
            </w:r>
          </w:p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x4 doses, then q3m</w:t>
            </w:r>
          </w:p>
        </w:tc>
        <w:tc>
          <w:tcPr>
            <w:tcW w:w="2149" w:type="dxa"/>
            <w:gridSpan w:val="2"/>
          </w:tcPr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 xml:space="preserve">Fatigue, headaches, etc.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wks</w:t>
            </w:r>
            <w:proofErr w:type="spellEnd"/>
          </w:p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Yes</w:t>
            </w:r>
          </w:p>
        </w:tc>
        <w:tc>
          <w:tcPr>
            <w:tcW w:w="2328" w:type="dxa"/>
            <w:gridSpan w:val="2"/>
          </w:tcPr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NL TSH, ↓FT4 &amp; FT3</w:t>
            </w:r>
          </w:p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 xml:space="preserve">NL ACTH &amp; Cortisol initially. Two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later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</w:t>
            </w:r>
          </w:p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</w:t>
            </w:r>
          </w:p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3" w:type="dxa"/>
          </w:tcPr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NR</w:t>
            </w:r>
          </w:p>
        </w:tc>
        <w:tc>
          <w:tcPr>
            <w:tcW w:w="697" w:type="dxa"/>
            <w:gridSpan w:val="2"/>
          </w:tcPr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B47E02" w:rsidRPr="00FA7E9E" w:rsidRDefault="00DA129E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,</w:t>
            </w:r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T</w:t>
            </w:r>
          </w:p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 xml:space="preserve">HD steroids 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BE128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 xml:space="preserve"> All 3 hormones </w:t>
            </w: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replacement</w:t>
            </w:r>
          </w:p>
        </w:tc>
      </w:tr>
      <w:tr w:rsidR="00FA7E9E" w:rsidRPr="00FA7E9E" w:rsidTr="002F0099">
        <w:tc>
          <w:tcPr>
            <w:tcW w:w="1075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Barnard ZR et al (2012)</w:t>
            </w:r>
            <w:r w:rsidR="00F30C9F" w:rsidRPr="00FA7E9E">
              <w:rPr>
                <w:color w:val="000000" w:themeColor="text1"/>
                <w:sz w:val="16"/>
                <w:szCs w:val="16"/>
              </w:rPr>
              <w:t xml:space="preserve"> (22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5/F</w:t>
            </w:r>
          </w:p>
          <w:p w:rsidR="00B47E02" w:rsidRPr="00FA7E9E" w:rsidRDefault="006E29C3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B47E02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urgery, Chemo then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</w:t>
            </w:r>
            <w:r w:rsidR="009127F8" w:rsidRPr="00FA7E9E">
              <w:rPr>
                <w:color w:val="000000" w:themeColor="text1"/>
                <w:sz w:val="16"/>
                <w:szCs w:val="16"/>
              </w:rPr>
              <w:t>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x3 doses q3-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2149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s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Onset NR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ACTH, cortisol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TSH, low NL FT4.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↓{Na+]  </w:t>
            </w:r>
          </w:p>
        </w:tc>
        <w:tc>
          <w:tcPr>
            <w:tcW w:w="1283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Pituitary enlarged </w:t>
            </w:r>
          </w:p>
        </w:tc>
        <w:tc>
          <w:tcPr>
            <w:tcW w:w="697" w:type="dxa"/>
            <w:gridSpan w:val="2"/>
          </w:tcPr>
          <w:p w:rsidR="00B47E02" w:rsidRPr="00FA7E9E" w:rsidRDefault="004C3AEB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</w:t>
            </w:r>
            <w:r w:rsidR="00006B6A" w:rsidRPr="00FA7E9E">
              <w:rPr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2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iv </w:t>
            </w:r>
            <w:r w:rsidR="00E06313" w:rsidRPr="00FA7E9E">
              <w:rPr>
                <w:color w:val="000000" w:themeColor="text1"/>
                <w:sz w:val="16"/>
                <w:szCs w:val="16"/>
              </w:rPr>
              <w:t xml:space="preserve">HD </w:t>
            </w:r>
            <w:r w:rsidRPr="00FA7E9E">
              <w:rPr>
                <w:color w:val="000000" w:themeColor="text1"/>
                <w:sz w:val="16"/>
                <w:szCs w:val="16"/>
              </w:rPr>
              <w:t>steroids and then tapered off over a month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covered.</w:t>
            </w:r>
          </w:p>
        </w:tc>
      </w:tr>
      <w:tr w:rsidR="00FA7E9E" w:rsidRPr="00FA7E9E" w:rsidTr="002F0099">
        <w:trPr>
          <w:trHeight w:val="665"/>
        </w:trPr>
        <w:tc>
          <w:tcPr>
            <w:tcW w:w="1075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Juszczak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 et al (2012)</w:t>
            </w:r>
            <w:r w:rsidR="00F30C9F" w:rsidRPr="00FA7E9E">
              <w:rPr>
                <w:color w:val="000000" w:themeColor="text1"/>
                <w:sz w:val="16"/>
                <w:szCs w:val="16"/>
              </w:rPr>
              <w:t xml:space="preserve"> (23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elanoma 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4/M</w:t>
            </w:r>
          </w:p>
          <w:p w:rsidR="00B47E02" w:rsidRPr="00FA7E9E" w:rsidRDefault="006E29C3" w:rsidP="0041587A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B47E02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Surg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Chemo,.The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, lethargy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cortisol, 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TSH, FT4, 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="00E87113" w:rsidRPr="00FA7E9E">
              <w:rPr>
                <w:color w:val="000000" w:themeColor="text1"/>
                <w:sz w:val="16"/>
                <w:szCs w:val="16"/>
              </w:rPr>
              <w:t>LH, FSH</w:t>
            </w:r>
            <w:proofErr w:type="gramStart"/>
            <w:r w:rsidR="00E87113" w:rsidRPr="00FA7E9E">
              <w:rPr>
                <w:color w:val="000000" w:themeColor="text1"/>
                <w:sz w:val="16"/>
                <w:szCs w:val="16"/>
              </w:rPr>
              <w:t>,</w:t>
            </w:r>
            <w:r w:rsidRPr="00FA7E9E">
              <w:rPr>
                <w:color w:val="000000" w:themeColor="text1"/>
                <w:sz w:val="16"/>
                <w:szCs w:val="16"/>
              </w:rPr>
              <w:t>T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>, PRL. NL IGF-1.</w:t>
            </w:r>
          </w:p>
        </w:tc>
        <w:tc>
          <w:tcPr>
            <w:tcW w:w="1283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Pituitary enlarged</w:t>
            </w:r>
          </w:p>
        </w:tc>
        <w:tc>
          <w:tcPr>
            <w:tcW w:w="697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PO HD steroids + 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-T4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placement therapy</w:t>
            </w:r>
          </w:p>
        </w:tc>
      </w:tr>
      <w:tr w:rsidR="00FA7E9E" w:rsidRPr="00FA7E9E" w:rsidTr="002F0099">
        <w:tc>
          <w:tcPr>
            <w:tcW w:w="1075" w:type="dxa"/>
          </w:tcPr>
          <w:p w:rsidR="00B47E02" w:rsidRPr="00FA7E9E" w:rsidRDefault="00F30C9F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Carra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T et al (2012)</w:t>
            </w:r>
            <w:r w:rsidR="001A08C6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="00B47E02" w:rsidRPr="00FA7E9E">
              <w:rPr>
                <w:color w:val="000000" w:themeColor="text1"/>
                <w:sz w:val="16"/>
                <w:szCs w:val="16"/>
              </w:rPr>
              <w:t>*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(24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2)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ge/Gender NR</w:t>
            </w:r>
          </w:p>
          <w:p w:rsidR="00B47E02" w:rsidRPr="00FA7E9E" w:rsidRDefault="006E29C3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B47E02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0.3/3/10 mg/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kg .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49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s (n=11), asthenia (n=7) &amp;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="003A6627" w:rsidRPr="00FA7E9E">
              <w:rPr>
                <w:color w:val="000000" w:themeColor="text1"/>
                <w:sz w:val="16"/>
                <w:szCs w:val="16"/>
              </w:rPr>
              <w:t xml:space="preserve">libido (n=2) / 3 </w:t>
            </w:r>
            <w:proofErr w:type="spellStart"/>
            <w:r w:rsidR="003A6627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="003A6627" w:rsidRPr="00FA7E9E">
              <w:rPr>
                <w:color w:val="000000" w:themeColor="text1"/>
                <w:sz w:val="16"/>
                <w:szCs w:val="16"/>
              </w:rPr>
              <w:t xml:space="preserve"> (n=2), 9 </w:t>
            </w:r>
            <w:proofErr w:type="spellStart"/>
            <w:r w:rsidR="003A6627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="003A6627" w:rsidRPr="00FA7E9E">
              <w:rPr>
                <w:color w:val="000000" w:themeColor="text1"/>
                <w:sz w:val="16"/>
                <w:szCs w:val="16"/>
              </w:rPr>
              <w:t xml:space="preserve"> (n=6), 12 </w:t>
            </w:r>
            <w:proofErr w:type="spellStart"/>
            <w:r w:rsidR="003A6627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="002A58DC" w:rsidRPr="00FA7E9E">
              <w:rPr>
                <w:color w:val="000000" w:themeColor="text1"/>
                <w:sz w:val="16"/>
                <w:szCs w:val="16"/>
              </w:rPr>
              <w:t xml:space="preserve"> (n=4)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drenal axis 6 affected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Thyroidal axis 9 affected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Gonadal axis 7 affected</w:t>
            </w:r>
          </w:p>
        </w:tc>
        <w:tc>
          <w:tcPr>
            <w:tcW w:w="1283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welling in 5 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hancement in 4</w:t>
            </w:r>
          </w:p>
        </w:tc>
        <w:tc>
          <w:tcPr>
            <w:tcW w:w="697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teroids 11 pts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 4 pts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Recovered in 1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in 8 pts.</w:t>
            </w:r>
          </w:p>
        </w:tc>
      </w:tr>
      <w:tr w:rsidR="00FA7E9E" w:rsidRPr="00FA7E9E" w:rsidTr="002F0099">
        <w:tc>
          <w:tcPr>
            <w:tcW w:w="1075" w:type="dxa"/>
          </w:tcPr>
          <w:p w:rsidR="004C78BF" w:rsidRPr="00FA7E9E" w:rsidRDefault="004C78BF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rankl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VG (2012)*</w:t>
            </w:r>
            <w:r w:rsidR="00F30C9F" w:rsidRPr="00FA7E9E">
              <w:rPr>
                <w:color w:val="000000" w:themeColor="text1"/>
                <w:sz w:val="16"/>
                <w:szCs w:val="16"/>
              </w:rPr>
              <w:t xml:space="preserve"> (25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4C78BF" w:rsidRPr="00FA7E9E" w:rsidRDefault="004C78BF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elanoma (n=1) </w:t>
            </w:r>
          </w:p>
        </w:tc>
        <w:tc>
          <w:tcPr>
            <w:tcW w:w="1440" w:type="dxa"/>
            <w:gridSpan w:val="2"/>
          </w:tcPr>
          <w:p w:rsidR="004C78BF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6/M</w:t>
            </w:r>
          </w:p>
          <w:p w:rsidR="00EC1DDC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</w:p>
        </w:tc>
        <w:tc>
          <w:tcPr>
            <w:tcW w:w="1710" w:type="dxa"/>
            <w:gridSpan w:val="2"/>
          </w:tcPr>
          <w:p w:rsidR="004C78BF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urgery, radiation, chemo. Then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wks x4 doses.</w:t>
            </w:r>
          </w:p>
        </w:tc>
        <w:tc>
          <w:tcPr>
            <w:tcW w:w="2149" w:type="dxa"/>
            <w:gridSpan w:val="2"/>
          </w:tcPr>
          <w:p w:rsidR="004C78BF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, fatigue/</w:t>
            </w:r>
            <w:r w:rsidR="007828D9" w:rsidRPr="00FA7E9E">
              <w:rPr>
                <w:color w:val="000000" w:themeColor="text1"/>
                <w:sz w:val="16"/>
                <w:szCs w:val="16"/>
              </w:rPr>
              <w:t xml:space="preserve"> 20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wks.</w:t>
            </w:r>
          </w:p>
          <w:p w:rsidR="00EC1DDC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</w:t>
            </w:r>
            <w:r w:rsidR="00BC105F"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2328" w:type="dxa"/>
            <w:gridSpan w:val="2"/>
          </w:tcPr>
          <w:p w:rsidR="004C78BF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ACTH, cortisol and abnormal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cosyntropi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test.</w:t>
            </w:r>
          </w:p>
          <w:p w:rsidR="00EC1DDC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</w:t>
            </w:r>
          </w:p>
          <w:p w:rsidR="00EC1DDC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3" w:type="dxa"/>
          </w:tcPr>
          <w:p w:rsidR="004C78BF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: Enhanced</w:t>
            </w:r>
          </w:p>
        </w:tc>
        <w:tc>
          <w:tcPr>
            <w:tcW w:w="697" w:type="dxa"/>
            <w:gridSpan w:val="2"/>
          </w:tcPr>
          <w:p w:rsidR="004C78BF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4C78BF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hysiological steroids</w:t>
            </w:r>
          </w:p>
          <w:p w:rsidR="00EC1DDC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</w:t>
            </w:r>
          </w:p>
        </w:tc>
        <w:tc>
          <w:tcPr>
            <w:tcW w:w="1440" w:type="dxa"/>
            <w:gridSpan w:val="2"/>
          </w:tcPr>
          <w:p w:rsidR="004C78BF" w:rsidRPr="00FA7E9E" w:rsidRDefault="00EC1DD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 &amp; LT4</w:t>
            </w:r>
          </w:p>
        </w:tc>
      </w:tr>
      <w:tr w:rsidR="00FA7E9E" w:rsidRPr="00FA7E9E" w:rsidTr="002F0099">
        <w:tc>
          <w:tcPr>
            <w:tcW w:w="1075" w:type="dxa"/>
          </w:tcPr>
          <w:p w:rsidR="00BA36BC" w:rsidRPr="00FA7E9E" w:rsidRDefault="00BA36B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Kwu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S et al (2012) </w:t>
            </w:r>
            <w:r w:rsidR="007828D9" w:rsidRPr="00FA7E9E">
              <w:rPr>
                <w:color w:val="000000" w:themeColor="text1"/>
                <w:sz w:val="16"/>
                <w:szCs w:val="16"/>
              </w:rPr>
              <w:t>*</w:t>
            </w:r>
            <w:r w:rsidR="00F30C9F" w:rsidRPr="00FA7E9E">
              <w:rPr>
                <w:color w:val="000000" w:themeColor="text1"/>
                <w:sz w:val="16"/>
                <w:szCs w:val="16"/>
              </w:rPr>
              <w:t xml:space="preserve"> (26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BA36BC" w:rsidRPr="00FA7E9E" w:rsidRDefault="00BA36B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BA36BC" w:rsidRPr="00FA7E9E" w:rsidRDefault="00D63477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48/F</w:t>
            </w:r>
          </w:p>
          <w:p w:rsidR="00D63477" w:rsidRPr="00FA7E9E" w:rsidRDefault="00D63477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</w:p>
        </w:tc>
        <w:tc>
          <w:tcPr>
            <w:tcW w:w="1710" w:type="dxa"/>
            <w:gridSpan w:val="2"/>
          </w:tcPr>
          <w:p w:rsidR="00BA36BC" w:rsidRPr="00FA7E9E" w:rsidRDefault="00D63477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BA36BC" w:rsidRPr="00FA7E9E" w:rsidRDefault="00BC105F" w:rsidP="00D6347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/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BC105F" w:rsidRPr="00FA7E9E" w:rsidRDefault="00BC105F" w:rsidP="00D6347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o</w:t>
            </w:r>
          </w:p>
          <w:p w:rsidR="00BC105F" w:rsidRPr="00FA7E9E" w:rsidRDefault="00BC105F" w:rsidP="00D6347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28" w:type="dxa"/>
            <w:gridSpan w:val="2"/>
          </w:tcPr>
          <w:p w:rsidR="00BA36BC" w:rsidRPr="00FA7E9E" w:rsidRDefault="00BC105F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</w:t>
            </w:r>
            <w:r w:rsidR="007828D9" w:rsidRPr="00FA7E9E">
              <w:rPr>
                <w:color w:val="000000" w:themeColor="text1"/>
                <w:sz w:val="16"/>
                <w:szCs w:val="16"/>
              </w:rPr>
              <w:t>so</w:t>
            </w:r>
            <w:r w:rsidRPr="00FA7E9E">
              <w:rPr>
                <w:color w:val="000000" w:themeColor="text1"/>
                <w:sz w:val="16"/>
                <w:szCs w:val="16"/>
              </w:rPr>
              <w:t>l, TSH, FT4, PRL, IGF-1</w:t>
            </w:r>
          </w:p>
        </w:tc>
        <w:tc>
          <w:tcPr>
            <w:tcW w:w="1283" w:type="dxa"/>
          </w:tcPr>
          <w:p w:rsidR="00BA36BC" w:rsidRPr="00FA7E9E" w:rsidRDefault="00BC105F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:</w:t>
            </w:r>
          </w:p>
          <w:p w:rsidR="00BC105F" w:rsidRPr="00FA7E9E" w:rsidRDefault="00BC105F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larged</w:t>
            </w:r>
          </w:p>
        </w:tc>
        <w:tc>
          <w:tcPr>
            <w:tcW w:w="697" w:type="dxa"/>
            <w:gridSpan w:val="2"/>
          </w:tcPr>
          <w:p w:rsidR="00BA36BC" w:rsidRPr="00FA7E9E" w:rsidRDefault="00BC105F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BA36BC" w:rsidRPr="00FA7E9E" w:rsidRDefault="00BC105F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 &amp; LT4</w:t>
            </w:r>
          </w:p>
        </w:tc>
        <w:tc>
          <w:tcPr>
            <w:tcW w:w="1440" w:type="dxa"/>
            <w:gridSpan w:val="2"/>
          </w:tcPr>
          <w:p w:rsidR="00BA36BC" w:rsidRPr="00FA7E9E" w:rsidRDefault="00BC105F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 &amp; LT4</w:t>
            </w:r>
          </w:p>
        </w:tc>
      </w:tr>
      <w:tr w:rsidR="00FA7E9E" w:rsidRPr="00FA7E9E" w:rsidTr="002F0099">
        <w:tc>
          <w:tcPr>
            <w:tcW w:w="1075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Lammert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 et al (2013)</w:t>
            </w:r>
            <w:r w:rsidR="00F30C9F" w:rsidRPr="00FA7E9E">
              <w:rPr>
                <w:color w:val="000000" w:themeColor="text1"/>
                <w:sz w:val="16"/>
                <w:szCs w:val="16"/>
              </w:rPr>
              <w:t xml:space="preserve"> (27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5) C1,3-5,7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rostate Ca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2) C2&amp; 6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55/F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73/M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31/M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73/M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 74/M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 63/M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 77/M</w:t>
            </w:r>
          </w:p>
          <w:p w:rsidR="00B47E02" w:rsidRPr="00FA7E9E" w:rsidRDefault="006E29C3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B47E02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-6:3 mg/kg q3wks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7: 10 mg/kg q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2149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fever, headache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</w:t>
            </w:r>
            <w:r w:rsidR="00D6064C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nausea, malaise/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>;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</w:t>
            </w:r>
            <w:r w:rsidR="00D6064C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exhaustion/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S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/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B47E02" w:rsidRPr="00FA7E9E" w:rsidRDefault="003A6627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 Headaches, dizzy/5</w:t>
            </w:r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</w:t>
            </w:r>
            <w:r w:rsidR="00D6064C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Suspected to have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ypophysitis</w:t>
            </w:r>
            <w:proofErr w:type="spellEnd"/>
            <w:r w:rsidR="003A6627" w:rsidRPr="00FA7E9E">
              <w:rPr>
                <w:color w:val="000000" w:themeColor="text1"/>
                <w:sz w:val="16"/>
                <w:szCs w:val="16"/>
              </w:rPr>
              <w:t xml:space="preserve">/12 </w:t>
            </w:r>
            <w:proofErr w:type="spellStart"/>
            <w:r w:rsidR="003A6627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</w:t>
            </w:r>
            <w:r w:rsidR="00D6064C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Hypoglycemia </w:t>
            </w:r>
            <w:r w:rsidR="003A6627" w:rsidRPr="00FA7E9E">
              <w:rPr>
                <w:color w:val="000000" w:themeColor="text1"/>
                <w:sz w:val="16"/>
                <w:szCs w:val="16"/>
              </w:rPr>
              <w:t xml:space="preserve">/32 </w:t>
            </w:r>
            <w:proofErr w:type="spellStart"/>
            <w:r w:rsidR="003A6627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?: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NR C1-4,6. 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C5 &amp; 7:Yes</w:t>
            </w:r>
          </w:p>
        </w:tc>
        <w:tc>
          <w:tcPr>
            <w:tcW w:w="2328" w:type="dxa"/>
            <w:gridSpan w:val="2"/>
          </w:tcPr>
          <w:p w:rsidR="00B47E02" w:rsidRPr="00FA7E9E" w:rsidRDefault="00B47E02" w:rsidP="00000FC9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TSH,LH, FSH,PRL </w:t>
            </w:r>
          </w:p>
          <w:p w:rsidR="00B47E02" w:rsidRPr="00FA7E9E" w:rsidRDefault="00B47E02" w:rsidP="00000FC9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PRL</w:t>
            </w:r>
          </w:p>
          <w:p w:rsidR="00B47E02" w:rsidRPr="00FA7E9E" w:rsidRDefault="00B47E02" w:rsidP="00000FC9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, LH, FSH, T</w:t>
            </w:r>
          </w:p>
          <w:p w:rsidR="00B47E02" w:rsidRPr="00FA7E9E" w:rsidRDefault="00B47E02" w:rsidP="00000FC9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TSH, FT4, ACTH, cortisol, LH, FSH &amp; T.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CTH Stim. </w:t>
            </w:r>
          </w:p>
          <w:p w:rsidR="00B47E02" w:rsidRPr="00FA7E9E" w:rsidRDefault="00B47E02" w:rsidP="00000FC9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 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, LH, FSH, T</w:t>
            </w:r>
          </w:p>
          <w:p w:rsidR="00B47E02" w:rsidRPr="00FA7E9E" w:rsidRDefault="00B47E02" w:rsidP="00000FC9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6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Low NL </w:t>
            </w:r>
            <w:r w:rsidRPr="00FA7E9E">
              <w:rPr>
                <w:color w:val="000000" w:themeColor="text1"/>
                <w:sz w:val="16"/>
                <w:szCs w:val="16"/>
              </w:rPr>
              <w:t>TSH, FT4, FT3. Other pituitary hormones normal.</w:t>
            </w:r>
          </w:p>
          <w:p w:rsidR="00B47E02" w:rsidRPr="00FA7E9E" w:rsidRDefault="00B47E02" w:rsidP="00000FC9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7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 LH, GH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3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,2: NR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Enlarged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NL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 Enlarged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 Not done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 NR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dxa"/>
            <w:gridSpan w:val="2"/>
          </w:tcPr>
          <w:p w:rsidR="00B47E02" w:rsidRPr="00FA7E9E" w:rsidRDefault="00006B6A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-3:Iv HD steroids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LT4 &amp; T</w:t>
            </w:r>
          </w:p>
          <w:p w:rsidR="00B47E02" w:rsidRPr="00FA7E9E" w:rsidRDefault="00B47E02" w:rsidP="002266FD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</w:t>
            </w:r>
            <w:r w:rsidR="00A10FBC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luoco</w:t>
            </w:r>
            <w:r w:rsidR="00A10FBC" w:rsidRPr="00FA7E9E">
              <w:rPr>
                <w:color w:val="000000" w:themeColor="text1"/>
                <w:sz w:val="16"/>
                <w:szCs w:val="16"/>
              </w:rPr>
              <w:t>r</w:t>
            </w:r>
            <w:r w:rsidRPr="00FA7E9E">
              <w:rPr>
                <w:color w:val="000000" w:themeColor="text1"/>
                <w:sz w:val="16"/>
                <w:szCs w:val="16"/>
              </w:rPr>
              <w:t>tolone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+ LT4</w:t>
            </w:r>
          </w:p>
          <w:p w:rsidR="00B47E02" w:rsidRPr="00FA7E9E" w:rsidRDefault="00B47E02" w:rsidP="002266FD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 HD steroids, LT4 &amp;T.</w:t>
            </w:r>
          </w:p>
          <w:p w:rsidR="00B47E02" w:rsidRPr="00FA7E9E" w:rsidRDefault="00B47E02" w:rsidP="002266FD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:HD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steroids + LT4.</w:t>
            </w:r>
          </w:p>
          <w:p w:rsidR="00B47E02" w:rsidRPr="00FA7E9E" w:rsidRDefault="00B47E02" w:rsidP="002266FD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:HCT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+ LT4.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3 stable disease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3 progr</w:t>
            </w:r>
            <w:r w:rsidR="00A10FBC" w:rsidRPr="00FA7E9E">
              <w:rPr>
                <w:color w:val="000000" w:themeColor="text1"/>
                <w:sz w:val="16"/>
                <w:szCs w:val="16"/>
              </w:rPr>
              <w:t>essive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disease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 partial response</w:t>
            </w:r>
          </w:p>
        </w:tc>
      </w:tr>
      <w:tr w:rsidR="00FA7E9E" w:rsidRPr="00FA7E9E" w:rsidTr="002F0099">
        <w:tc>
          <w:tcPr>
            <w:tcW w:w="1075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nderson L et al (2013)</w:t>
            </w:r>
            <w:r w:rsidR="00F30C9F" w:rsidRPr="00FA7E9E">
              <w:rPr>
                <w:color w:val="000000" w:themeColor="text1"/>
                <w:sz w:val="16"/>
                <w:szCs w:val="16"/>
              </w:rPr>
              <w:t xml:space="preserve"> (28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(n=1)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5/F</w:t>
            </w:r>
          </w:p>
          <w:p w:rsidR="00B47E02" w:rsidRPr="00FA7E9E" w:rsidRDefault="006E29C3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</w:t>
            </w:r>
            <w:r w:rsidR="00B47E02"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="00B47E02"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="00B47E02"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B47E02" w:rsidRPr="00FA7E9E" w:rsidRDefault="00B47E02" w:rsidP="006A60DA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Fatigue</w:t>
            </w:r>
            <w:r w:rsidR="007828D9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/1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</w:t>
            </w:r>
          </w:p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cortisol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,Abn</w:t>
            </w:r>
            <w:proofErr w:type="spellEnd"/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ACTH stimulation test. NL PRL, IGF-1</w:t>
            </w:r>
          </w:p>
        </w:tc>
        <w:tc>
          <w:tcPr>
            <w:tcW w:w="1283" w:type="dxa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697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</w:t>
            </w:r>
            <w:r w:rsidR="00006B6A" w:rsidRPr="00FA7E9E">
              <w:rPr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2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, LT4</w:t>
            </w:r>
          </w:p>
        </w:tc>
        <w:tc>
          <w:tcPr>
            <w:tcW w:w="1440" w:type="dxa"/>
            <w:gridSpan w:val="2"/>
          </w:tcPr>
          <w:p w:rsidR="00B47E02" w:rsidRPr="00FA7E9E" w:rsidRDefault="00B47E0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covered</w:t>
            </w:r>
          </w:p>
        </w:tc>
      </w:tr>
      <w:tr w:rsidR="00FA7E9E" w:rsidRPr="00FA7E9E" w:rsidTr="002F0099">
        <w:tc>
          <w:tcPr>
            <w:tcW w:w="1075" w:type="dxa"/>
          </w:tcPr>
          <w:p w:rsidR="00CA6287" w:rsidRPr="00FA7E9E" w:rsidRDefault="00CA6287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eonard D et al (2013)</w:t>
            </w:r>
            <w:r w:rsidR="00F30C9F" w:rsidRPr="00FA7E9E">
              <w:rPr>
                <w:color w:val="000000" w:themeColor="text1"/>
                <w:sz w:val="16"/>
                <w:szCs w:val="16"/>
              </w:rPr>
              <w:t xml:space="preserve"> (29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CA6287" w:rsidRPr="00FA7E9E" w:rsidRDefault="00CA6287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CA6287" w:rsidRPr="00FA7E9E" w:rsidRDefault="005B6C9E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6/F</w:t>
            </w:r>
          </w:p>
          <w:p w:rsidR="005B6C9E" w:rsidRPr="00FA7E9E" w:rsidRDefault="005B6C9E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CA6287" w:rsidRPr="00FA7E9E" w:rsidRDefault="005B6C9E" w:rsidP="006A60DA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2149" w:type="dxa"/>
            <w:gridSpan w:val="2"/>
          </w:tcPr>
          <w:p w:rsidR="00CA6287" w:rsidRPr="00FA7E9E" w:rsidRDefault="005B6C9E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, fatigue/10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5B6C9E" w:rsidRPr="00FA7E9E" w:rsidRDefault="005B6C9E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CA6287" w:rsidRPr="00FA7E9E" w:rsidRDefault="005B6C9E" w:rsidP="000E4ED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ACTH, cortisol, TSH, FT</w:t>
            </w:r>
            <w:r w:rsidR="007828D9"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4,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LH/FSH, [Na+]</w:t>
            </w:r>
          </w:p>
        </w:tc>
        <w:tc>
          <w:tcPr>
            <w:tcW w:w="1283" w:type="dxa"/>
          </w:tcPr>
          <w:p w:rsidR="00CA6287" w:rsidRPr="00FA7E9E" w:rsidRDefault="005B6C9E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:</w:t>
            </w:r>
          </w:p>
          <w:p w:rsidR="005B6C9E" w:rsidRPr="00FA7E9E" w:rsidRDefault="005B6C9E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largement</w:t>
            </w:r>
          </w:p>
        </w:tc>
        <w:tc>
          <w:tcPr>
            <w:tcW w:w="697" w:type="dxa"/>
            <w:gridSpan w:val="2"/>
          </w:tcPr>
          <w:p w:rsidR="00CA6287" w:rsidRPr="00FA7E9E" w:rsidRDefault="005B6C9E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CA6287" w:rsidRPr="00FA7E9E" w:rsidRDefault="005B6C9E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teroids &amp; LT4.</w:t>
            </w:r>
          </w:p>
        </w:tc>
        <w:tc>
          <w:tcPr>
            <w:tcW w:w="1440" w:type="dxa"/>
            <w:gridSpan w:val="2"/>
          </w:tcPr>
          <w:p w:rsidR="00CA6287" w:rsidRPr="00FA7E9E" w:rsidRDefault="005B6C9E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teroids &amp; LT4</w:t>
            </w:r>
          </w:p>
        </w:tc>
      </w:tr>
      <w:tr w:rsidR="00FA7E9E" w:rsidRPr="00FA7E9E" w:rsidTr="002F0099">
        <w:tc>
          <w:tcPr>
            <w:tcW w:w="1075" w:type="dxa"/>
          </w:tcPr>
          <w:p w:rsidR="00A30034" w:rsidRPr="00FA7E9E" w:rsidRDefault="00A30034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Sarvaide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JL et al (2013)</w:t>
            </w:r>
            <w:r w:rsidR="007828D9" w:rsidRPr="00FA7E9E">
              <w:rPr>
                <w:color w:val="000000" w:themeColor="text1"/>
                <w:sz w:val="16"/>
                <w:szCs w:val="16"/>
              </w:rPr>
              <w:t>*</w:t>
            </w:r>
          </w:p>
          <w:p w:rsidR="000C2C9E" w:rsidRPr="00FA7E9E" w:rsidRDefault="00F30C9F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30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30034" w:rsidRPr="00FA7E9E" w:rsidRDefault="00A30034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30034" w:rsidRPr="00FA7E9E" w:rsidRDefault="00A30034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30034" w:rsidRPr="00FA7E9E" w:rsidRDefault="00C06EE8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3/F</w:t>
            </w:r>
          </w:p>
          <w:p w:rsidR="00C06EE8" w:rsidRPr="00FA7E9E" w:rsidRDefault="00C06EE8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PH of hypo-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thyroidism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.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30034" w:rsidRPr="00FA7E9E" w:rsidRDefault="00C06EE8" w:rsidP="00C06EE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 4 doses</w:t>
            </w:r>
          </w:p>
        </w:tc>
        <w:tc>
          <w:tcPr>
            <w:tcW w:w="2149" w:type="dxa"/>
            <w:gridSpan w:val="2"/>
          </w:tcPr>
          <w:p w:rsidR="00A30034" w:rsidRPr="00FA7E9E" w:rsidRDefault="00C06EE8" w:rsidP="00C06EE8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s, weakness/ 1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C06EE8" w:rsidRPr="00FA7E9E" w:rsidRDefault="00C06EE8" w:rsidP="00C06EE8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</w:t>
            </w:r>
            <w:r w:rsidR="008B3EA9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>?: NR</w:t>
            </w:r>
          </w:p>
        </w:tc>
        <w:tc>
          <w:tcPr>
            <w:tcW w:w="2328" w:type="dxa"/>
            <w:gridSpan w:val="2"/>
          </w:tcPr>
          <w:p w:rsidR="00A30034" w:rsidRPr="00FA7E9E" w:rsidRDefault="00C06EE8" w:rsidP="00C06EE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ACTH, cortisol, TSH, FT</w:t>
            </w:r>
            <w:r w:rsidR="007828D9" w:rsidRPr="00FA7E9E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="001D4298"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LH/FSH</w:t>
            </w:r>
          </w:p>
        </w:tc>
        <w:tc>
          <w:tcPr>
            <w:tcW w:w="1283" w:type="dxa"/>
          </w:tcPr>
          <w:p w:rsidR="00C06EE8" w:rsidRPr="00FA7E9E" w:rsidRDefault="00C06EE8" w:rsidP="00C06EE8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:</w:t>
            </w:r>
          </w:p>
          <w:p w:rsidR="00A30034" w:rsidRPr="00FA7E9E" w:rsidRDefault="00C06EE8" w:rsidP="00C06EE8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largement</w:t>
            </w:r>
          </w:p>
        </w:tc>
        <w:tc>
          <w:tcPr>
            <w:tcW w:w="697" w:type="dxa"/>
            <w:gridSpan w:val="2"/>
          </w:tcPr>
          <w:p w:rsidR="00A30034" w:rsidRPr="00FA7E9E" w:rsidRDefault="00006B6A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30034" w:rsidRPr="00FA7E9E" w:rsidRDefault="00C06EE8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</w:tc>
        <w:tc>
          <w:tcPr>
            <w:tcW w:w="1440" w:type="dxa"/>
            <w:gridSpan w:val="2"/>
          </w:tcPr>
          <w:p w:rsidR="00A30034" w:rsidRPr="00FA7E9E" w:rsidRDefault="007828D9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FA7E9E" w:rsidRPr="00FA7E9E" w:rsidTr="002F0099">
        <w:tc>
          <w:tcPr>
            <w:tcW w:w="1075" w:type="dxa"/>
          </w:tcPr>
          <w:p w:rsidR="0053318E" w:rsidRPr="00FA7E9E" w:rsidRDefault="0053318E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Thompson BM (2013)</w:t>
            </w:r>
            <w:r w:rsidR="00C83D93" w:rsidRPr="00FA7E9E">
              <w:rPr>
                <w:color w:val="000000" w:themeColor="text1"/>
                <w:sz w:val="16"/>
                <w:szCs w:val="16"/>
              </w:rPr>
              <w:t>*</w:t>
            </w:r>
          </w:p>
          <w:p w:rsidR="000C2C9E" w:rsidRPr="00FA7E9E" w:rsidRDefault="00F30C9F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31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53318E" w:rsidRPr="00FA7E9E" w:rsidRDefault="0053318E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53318E" w:rsidRPr="00FA7E9E" w:rsidRDefault="005D0B3B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2/M</w:t>
            </w:r>
          </w:p>
          <w:p w:rsidR="005D0B3B" w:rsidRPr="00FA7E9E" w:rsidRDefault="005D0B3B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53318E" w:rsidRPr="00FA7E9E" w:rsidRDefault="005D0B3B" w:rsidP="006A60DA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3 doses </w:t>
            </w:r>
          </w:p>
        </w:tc>
        <w:tc>
          <w:tcPr>
            <w:tcW w:w="2149" w:type="dxa"/>
            <w:gridSpan w:val="2"/>
          </w:tcPr>
          <w:p w:rsidR="0053318E" w:rsidRPr="00FA7E9E" w:rsidRDefault="005D0B3B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, fatigue, anorexia/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5D0B3B" w:rsidRPr="00FA7E9E" w:rsidRDefault="005D0B3B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o</w:t>
            </w:r>
          </w:p>
        </w:tc>
        <w:tc>
          <w:tcPr>
            <w:tcW w:w="2328" w:type="dxa"/>
            <w:gridSpan w:val="2"/>
          </w:tcPr>
          <w:p w:rsidR="005D0B3B" w:rsidRPr="00FA7E9E" w:rsidRDefault="005D0B3B" w:rsidP="000E4ED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TSH, ↑FT4. –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ve</w:t>
            </w:r>
            <w:proofErr w:type="spell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TSI &amp; TPO Ab.</w:t>
            </w:r>
          </w:p>
          <w:p w:rsidR="0053318E" w:rsidRPr="00FA7E9E" w:rsidRDefault="005D0B3B" w:rsidP="000E4ED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cortisol.-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ve</w:t>
            </w:r>
            <w:proofErr w:type="spell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21-hydroxylase Ab. ↓LH, FSH  low NL T </w:t>
            </w:r>
          </w:p>
        </w:tc>
        <w:tc>
          <w:tcPr>
            <w:tcW w:w="1283" w:type="dxa"/>
          </w:tcPr>
          <w:p w:rsidR="0053318E" w:rsidRPr="00FA7E9E" w:rsidRDefault="005D0B3B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Brain MRI: No metastasis</w:t>
            </w:r>
          </w:p>
        </w:tc>
        <w:tc>
          <w:tcPr>
            <w:tcW w:w="697" w:type="dxa"/>
            <w:gridSpan w:val="2"/>
          </w:tcPr>
          <w:p w:rsidR="0053318E" w:rsidRPr="00FA7E9E" w:rsidRDefault="005D0B3B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53318E" w:rsidRPr="00FA7E9E" w:rsidRDefault="005D0B3B" w:rsidP="005D0B3B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teroids &amp; </w:t>
            </w:r>
            <w:proofErr w:type="spellStart"/>
            <w:r w:rsidR="008B1650" w:rsidRPr="00FA7E9E">
              <w:rPr>
                <w:color w:val="000000" w:themeColor="text1"/>
                <w:sz w:val="16"/>
                <w:szCs w:val="16"/>
              </w:rPr>
              <w:t>methimazole</w:t>
            </w:r>
            <w:proofErr w:type="spellEnd"/>
          </w:p>
        </w:tc>
        <w:tc>
          <w:tcPr>
            <w:tcW w:w="1440" w:type="dxa"/>
            <w:gridSpan w:val="2"/>
          </w:tcPr>
          <w:p w:rsidR="008B1650" w:rsidRPr="00FA7E9E" w:rsidRDefault="005D0B3B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teroids</w:t>
            </w:r>
          </w:p>
          <w:p w:rsidR="0053318E" w:rsidRPr="00FA7E9E" w:rsidRDefault="008B1650" w:rsidP="008B165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THyroiditi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resolved.</w:t>
            </w:r>
          </w:p>
        </w:tc>
      </w:tr>
      <w:tr w:rsidR="00FA7E9E" w:rsidRPr="00FA7E9E" w:rsidTr="002F0099">
        <w:tc>
          <w:tcPr>
            <w:tcW w:w="1075" w:type="dxa"/>
          </w:tcPr>
          <w:p w:rsidR="001B3825" w:rsidRPr="00FA7E9E" w:rsidRDefault="001B3825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hmed MK et al (2013)</w:t>
            </w:r>
          </w:p>
          <w:p w:rsidR="000C2C9E" w:rsidRPr="00FA7E9E" w:rsidRDefault="00F30C9F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32</w:t>
            </w:r>
            <w:r w:rsidR="000C2C9E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1B3825" w:rsidRPr="00FA7E9E" w:rsidRDefault="001B3825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3)</w:t>
            </w:r>
          </w:p>
        </w:tc>
        <w:tc>
          <w:tcPr>
            <w:tcW w:w="1440" w:type="dxa"/>
            <w:gridSpan w:val="2"/>
          </w:tcPr>
          <w:p w:rsidR="001B3825" w:rsidRPr="00FA7E9E" w:rsidRDefault="00726D8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60/F</w:t>
            </w:r>
          </w:p>
          <w:p w:rsidR="00726D8C" w:rsidRPr="00FA7E9E" w:rsidRDefault="00726D8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71/M</w:t>
            </w:r>
          </w:p>
          <w:p w:rsidR="00726D8C" w:rsidRPr="00FA7E9E" w:rsidRDefault="008B212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74</w:t>
            </w:r>
            <w:r w:rsidR="00726D8C" w:rsidRPr="00FA7E9E">
              <w:rPr>
                <w:color w:val="000000" w:themeColor="text1"/>
                <w:sz w:val="16"/>
                <w:szCs w:val="16"/>
              </w:rPr>
              <w:t>/M</w:t>
            </w:r>
          </w:p>
          <w:p w:rsidR="00726D8C" w:rsidRPr="00FA7E9E" w:rsidRDefault="00726D8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1B3825" w:rsidRPr="00FA7E9E" w:rsidRDefault="00726D8C" w:rsidP="006A60DA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 4doses</w:t>
            </w:r>
          </w:p>
          <w:p w:rsidR="00726D8C" w:rsidRPr="00FA7E9E" w:rsidRDefault="00726D8C" w:rsidP="006A60DA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</w:t>
            </w:r>
            <w:r w:rsidR="003B7CD0" w:rsidRPr="00FA7E9E">
              <w:rPr>
                <w:color w:val="000000" w:themeColor="text1"/>
                <w:sz w:val="16"/>
                <w:szCs w:val="16"/>
              </w:rPr>
              <w:t>Ipi dose NR x4 doses</w:t>
            </w:r>
          </w:p>
          <w:p w:rsidR="008B2122" w:rsidRPr="00FA7E9E" w:rsidRDefault="008B2122" w:rsidP="006A60DA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4 doses</w:t>
            </w:r>
          </w:p>
        </w:tc>
        <w:tc>
          <w:tcPr>
            <w:tcW w:w="2149" w:type="dxa"/>
            <w:gridSpan w:val="2"/>
          </w:tcPr>
          <w:p w:rsidR="001B3825" w:rsidRPr="00FA7E9E" w:rsidRDefault="00726D8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Symptoms NR</w:t>
            </w:r>
            <w:r w:rsidR="003B7CD0" w:rsidRPr="00FA7E9E">
              <w:rPr>
                <w:color w:val="000000" w:themeColor="text1"/>
                <w:sz w:val="16"/>
                <w:szCs w:val="16"/>
              </w:rPr>
              <w:t xml:space="preserve">/20 </w:t>
            </w:r>
            <w:proofErr w:type="spellStart"/>
            <w:r w:rsidR="003B7CD0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3B7CD0" w:rsidRPr="00FA7E9E" w:rsidRDefault="003B7CD0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Muscle weakness, fatigue/</w:t>
            </w:r>
            <w:r w:rsidR="00FE533C" w:rsidRPr="00FA7E9E">
              <w:rPr>
                <w:color w:val="000000" w:themeColor="text1"/>
                <w:sz w:val="16"/>
                <w:szCs w:val="16"/>
              </w:rPr>
              <w:t xml:space="preserve">10 </w:t>
            </w:r>
            <w:proofErr w:type="spellStart"/>
            <w:r w:rsidR="00FE533C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FE533C" w:rsidRPr="00FA7E9E" w:rsidRDefault="00FE533C" w:rsidP="008B2122">
            <w:pPr>
              <w:tabs>
                <w:tab w:val="center" w:pos="966"/>
              </w:tabs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</w:t>
            </w:r>
            <w:r w:rsidR="008B2122" w:rsidRPr="00FA7E9E">
              <w:rPr>
                <w:color w:val="000000" w:themeColor="text1"/>
                <w:sz w:val="16"/>
                <w:szCs w:val="16"/>
              </w:rPr>
              <w:tab/>
              <w:t xml:space="preserve">Headaches, fatigue /12 </w:t>
            </w:r>
            <w:proofErr w:type="spellStart"/>
            <w:r w:rsidR="008B2122"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8165E5" w:rsidRPr="00FA7E9E" w:rsidRDefault="008165E5" w:rsidP="008B2122">
            <w:pPr>
              <w:tabs>
                <w:tab w:val="center" w:pos="966"/>
              </w:tabs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 : NR</w:t>
            </w:r>
          </w:p>
        </w:tc>
        <w:tc>
          <w:tcPr>
            <w:tcW w:w="2328" w:type="dxa"/>
            <w:gridSpan w:val="2"/>
          </w:tcPr>
          <w:p w:rsidR="001B3825" w:rsidRPr="00FA7E9E" w:rsidRDefault="00726D8C" w:rsidP="000E4ED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C1: central adrenal insufficiency</w:t>
            </w:r>
          </w:p>
          <w:p w:rsidR="00726D8C" w:rsidRPr="00FA7E9E" w:rsidRDefault="00726D8C" w:rsidP="000E4ED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Other hormones NL</w:t>
            </w:r>
          </w:p>
          <w:p w:rsidR="00FE533C" w:rsidRPr="00FA7E9E" w:rsidRDefault="003B7CD0" w:rsidP="008B212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C2:</w:t>
            </w:r>
            <w:r w:rsidR="00FE533C" w:rsidRPr="00FA7E9E">
              <w:rPr>
                <w:rFonts w:cstheme="minorHAnsi"/>
                <w:color w:val="000000" w:themeColor="text1"/>
                <w:sz w:val="16"/>
                <w:szCs w:val="16"/>
              </w:rPr>
              <w:t>:↓ACTH, TSH, LH, FSH</w:t>
            </w:r>
          </w:p>
          <w:p w:rsidR="008B2122" w:rsidRPr="00FA7E9E" w:rsidRDefault="008B2122" w:rsidP="008B212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C3: ↓ACTH, TSH, LH, FSH</w:t>
            </w:r>
          </w:p>
        </w:tc>
        <w:tc>
          <w:tcPr>
            <w:tcW w:w="1283" w:type="dxa"/>
          </w:tcPr>
          <w:p w:rsidR="001B3825" w:rsidRPr="00FA7E9E" w:rsidRDefault="00726D8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:</w:t>
            </w:r>
          </w:p>
          <w:p w:rsidR="00726D8C" w:rsidRPr="00FA7E9E" w:rsidRDefault="00726D8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NL</w:t>
            </w:r>
          </w:p>
          <w:p w:rsidR="003B7CD0" w:rsidRPr="00FA7E9E" w:rsidRDefault="003B7CD0" w:rsidP="008B2122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</w:t>
            </w:r>
            <w:r w:rsidR="00E46867" w:rsidRPr="00FA7E9E">
              <w:rPr>
                <w:color w:val="000000" w:themeColor="text1"/>
                <w:sz w:val="16"/>
                <w:szCs w:val="16"/>
              </w:rPr>
              <w:t xml:space="preserve">&amp;3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ypophysitis</w:t>
            </w:r>
            <w:proofErr w:type="spellEnd"/>
          </w:p>
        </w:tc>
        <w:tc>
          <w:tcPr>
            <w:tcW w:w="697" w:type="dxa"/>
            <w:gridSpan w:val="2"/>
          </w:tcPr>
          <w:p w:rsidR="001B3825" w:rsidRPr="00FA7E9E" w:rsidRDefault="00726D8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R </w:t>
            </w:r>
          </w:p>
          <w:p w:rsidR="008B2122" w:rsidRPr="00FA7E9E" w:rsidRDefault="008B2122" w:rsidP="000E4ED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:rsidR="001B3825" w:rsidRPr="00FA7E9E" w:rsidRDefault="00726D8C" w:rsidP="00726D8C">
            <w:pPr>
              <w:tabs>
                <w:tab w:val="left" w:pos="345"/>
                <w:tab w:val="left" w:pos="375"/>
                <w:tab w:val="center" w:pos="702"/>
              </w:tabs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HCT</w:t>
            </w:r>
          </w:p>
          <w:p w:rsidR="008B2122" w:rsidRPr="00FA7E9E" w:rsidRDefault="008B2122" w:rsidP="00726D8C">
            <w:pPr>
              <w:tabs>
                <w:tab w:val="left" w:pos="345"/>
                <w:tab w:val="left" w:pos="375"/>
                <w:tab w:val="center" w:pos="702"/>
              </w:tabs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HCT, LT4 &amp; T</w:t>
            </w:r>
          </w:p>
          <w:p w:rsidR="008B2122" w:rsidRPr="00FA7E9E" w:rsidRDefault="008B2122" w:rsidP="00726D8C">
            <w:pPr>
              <w:tabs>
                <w:tab w:val="left" w:pos="345"/>
                <w:tab w:val="left" w:pos="375"/>
                <w:tab w:val="center" w:pos="702"/>
              </w:tabs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HCT, LT4, T</w:t>
            </w:r>
          </w:p>
        </w:tc>
        <w:tc>
          <w:tcPr>
            <w:tcW w:w="1440" w:type="dxa"/>
            <w:gridSpan w:val="2"/>
          </w:tcPr>
          <w:p w:rsidR="001B3825" w:rsidRPr="00FA7E9E" w:rsidRDefault="00726D8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HCT</w:t>
            </w:r>
          </w:p>
          <w:p w:rsidR="008B2122" w:rsidRPr="00FA7E9E" w:rsidRDefault="008B212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HCT, LT4, T</w:t>
            </w:r>
          </w:p>
          <w:p w:rsidR="008B2122" w:rsidRPr="00FA7E9E" w:rsidRDefault="008B2122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HCT, LT4, T</w:t>
            </w:r>
          </w:p>
        </w:tc>
      </w:tr>
      <w:tr w:rsidR="00FA7E9E" w:rsidRPr="00FA7E9E" w:rsidTr="002F0099">
        <w:tc>
          <w:tcPr>
            <w:tcW w:w="1075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Gil SM et al (2013)</w:t>
            </w:r>
            <w:r w:rsidR="00C83D93" w:rsidRPr="00FA7E9E">
              <w:rPr>
                <w:color w:val="000000" w:themeColor="text1"/>
                <w:sz w:val="16"/>
                <w:szCs w:val="16"/>
              </w:rPr>
              <w:t>*</w:t>
            </w:r>
            <w:r w:rsidR="0027034D" w:rsidRPr="00FA7E9E">
              <w:rPr>
                <w:color w:val="000000" w:themeColor="text1"/>
                <w:sz w:val="16"/>
                <w:szCs w:val="16"/>
              </w:rPr>
              <w:t xml:space="preserve"> (33</w:t>
            </w:r>
            <w:r w:rsidR="00835EE4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rostate cancer (n=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8837C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2/M</w:t>
            </w:r>
          </w:p>
          <w:p w:rsidR="00AC07CC" w:rsidRPr="00FA7E9E" w:rsidRDefault="00AC07CC" w:rsidP="008837C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 xml:space="preserve">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037421" w:rsidP="006A60DA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 xml:space="preserve">Chemo. Then, </w:t>
            </w:r>
            <w:proofErr w:type="spellStart"/>
            <w:r w:rsidR="00D566B0"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="00D566B0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="00AC07CC" w:rsidRPr="00FA7E9E">
              <w:rPr>
                <w:color w:val="000000" w:themeColor="text1"/>
                <w:sz w:val="16"/>
                <w:szCs w:val="16"/>
              </w:rPr>
              <w:t>dose NR x 2doses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Lethargy, weakness / 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0E4ED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TSH, FT4, LH,FSH, T, PRL, IGF1</w:t>
            </w:r>
          </w:p>
        </w:tc>
        <w:tc>
          <w:tcPr>
            <w:tcW w:w="1283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:</w:t>
            </w:r>
            <w:r w:rsidRPr="00FA7E9E">
              <w:rPr>
                <w:color w:val="000000" w:themeColor="text1"/>
                <w:sz w:val="16"/>
                <w:szCs w:val="16"/>
              </w:rPr>
              <w:br/>
              <w:t>NL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, LT4, LT3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atient died</w:t>
            </w:r>
          </w:p>
        </w:tc>
      </w:tr>
      <w:tr w:rsidR="00FA7E9E" w:rsidRPr="00FA7E9E" w:rsidTr="002F0099">
        <w:tc>
          <w:tcPr>
            <w:tcW w:w="1075" w:type="dxa"/>
          </w:tcPr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Min L et al </w:t>
            </w:r>
          </w:p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 (2013)*</w:t>
            </w:r>
            <w:r w:rsidR="0027034D" w:rsidRPr="00FA7E9E">
              <w:rPr>
                <w:color w:val="000000" w:themeColor="text1"/>
                <w:sz w:val="16"/>
                <w:szCs w:val="18"/>
              </w:rPr>
              <w:t xml:space="preserve"> (34</w:t>
            </w:r>
            <w:r w:rsidR="00835EE4" w:rsidRPr="00FA7E9E">
              <w:rPr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Melanoma </w:t>
            </w:r>
          </w:p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(n=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56/F</w:t>
            </w:r>
          </w:p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Fatigue &amp; headache/12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wks</w:t>
            </w:r>
            <w:proofErr w:type="spellEnd"/>
          </w:p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Drug D/C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↓ACTH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cortisol,aldosterone</w:t>
            </w:r>
            <w:proofErr w:type="spellEnd"/>
          </w:p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ACTH Stimulation test </w:t>
            </w:r>
          </w:p>
        </w:tc>
        <w:tc>
          <w:tcPr>
            <w:tcW w:w="1283" w:type="dxa"/>
          </w:tcPr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MRI pituitary: enlarged</w:t>
            </w:r>
          </w:p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Abd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CT: enlarged adrenal glands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HCT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B47E02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Discharged</w:t>
            </w:r>
          </w:p>
        </w:tc>
      </w:tr>
      <w:tr w:rsidR="00FA7E9E" w:rsidRPr="00FA7E9E" w:rsidTr="002F0099">
        <w:tc>
          <w:tcPr>
            <w:tcW w:w="1075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ss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H et al (2013)</w:t>
            </w:r>
            <w:r w:rsidR="0027034D" w:rsidRPr="00FA7E9E">
              <w:rPr>
                <w:color w:val="000000" w:themeColor="text1"/>
                <w:sz w:val="16"/>
                <w:szCs w:val="16"/>
              </w:rPr>
              <w:t xml:space="preserve"> (35</w:t>
            </w:r>
            <w:r w:rsidR="00835EE4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elanoma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4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ose D/C? : Yes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iagnosed to have hypopituitarism by Endocrinology.</w:t>
            </w:r>
          </w:p>
        </w:tc>
        <w:tc>
          <w:tcPr>
            <w:tcW w:w="1283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ypophysitis</w:t>
            </w:r>
            <w:proofErr w:type="spellEnd"/>
          </w:p>
        </w:tc>
        <w:tc>
          <w:tcPr>
            <w:tcW w:w="697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Prednisone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covered.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rednisone D/C 5.5 years later.</w:t>
            </w:r>
          </w:p>
        </w:tc>
      </w:tr>
      <w:tr w:rsidR="00FA7E9E" w:rsidRPr="00FA7E9E" w:rsidTr="002F0099">
        <w:tc>
          <w:tcPr>
            <w:tcW w:w="1075" w:type="dxa"/>
          </w:tcPr>
          <w:p w:rsidR="00AC07CC" w:rsidRPr="00FA7E9E" w:rsidRDefault="006776DF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</w:t>
            </w:r>
            <w:r w:rsidR="00AC07CC" w:rsidRPr="00FA7E9E">
              <w:rPr>
                <w:color w:val="000000" w:themeColor="text1"/>
                <w:sz w:val="16"/>
                <w:szCs w:val="16"/>
              </w:rPr>
              <w:t>e</w:t>
            </w:r>
            <w:r w:rsidR="001A6B8D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AC07CC" w:rsidRPr="00FA7E9E">
              <w:rPr>
                <w:color w:val="000000" w:themeColor="text1"/>
                <w:sz w:val="16"/>
                <w:szCs w:val="16"/>
              </w:rPr>
              <w:t>Hollanda</w:t>
            </w:r>
            <w:proofErr w:type="spellEnd"/>
            <w:r w:rsidR="00AC07CC" w:rsidRPr="00FA7E9E">
              <w:rPr>
                <w:color w:val="000000" w:themeColor="text1"/>
                <w:sz w:val="16"/>
                <w:szCs w:val="16"/>
              </w:rPr>
              <w:t xml:space="preserve">  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="00AC07CC" w:rsidRPr="00FA7E9E">
              <w:rPr>
                <w:color w:val="000000" w:themeColor="text1"/>
                <w:sz w:val="16"/>
                <w:szCs w:val="16"/>
              </w:rPr>
              <w:t>A et al (2013)</w:t>
            </w:r>
            <w:r w:rsidR="0027034D" w:rsidRPr="00FA7E9E">
              <w:rPr>
                <w:color w:val="000000" w:themeColor="text1"/>
                <w:sz w:val="16"/>
                <w:szCs w:val="16"/>
              </w:rPr>
              <w:t xml:space="preserve"> (36</w:t>
            </w:r>
            <w:r w:rsidR="00835EE4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3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41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51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65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Headache &amp;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libido/9wks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Asthenia/9 wks.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Asthenia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NL ACTH,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, LH, T, IGF1.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cortisol, ACTH,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FT4, NL TSH LH, FSH &amp; Estradiol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 TSH, FT4,LH, FSH &amp;T</w:t>
            </w:r>
          </w:p>
        </w:tc>
        <w:tc>
          <w:tcPr>
            <w:tcW w:w="1283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 Enlarged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Normal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Normal 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iv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HD steroids + LT4  &amp; T in C1 &amp; C3.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ermanent replacement therapy.</w:t>
            </w:r>
          </w:p>
        </w:tc>
      </w:tr>
      <w:tr w:rsidR="00FA7E9E" w:rsidRPr="00FA7E9E" w:rsidTr="002F0099">
        <w:tc>
          <w:tcPr>
            <w:tcW w:w="1075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rmes I et al (2013)*</w:t>
            </w:r>
            <w:r w:rsidR="0027034D" w:rsidRPr="00FA7E9E">
              <w:rPr>
                <w:color w:val="000000" w:themeColor="text1"/>
                <w:sz w:val="16"/>
                <w:szCs w:val="16"/>
              </w:rPr>
              <w:t xml:space="preserve"> (37</w:t>
            </w:r>
            <w:r w:rsidR="00835EE4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elanoma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37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="003426E8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>double-blind clinical trial  3mg/kg vs 10 mg/kg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Fatigue,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libido/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Thyroid &amp; T</w:t>
            </w:r>
          </w:p>
        </w:tc>
        <w:tc>
          <w:tcPr>
            <w:tcW w:w="1283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, LT4 &amp; T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teroids, LT4 &amp; T                                         </w:t>
            </w:r>
          </w:p>
        </w:tc>
      </w:tr>
      <w:tr w:rsidR="00FA7E9E" w:rsidRPr="00FA7E9E" w:rsidTr="002F0099">
        <w:tc>
          <w:tcPr>
            <w:tcW w:w="1075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Burgess D * et al (2013)</w:t>
            </w:r>
            <w:r w:rsidR="0027034D" w:rsidRPr="00FA7E9E">
              <w:rPr>
                <w:color w:val="000000" w:themeColor="text1"/>
                <w:sz w:val="16"/>
                <w:szCs w:val="16"/>
              </w:rPr>
              <w:t xml:space="preserve"> (38</w:t>
            </w:r>
            <w:r w:rsidR="00835EE4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2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, fatigue + diplopia/ 9 wks.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 LH, PRL, Na+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ubclinical hypothyroid</w:t>
            </w:r>
          </w:p>
        </w:tc>
        <w:tc>
          <w:tcPr>
            <w:tcW w:w="1283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Enlarged 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covered; stayed on steroids</w:t>
            </w:r>
          </w:p>
        </w:tc>
      </w:tr>
      <w:tr w:rsidR="00FA7E9E" w:rsidRPr="00FA7E9E" w:rsidTr="002F0099">
        <w:tc>
          <w:tcPr>
            <w:tcW w:w="1075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Chodakiewitz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Y et al (2014)</w:t>
            </w:r>
            <w:r w:rsidR="0027034D" w:rsidRPr="00FA7E9E">
              <w:rPr>
                <w:color w:val="000000" w:themeColor="text1"/>
                <w:sz w:val="16"/>
                <w:szCs w:val="16"/>
              </w:rPr>
              <w:t xml:space="preserve"> (39</w:t>
            </w:r>
            <w:r w:rsidR="00835EE4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(n=3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45/F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65/F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63/F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</w:t>
            </w:r>
            <w:r w:rsidR="003426E8" w:rsidRPr="00FA7E9E">
              <w:rPr>
                <w:color w:val="000000" w:themeColor="text1"/>
                <w:sz w:val="16"/>
                <w:szCs w:val="16"/>
              </w:rPr>
              <w:t>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w x4 doses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Headaches / 8 wks.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Yes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Blurry + fatigue/11 wks. Drug D/C Yes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Fatigue/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Drug D/C NR 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FT3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, TT3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 [Na+]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, TT3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</w:t>
            </w:r>
          </w:p>
        </w:tc>
        <w:tc>
          <w:tcPr>
            <w:tcW w:w="1283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-3: Enlarged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fter Rx, Pituitary normalized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HD steroids + LT4</w:t>
            </w:r>
          </w:p>
          <w:p w:rsidR="00AC07CC" w:rsidRPr="00FA7E9E" w:rsidRDefault="00AC07CC" w:rsidP="007C22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HD steroids + LT4</w:t>
            </w:r>
          </w:p>
          <w:p w:rsidR="00AC07CC" w:rsidRPr="00FA7E9E" w:rsidRDefault="00AC07CC" w:rsidP="007C22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HD steroids + LT4</w:t>
            </w:r>
          </w:p>
          <w:p w:rsidR="00AC07CC" w:rsidRPr="00FA7E9E" w:rsidRDefault="00AC07CC" w:rsidP="007C2257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-3: Recovered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 &amp; LT4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A7E9E" w:rsidRPr="00FA7E9E" w:rsidTr="002F0099">
        <w:tc>
          <w:tcPr>
            <w:tcW w:w="1075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odriguez BT et al (2014)</w:t>
            </w:r>
            <w:r w:rsidR="0027034D" w:rsidRPr="00FA7E9E">
              <w:rPr>
                <w:color w:val="000000" w:themeColor="text1"/>
                <w:sz w:val="16"/>
                <w:szCs w:val="16"/>
              </w:rPr>
              <w:t xml:space="preserve"> (40</w:t>
            </w:r>
            <w:r w:rsidR="00835EE4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(n=2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46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65/F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</w:t>
            </w:r>
            <w:r w:rsidR="003426E8" w:rsidRPr="00FA7E9E">
              <w:rPr>
                <w:color w:val="000000" w:themeColor="text1"/>
                <w:sz w:val="16"/>
                <w:szCs w:val="16"/>
              </w:rPr>
              <w:t>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wks</w:t>
            </w:r>
            <w:r w:rsidR="007828D9" w:rsidRPr="00FA7E9E">
              <w:rPr>
                <w:color w:val="000000" w:themeColor="text1"/>
                <w:sz w:val="16"/>
                <w:szCs w:val="16"/>
              </w:rPr>
              <w:t xml:space="preserve"> x4 doses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Headaches, malaise, fatigue/9wks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Fatigue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t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gain / 9wks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?: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NR in both.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C1&amp;2: ↓</w:t>
            </w:r>
            <w:r w:rsidRPr="00FA7E9E">
              <w:rPr>
                <w:color w:val="000000" w:themeColor="text1"/>
                <w:sz w:val="16"/>
                <w:szCs w:val="16"/>
              </w:rPr>
              <w:t>TSH, FT4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ow NL ACTH, cortisol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LH, FSH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3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slightly enlarged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-2: Enlarged. Returned to NL after Rx.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,2: HD steroids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+LT4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Both recovered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 + LT4</w:t>
            </w:r>
          </w:p>
        </w:tc>
      </w:tr>
      <w:tr w:rsidR="00FA7E9E" w:rsidRPr="00FA7E9E" w:rsidTr="002F0099">
        <w:tc>
          <w:tcPr>
            <w:tcW w:w="1075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allapanen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 et al (2014)</w:t>
            </w:r>
            <w:r w:rsidR="0027034D" w:rsidRPr="00FA7E9E">
              <w:rPr>
                <w:color w:val="000000" w:themeColor="text1"/>
                <w:sz w:val="16"/>
                <w:szCs w:val="16"/>
              </w:rPr>
              <w:t xml:space="preserve"> (41</w:t>
            </w:r>
            <w:r w:rsidR="00835EE4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elanoma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2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</w:t>
            </w:r>
            <w:r w:rsidR="003426E8" w:rsidRPr="00FA7E9E">
              <w:rPr>
                <w:color w:val="000000" w:themeColor="text1"/>
                <w:sz w:val="16"/>
                <w:szCs w:val="16"/>
              </w:rPr>
              <w:t>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/kg q3w </w:t>
            </w:r>
            <w:r w:rsidR="007828D9" w:rsidRPr="00FA7E9E">
              <w:rPr>
                <w:color w:val="000000" w:themeColor="text1"/>
                <w:sz w:val="16"/>
                <w:szCs w:val="16"/>
              </w:rPr>
              <w:t>x4 doses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49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ausea, rash, vomiting, /3 wks. DI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:-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Polyuria, polydipsia.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, ACTH, Cortisol, LH, FSH, PRL, IGF-1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Water deprivation = partial DI</w:t>
            </w:r>
          </w:p>
        </w:tc>
        <w:tc>
          <w:tcPr>
            <w:tcW w:w="1283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NL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HCT, LT4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esmopressin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ischarged on these 3 meds</w:t>
            </w:r>
          </w:p>
        </w:tc>
      </w:tr>
      <w:tr w:rsidR="00FA7E9E" w:rsidRPr="00FA7E9E" w:rsidTr="002F0099">
        <w:tc>
          <w:tcPr>
            <w:tcW w:w="1075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aje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 et al (2014)</w:t>
            </w:r>
            <w:r w:rsidR="0027034D" w:rsidRPr="00FA7E9E">
              <w:rPr>
                <w:color w:val="000000" w:themeColor="text1"/>
                <w:sz w:val="16"/>
                <w:szCs w:val="16"/>
              </w:rPr>
              <w:t xml:space="preserve"> (42</w:t>
            </w:r>
            <w:r w:rsidR="00835EE4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7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73/M;C2:59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65/M,C4:60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73/M;C6:75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66/F; C8:80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9:82/M;C10:40/M;C11:71/M;C12:78/M; C13:75/F; C14:70/M; C15:70/M; C16: 59/M; C17:65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,2,5,7,9,11-17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w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,4,5,8,9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mg/kg Q2-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2149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, fatigues, anorexia,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Onset:C1,2,6,11-14,17::9wks; C3,4,1016: 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, 7-9,15: 12 w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3 pts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Na+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17 pts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7 pts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cortisol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CTH stim, 6 pts</w:t>
            </w:r>
            <w:r w:rsidRPr="00FA7E9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ACTH.</w:t>
            </w:r>
          </w:p>
          <w:p w:rsidR="00AC07CC" w:rsidRPr="00FA7E9E" w:rsidRDefault="00AC07CC" w:rsidP="000314C3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14 pts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T, 11 pts </w:t>
            </w:r>
            <w:r w:rsidRPr="00FA7E9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LH +FSH</w:t>
            </w:r>
          </w:p>
        </w:tc>
        <w:tc>
          <w:tcPr>
            <w:tcW w:w="1283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All enlarged.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5 pts had pituitary glands that normalized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5 pts iv HD steroids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supraphysiological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steroids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7 pts on LT4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4 pts on T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ischarged.  2 pts recovered gonadal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,1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adrenal and 1 thyroidal function.</w:t>
            </w:r>
          </w:p>
        </w:tc>
      </w:tr>
      <w:tr w:rsidR="00FA7E9E" w:rsidRPr="00FA7E9E" w:rsidTr="002F0099">
        <w:tc>
          <w:tcPr>
            <w:tcW w:w="1075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Buddhdev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K  et al (2014)*</w:t>
            </w:r>
            <w:r w:rsidR="0027034D" w:rsidRPr="00FA7E9E">
              <w:rPr>
                <w:color w:val="000000" w:themeColor="text1"/>
                <w:sz w:val="16"/>
                <w:szCs w:val="16"/>
              </w:rPr>
              <w:t xml:space="preserve"> (43</w:t>
            </w:r>
            <w:r w:rsidR="00835EE4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elanoma 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9/M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</w:t>
            </w:r>
            <w:r w:rsidR="003426E8" w:rsidRPr="00FA7E9E">
              <w:rPr>
                <w:color w:val="000000" w:themeColor="text1"/>
                <w:sz w:val="16"/>
                <w:szCs w:val="16"/>
              </w:rPr>
              <w:t>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mg/kg q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, nausea, vomiting/ 9wks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Yes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NL FT4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Na+</w:t>
            </w:r>
          </w:p>
        </w:tc>
        <w:tc>
          <w:tcPr>
            <w:tcW w:w="1283" w:type="dxa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Enlarged 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1F07AD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0E4ED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quired long-term steroids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Marlier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J et al (2014)</w:t>
            </w:r>
            <w:r w:rsidR="00FC7F8F" w:rsidRPr="00FA7E9E">
              <w:rPr>
                <w:color w:val="000000" w:themeColor="text1"/>
                <w:sz w:val="16"/>
                <w:szCs w:val="16"/>
              </w:rPr>
              <w:t xml:space="preserve"> (44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4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56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31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81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78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C1,2:Ipi 10mg/kg q3w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,4:Ipi  3mg/kg q3w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eadache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,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>libid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>/6 wks. Drug D/C: Ye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Fatigue,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BP /12 wks. Drug D/C: Ye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 xml:space="preserve">C3:Lethargy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Ye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Headache /6 wks.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Yes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C1: 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 DHEAS, ↓TSH, GH,↓LH,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 low DHEA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TSH, GH, ↓FSH,L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 xml:space="preserve">C3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cortisol, ↓TSH,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LH , FSH</w:t>
            </w:r>
          </w:p>
          <w:p w:rsidR="00AC07CC" w:rsidRPr="00FA7E9E" w:rsidRDefault="00AC07CC" w:rsidP="005B14A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cortisol, ↓TSH,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LH ,FSH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C1:  Enlarg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 Enlarg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 N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 NL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</w:t>
            </w:r>
            <w:r w:rsidR="007D222A" w:rsidRPr="00FA7E9E">
              <w:rPr>
                <w:color w:val="000000" w:themeColor="text1"/>
                <w:sz w:val="16"/>
                <w:szCs w:val="16"/>
              </w:rPr>
              <w:t>R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HCT, LT4, DHEA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HCT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HCT &amp; LT4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HCT + LT4.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Recovered, on HCT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Recovered on HCT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lastRenderedPageBreak/>
              <w:t>C3: Recovered on  LT4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Recovered on steroid &amp; LT4.  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Ryder M   et al 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>(2014)</w:t>
            </w:r>
            <w:r w:rsidR="00FC7F8F" w:rsidRPr="00FA7E9E">
              <w:rPr>
                <w:color w:val="000000" w:themeColor="text1"/>
                <w:sz w:val="16"/>
                <w:szCs w:val="16"/>
              </w:rPr>
              <w:t xml:space="preserve"> (45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9)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54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71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69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69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61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75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38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8:78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9:71/M;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0:58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1:74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2: 69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3: 71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4:77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5:78 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6: 47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7: 73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8:52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9:74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="00610DAA"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C2,4,5,6-8,16-19: 3mg/kg  </w:t>
            </w:r>
          </w:p>
          <w:p w:rsidR="00610DAA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,3,9- 15: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0mg/kg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Fatigue/1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Fatigue, sleepy/20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Nausea, emesis/2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eadache,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BP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/1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: Headaches/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6: Fever, sweats/ 10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7: No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S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/ 60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8: Nausea, anorexia/1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9: Fatigue, anorexia/8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0: Headache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1: Fatigue/18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2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atigue,anorexia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/15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3: Fatigue/35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4: Headaches/11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5: Headaches/15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6: Fever/ 17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7: Headache/ 17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8: Fatigue/2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9: Fatigue/ 7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C656DF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↓ACTH, cortisol, TSH, FT4, FT3, LH+FSH and T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Cortisol,TSH,FT4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↓cortisol, ACT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:↓ACTH, cortisol, LH+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TSH,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↑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FT4, </w:t>
            </w:r>
            <w:r w:rsidRPr="00FA7E9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 T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 ↓PRL, TSH &amp; NL FT4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 ↓TSH, FT4, FT3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8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 ACTH, FT4,T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9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0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 TSH, PR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1: ↓ACTH, cortiso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2: ↓ACTH, cortiso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3: ↓cortisol, low ACT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4: ↓cortisol, T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5: ↓ACTH, cortisol, TSH, &amp;T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6: ↓ACTH, cortiso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7: ↓ACTH, cortiso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7: ↓ACTH, cortiso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8: ↓ACTH, cortiso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9: ↓ACTH, cortisol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↑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sella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Not done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empty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sella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enhanc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 Enlarg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 Enlarg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 Not done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8: Not done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9: Prominence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0: Enlarg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1: N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2: Not done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3: N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4: Not done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5: Enhanc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6: Not done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7: Enlarg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8: Not done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9: N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ll received HD steroids (except C7)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, T replacement NR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Recover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No recovery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No recovery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No recovery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 No -adrenal, partial – gonad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 Ye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 Not assess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8: Partial- gonad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9: Not assess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0: Ye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1: No recovery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2: No recovery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3: No recovery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4: No recovery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5: No recovery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6: No recovery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7: Not assessed</w:t>
            </w:r>
          </w:p>
          <w:p w:rsidR="00AC07CC" w:rsidRPr="00FA7E9E" w:rsidRDefault="00AC07CC" w:rsidP="00702FF9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8: Not assessed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9: Not assessed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lkhadd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JB et al (2014)*</w:t>
            </w:r>
            <w:r w:rsidR="00FC7F8F" w:rsidRPr="00FA7E9E">
              <w:rPr>
                <w:color w:val="000000" w:themeColor="text1"/>
                <w:sz w:val="16"/>
                <w:szCs w:val="16"/>
              </w:rPr>
              <w:t xml:space="preserve"> (46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3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nterleukin &amp; radiation. Then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w x 4 doses.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s, cold intolerance &amp; dry skin/ 19wk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cortisol </w:t>
            </w:r>
            <w:r w:rsidRPr="00FA7E9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Na+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FT4, NL T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LH + FSH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L 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, then prednisone &amp; LT4.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it-Thyroid axis recovered, but not pit-adrenal function.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wana S et al (2014)</w:t>
            </w:r>
            <w:r w:rsidR="00FC7F8F" w:rsidRPr="00FA7E9E">
              <w:rPr>
                <w:color w:val="000000" w:themeColor="text1"/>
                <w:sz w:val="16"/>
                <w:szCs w:val="16"/>
              </w:rPr>
              <w:t xml:space="preserve"> (47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6) C1-6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rostate Ca (n=1) C7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53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68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59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34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58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72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65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,3: 3mg/kg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, 4-7: 10mg/kg 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Fatigue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Headache/11wk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Headache/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Fatigue/8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: Headache/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6: Fatigue/3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7: Fatigue/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1E7D6C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LH,FSH,ACTH</w:t>
            </w:r>
          </w:p>
          <w:p w:rsidR="00AC07CC" w:rsidRPr="00FA7E9E" w:rsidRDefault="00AC07CC" w:rsidP="001E7D6C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LH,FSH,ACTH</w:t>
            </w:r>
          </w:p>
          <w:p w:rsidR="00AC07CC" w:rsidRPr="00FA7E9E" w:rsidRDefault="00AC07CC" w:rsidP="001E7D6C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↓</w:t>
            </w:r>
            <w:r w:rsidRPr="00FA7E9E">
              <w:rPr>
                <w:color w:val="000000" w:themeColor="text1"/>
                <w:sz w:val="16"/>
                <w:szCs w:val="16"/>
              </w:rPr>
              <w:t>TSH, LH,FSH,ACTH</w:t>
            </w:r>
          </w:p>
          <w:p w:rsidR="00AC07CC" w:rsidRPr="00FA7E9E" w:rsidRDefault="00AC07CC" w:rsidP="001E7D6C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</w:t>
            </w:r>
          </w:p>
          <w:p w:rsidR="00AC07CC" w:rsidRPr="00FA7E9E" w:rsidRDefault="00AC07CC" w:rsidP="001E7D6C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, IGF-1</w:t>
            </w:r>
          </w:p>
          <w:p w:rsidR="00AC07CC" w:rsidRPr="00FA7E9E" w:rsidRDefault="00AC07CC" w:rsidP="001E7D6C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6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FT4, ACTH, cortisol</w:t>
            </w:r>
          </w:p>
          <w:p w:rsidR="00AC07CC" w:rsidRPr="00FA7E9E" w:rsidRDefault="00AC07CC" w:rsidP="001E7D6C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7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, IGF-1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-3 :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ypophysitis</w:t>
            </w:r>
            <w:proofErr w:type="spellEnd"/>
          </w:p>
          <w:p w:rsidR="00AC07CC" w:rsidRPr="00FA7E9E" w:rsidRDefault="00AC07CC" w:rsidP="00C109F5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NL</w:t>
            </w:r>
          </w:p>
          <w:p w:rsidR="00AC07CC" w:rsidRPr="00FA7E9E" w:rsidRDefault="00AC07CC" w:rsidP="00C109F5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-7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ypophysitis</w:t>
            </w:r>
            <w:proofErr w:type="spellEnd"/>
          </w:p>
          <w:p w:rsidR="00AC07CC" w:rsidRPr="00FA7E9E" w:rsidRDefault="00AC07CC" w:rsidP="00C109F5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Tiu C et al (2015)</w:t>
            </w:r>
            <w:r w:rsidR="00FC7F8F" w:rsidRPr="00FA7E9E">
              <w:rPr>
                <w:color w:val="000000" w:themeColor="text1"/>
                <w:sz w:val="16"/>
                <w:szCs w:val="16"/>
              </w:rPr>
              <w:t xml:space="preserve"> (48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2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58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48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urgery, Chemo, then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wk x4 doses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!: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Clinical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S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 / 18 wks.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↓libido, headaches, /12 wks.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 in both cases.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Both cases: ↓TSH, FT4.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ACTH, cortiso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FSH, LH, T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ypophysiti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in both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 , LT4 &amp; T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placement hormone meds.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Kotwal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 et al (2015)*</w:t>
            </w:r>
            <w:r w:rsidR="00FC7F8F" w:rsidRPr="00FA7E9E">
              <w:rPr>
                <w:color w:val="000000" w:themeColor="text1"/>
                <w:sz w:val="16"/>
                <w:szCs w:val="16"/>
              </w:rPr>
              <w:t xml:space="preserve"> (49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C07CC" w:rsidRPr="00FA7E9E" w:rsidRDefault="00F425B7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8/M</w:t>
            </w:r>
          </w:p>
          <w:p w:rsidR="0059497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Thy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n LT4.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Endo</w:t>
            </w:r>
            <w:r w:rsidRPr="00FA7E9E">
              <w:rPr>
                <w:color w:val="000000" w:themeColor="text1"/>
                <w:sz w:val="16"/>
                <w:szCs w:val="16"/>
              </w:rPr>
              <w:br/>
              <w:t xml:space="preserve">D and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</w:t>
            </w:r>
          </w:p>
        </w:tc>
        <w:tc>
          <w:tcPr>
            <w:tcW w:w="2149" w:type="dxa"/>
            <w:gridSpan w:val="2"/>
          </w:tcPr>
          <w:p w:rsidR="00AC07C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, anorexia, diplopia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59497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</w:t>
            </w:r>
            <w:r w:rsidR="00947F71" w:rsidRPr="00FA7E9E">
              <w:rPr>
                <w:color w:val="000000" w:themeColor="text1"/>
                <w:sz w:val="16"/>
                <w:szCs w:val="16"/>
              </w:rPr>
              <w:t xml:space="preserve">? </w:t>
            </w:r>
            <w:r w:rsidRPr="00FA7E9E">
              <w:rPr>
                <w:color w:val="000000" w:themeColor="text1"/>
                <w:sz w:val="16"/>
                <w:szCs w:val="16"/>
              </w:rPr>
              <w:t>:No</w:t>
            </w:r>
          </w:p>
        </w:tc>
        <w:tc>
          <w:tcPr>
            <w:tcW w:w="2328" w:type="dxa"/>
            <w:gridSpan w:val="2"/>
          </w:tcPr>
          <w:p w:rsidR="00AC07C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T, ↓TSH. NL FT4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.(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>on LT4).</w:t>
            </w:r>
          </w:p>
          <w:p w:rsidR="0059497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↓ACTH, cortisol.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nnormal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CTH stimulation test</w:t>
            </w:r>
          </w:p>
          <w:p w:rsidR="0059497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3" w:type="dxa"/>
          </w:tcPr>
          <w:p w:rsidR="00AC07C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:</w:t>
            </w:r>
          </w:p>
          <w:p w:rsidR="0059497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hancement</w:t>
            </w:r>
          </w:p>
          <w:p w:rsidR="0059497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:rsidR="00AC07C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 &amp; T</w:t>
            </w:r>
          </w:p>
        </w:tc>
        <w:tc>
          <w:tcPr>
            <w:tcW w:w="1440" w:type="dxa"/>
            <w:gridSpan w:val="2"/>
          </w:tcPr>
          <w:p w:rsidR="00AC07CC" w:rsidRPr="00FA7E9E" w:rsidRDefault="0059497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 &amp; T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enman D et al (2015)*</w:t>
            </w:r>
            <w:r w:rsidR="00FC7F8F" w:rsidRPr="00FA7E9E">
              <w:rPr>
                <w:color w:val="000000" w:themeColor="text1"/>
                <w:sz w:val="16"/>
                <w:szCs w:val="16"/>
              </w:rPr>
              <w:t xml:space="preserve"> (50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2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52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56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mg/kg q3wks x4dose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</w:t>
            </w:r>
            <w:r w:rsidR="00AF4B06" w:rsidRPr="00FA7E9E">
              <w:rPr>
                <w:color w:val="000000" w:themeColor="text1"/>
                <w:sz w:val="16"/>
                <w:szCs w:val="16"/>
              </w:rPr>
              <w:t>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wks x3doses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Headaches, fatigue/12 wks.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Headache, fatigue/9wk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Yes in both cases.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↓TSH, FT4, cortisol, T</w:t>
            </w:r>
          </w:p>
          <w:p w:rsidR="00AC07CC" w:rsidRPr="00FA7E9E" w:rsidRDefault="00AC07CC" w:rsidP="001845D5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↓TSH, FT4, cortisol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larged in both cases. A month later NL.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v high dose steroids, then HCT, LT4+ T(C1 only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ischarged on replacement hormone meds.</w:t>
            </w:r>
          </w:p>
        </w:tc>
      </w:tr>
      <w:tr w:rsidR="00FA7E9E" w:rsidRPr="00FA7E9E" w:rsidTr="002F0099">
        <w:trPr>
          <w:trHeight w:val="1232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ney AP et al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2015)</w:t>
            </w:r>
            <w:r w:rsidR="00411437" w:rsidRPr="00FA7E9E">
              <w:rPr>
                <w:color w:val="000000" w:themeColor="text1"/>
                <w:sz w:val="16"/>
                <w:szCs w:val="16"/>
              </w:rPr>
              <w:t xml:space="preserve"> (51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ancer NR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4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69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49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55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37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</w:t>
            </w:r>
            <w:r w:rsidR="00AF4B06" w:rsidRPr="00FA7E9E">
              <w:rPr>
                <w:color w:val="000000" w:themeColor="text1"/>
                <w:sz w:val="16"/>
                <w:szCs w:val="16"/>
              </w:rPr>
              <w:t>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(n=2)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T</w:t>
            </w:r>
            <w:r w:rsidR="00AF4B06" w:rsidRPr="00FA7E9E">
              <w:rPr>
                <w:color w:val="000000" w:themeColor="text1"/>
                <w:sz w:val="16"/>
                <w:szCs w:val="16"/>
              </w:rPr>
              <w:t>remel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(n=2)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Fatigue, syncope /mean 15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IPILI or TREMELI.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n all ↓ACTH, cortisol, T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N C2:↓ FSH +LH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bnormality in all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</w:t>
            </w:r>
            <w:r w:rsidR="00B8279D" w:rsidRPr="00FA7E9E">
              <w:rPr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Glucocorticoids n=4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 n=3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ndrogens n=2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Majchel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 et al (2015)</w:t>
            </w:r>
            <w:r w:rsidR="00411437" w:rsidRPr="00FA7E9E">
              <w:rPr>
                <w:color w:val="000000" w:themeColor="text1"/>
                <w:sz w:val="16"/>
                <w:szCs w:val="16"/>
              </w:rPr>
              <w:t xml:space="preserve"> (52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31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urgery, then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mg/kg q3wk 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s/9wks.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L ACTH &amp; low cortisol, ↓TSH &amp; NL FT4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 LH NL FSH &amp; PRL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larged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FF02F3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v HD steroids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E610C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am T et al (2015)</w:t>
            </w:r>
            <w:r w:rsidR="00411437" w:rsidRPr="00FA7E9E">
              <w:rPr>
                <w:color w:val="000000" w:themeColor="text1"/>
                <w:sz w:val="16"/>
                <w:szCs w:val="16"/>
              </w:rPr>
              <w:t xml:space="preserve"> (53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C07CC" w:rsidRPr="00FA7E9E" w:rsidRDefault="00AC07CC" w:rsidP="006D2D4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0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60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53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69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61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50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70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46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8:53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9:65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0:63/M</w:t>
            </w:r>
          </w:p>
          <w:p w:rsidR="00AC07CC" w:rsidRPr="00FA7E9E" w:rsidRDefault="00AC07CC" w:rsidP="004D3CD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9 pts (C1-4,6-10)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w x3dose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t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(C5) </w:t>
            </w:r>
            <w:proofErr w:type="spellStart"/>
            <w:r w:rsidR="00AF4B06"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mg/kg q3w x4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s, fatigue, dyspnea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tc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/ C1:11wks; C2: 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C3:10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C4: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C5:2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C6: 7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C7:1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C8: 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C9:7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>; C10:7 wks.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Drug D/C?: Yes in 2 &amp; held in 5; No in 3;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 T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ACTH, cortisol, FT4,T, LH,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6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 TSH, FT4,T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7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cortisol,FT4,T, IGF-1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8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 G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9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 TSH, FT4, T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0: Inappropriately low NL ACTH for cortisol, ↓TSH, T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4 pts (C2,6,9,10) enlarged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 pts (C1,3,4,5, 7,8) NL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B8279D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,3,5,6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>: physiological dose steroids.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,4,7 &amp; 8: iv HD steroid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9,10: Intermediate high dose steroid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ll: LT4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All recovered on hormonal replacement.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l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restarted in some.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DeSousa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SMC et al (2015)†</w:t>
            </w:r>
            <w:r w:rsidR="00411437" w:rsidRPr="00FA7E9E">
              <w:rPr>
                <w:color w:val="000000" w:themeColor="text1"/>
                <w:sz w:val="16"/>
                <w:szCs w:val="16"/>
              </w:rPr>
              <w:t xml:space="preserve"> (54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2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2 pts  in 60s/M</w:t>
            </w:r>
          </w:p>
          <w:p w:rsidR="00AC07CC" w:rsidRPr="00FA7E9E" w:rsidRDefault="00AC07CC" w:rsidP="004D3CD0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4D3CD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F4B06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="00AC07CC"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Headache, fatigue, dizziness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Headaches, emesis/9 wks.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C1: NR: C2: No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C1: 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NL ACTH,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 TSH, FT4, T. Inappropriately NL  FSH,LH NL, PRL &amp;IGF1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↓TSH, FT4 , FT3; &amp;T, In appropriately NL LH&lt; FSH;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L ACTH &amp; cortisol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Enlarged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normalized after Rx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Normal 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Both HD steroids initially and later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 &amp; T added.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Both recovered but still on steroid &amp; LT4</w:t>
            </w:r>
          </w:p>
        </w:tc>
      </w:tr>
      <w:tr w:rsidR="00FA7E9E" w:rsidRPr="00FA7E9E" w:rsidTr="002F0099">
        <w:trPr>
          <w:trHeight w:val="593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anseree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P et al (2015)*</w:t>
            </w:r>
            <w:r w:rsidR="00411437" w:rsidRPr="00FA7E9E">
              <w:rPr>
                <w:color w:val="000000" w:themeColor="text1"/>
                <w:sz w:val="16"/>
                <w:szCs w:val="16"/>
              </w:rPr>
              <w:t xml:space="preserve"> (55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3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F4B06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="00AC07CC"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, fatigue, vomiting/1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.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, FT3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 inappropriately NL ACTH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Enlarged 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v HD steroid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ischarged on steroids &amp; LT4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lbarel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F et al (2015)</w:t>
            </w:r>
            <w:r w:rsidR="00411437" w:rsidRPr="00FA7E9E">
              <w:rPr>
                <w:color w:val="000000" w:themeColor="text1"/>
                <w:sz w:val="16"/>
                <w:szCs w:val="16"/>
              </w:rPr>
              <w:t xml:space="preserve"> (56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5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46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61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80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44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48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54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62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8:47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9: 52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0:40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1: 68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2: 51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3: 59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4: 67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5:61/F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,2,13,15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-12,14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mg/kg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Headaches (H)+Asthenia (A)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H+A/7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H+A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H+A/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: H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H+A+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libido (L)/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FB0E1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 H+A+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L/28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FB0E1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8: H/1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FB0E1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9: H+A+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L/67wks</w:t>
            </w:r>
          </w:p>
          <w:p w:rsidR="00AC07CC" w:rsidRPr="00FA7E9E" w:rsidRDefault="00AC07CC" w:rsidP="00FB0E1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0: H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FB0E1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1: H+A+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L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FB0E1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2: A/10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FB0E1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3: H/7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FB0E1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4: A/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FB0E1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5: H+A/10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, LH, 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r w:rsidRPr="00FA7E9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LH, 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, LH, 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No hormone deficiency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6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, LH, 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7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, LH, 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8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, LH, 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9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↓</w:t>
            </w:r>
            <w:r w:rsidRPr="00FA7E9E">
              <w:rPr>
                <w:color w:val="000000" w:themeColor="text1"/>
                <w:sz w:val="16"/>
                <w:szCs w:val="16"/>
              </w:rPr>
              <w:t>TSH, LH, 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0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, LH, 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1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LH, 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2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↓</w:t>
            </w:r>
            <w:r w:rsidRPr="00FA7E9E">
              <w:rPr>
                <w:color w:val="000000" w:themeColor="text1"/>
                <w:sz w:val="16"/>
                <w:szCs w:val="16"/>
              </w:rPr>
              <w:t>ACTH, T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3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, LH, 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4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, LH, FSH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5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↓</w:t>
            </w:r>
            <w:r w:rsidRPr="00FA7E9E">
              <w:rPr>
                <w:color w:val="000000" w:themeColor="text1"/>
                <w:sz w:val="16"/>
                <w:szCs w:val="16"/>
              </w:rPr>
              <w:t>ACTH,TSH, LH, FSH</w:t>
            </w:r>
          </w:p>
        </w:tc>
        <w:tc>
          <w:tcPr>
            <w:tcW w:w="1283" w:type="dxa"/>
          </w:tcPr>
          <w:p w:rsidR="00AC07CC" w:rsidRPr="00FA7E9E" w:rsidRDefault="00AC07CC" w:rsidP="00270C9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.5: Enhanced pituitary (EP)</w:t>
            </w:r>
          </w:p>
          <w:p w:rsidR="00AC07CC" w:rsidRPr="00FA7E9E" w:rsidRDefault="00AC07CC" w:rsidP="00270C9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,4,6-8: Enhanced</w:t>
            </w:r>
          </w:p>
          <w:p w:rsidR="00AC07CC" w:rsidRPr="00FA7E9E" w:rsidRDefault="00AC07CC" w:rsidP="00270C9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ontrast (EC)</w:t>
            </w:r>
          </w:p>
          <w:p w:rsidR="00AC07CC" w:rsidRPr="00FA7E9E" w:rsidRDefault="00AC07CC" w:rsidP="00270C9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9,11,13: EP+EC:</w:t>
            </w:r>
          </w:p>
          <w:p w:rsidR="00AC07CC" w:rsidRPr="00FA7E9E" w:rsidRDefault="00AC07CC" w:rsidP="00270C9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0,12: EP+EC +Enhanced pituitary stalk (EPS)</w:t>
            </w:r>
          </w:p>
          <w:p w:rsidR="00AC07CC" w:rsidRPr="00FA7E9E" w:rsidRDefault="00AC07CC" w:rsidP="00270C9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5: EC+EPS</w:t>
            </w:r>
          </w:p>
          <w:p w:rsidR="00AC07CC" w:rsidRPr="00FA7E9E" w:rsidRDefault="00AC07CC" w:rsidP="00270C96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ND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!! cases: C1-7,9-11,14: HD steroids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4 cases: C8,12,13,15: steroid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 cases: C3,5,7,9,13: LT4: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 (n=13)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-T4 (n=2)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T: (n=2)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raujo PB et al (2015)</w:t>
            </w:r>
            <w:r w:rsidR="00411437" w:rsidRPr="00FA7E9E">
              <w:rPr>
                <w:color w:val="000000" w:themeColor="text1"/>
                <w:sz w:val="16"/>
                <w:szCs w:val="16"/>
              </w:rPr>
              <w:t xml:space="preserve"> (57</w:t>
            </w:r>
            <w:r w:rsidR="00C470CF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0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 dose NR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, fatigue &amp;dizziness/1</w:t>
            </w:r>
            <w:r w:rsidR="00E06D6D" w:rsidRPr="00FA7E9E">
              <w:rPr>
                <w:color w:val="000000" w:themeColor="text1"/>
                <w:sz w:val="16"/>
                <w:szCs w:val="16"/>
              </w:rPr>
              <w:t>3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cortisol, low ACTH;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LH, FSH, T, PRL, IGF-1</w:t>
            </w:r>
          </w:p>
          <w:p w:rsidR="00AC07CC" w:rsidRPr="00FA7E9E" w:rsidRDefault="00AC07CC" w:rsidP="00F14E62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ow TSH &amp; FT4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Enlarged 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D steroid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ontinued on replacement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arl D et al (2015)</w:t>
            </w:r>
            <w:r w:rsidR="00D24EF6" w:rsidRPr="00FA7E9E">
              <w:rPr>
                <w:color w:val="000000" w:themeColor="text1"/>
                <w:sz w:val="16"/>
                <w:szCs w:val="16"/>
              </w:rPr>
              <w:t xml:space="preserve"> (58</w:t>
            </w:r>
            <w:r w:rsidR="00380868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rostate Ca (n=1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4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mg/ kg q3w, then at 3 m intervals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3A662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Encephalopathy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ypophysiti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symptoms/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C07CC" w:rsidRPr="00FA7E9E" w:rsidRDefault="00AC07CC" w:rsidP="003A662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o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T4 and abnormal TRH test; +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ve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TPO &amp; TG Abs.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 T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Recovered 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Mahzar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M et al (2015)</w:t>
            </w:r>
            <w:r w:rsidR="00D24EF6" w:rsidRPr="00FA7E9E">
              <w:rPr>
                <w:color w:val="000000" w:themeColor="text1"/>
                <w:sz w:val="16"/>
                <w:szCs w:val="16"/>
              </w:rPr>
              <w:t xml:space="preserve"> (59</w:t>
            </w:r>
            <w:r w:rsidR="00380868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6)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80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66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54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54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56/F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 64/M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-3,5,6:  3mg/kg q3wk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10mg/kg q3wk</w:t>
            </w:r>
          </w:p>
        </w:tc>
        <w:tc>
          <w:tcPr>
            <w:tcW w:w="2149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-5 had Headache &amp; C6 was asymptomatic/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C2: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C3:11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C4: 15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; C5: 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C6: 8 wks.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 in all</w:t>
            </w:r>
          </w:p>
        </w:tc>
        <w:tc>
          <w:tcPr>
            <w:tcW w:w="2328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SH, LH,FSH, NL PRL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LH, NL PRL +FSH</w:t>
            </w:r>
          </w:p>
          <w:p w:rsidR="00AC07CC" w:rsidRPr="00FA7E9E" w:rsidRDefault="00AC07CC" w:rsidP="00FE7AB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ACTH,T SH, LH,FSH, low </w:t>
            </w:r>
          </w:p>
          <w:p w:rsidR="00AC07CC" w:rsidRPr="00FA7E9E" w:rsidRDefault="00AC07CC" w:rsidP="00FE7AB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RL</w:t>
            </w:r>
          </w:p>
          <w:p w:rsidR="00AC07CC" w:rsidRPr="00FA7E9E" w:rsidRDefault="00AC07CC" w:rsidP="00FE7AB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LH,FSH, low PRL</w:t>
            </w:r>
          </w:p>
          <w:p w:rsidR="00AC07CC" w:rsidRPr="00FA7E9E" w:rsidRDefault="00AC07CC" w:rsidP="00FE7AB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T SH, LH, NL PRL+FSH</w:t>
            </w:r>
          </w:p>
          <w:p w:rsidR="00AC07CC" w:rsidRPr="00FA7E9E" w:rsidRDefault="00AC07CC" w:rsidP="00FE7AB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6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ACTH,T SH, LH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SH,low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AC07CC" w:rsidRPr="00FA7E9E" w:rsidRDefault="00AC07CC" w:rsidP="00FE7AB1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283" w:type="dxa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C1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,3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>: Enlarged &amp; enhanced.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,4: Enlarged, enhanced and thick stalk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,6: NL</w:t>
            </w:r>
          </w:p>
        </w:tc>
        <w:tc>
          <w:tcPr>
            <w:tcW w:w="697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</w:t>
            </w:r>
            <w:r w:rsidR="00D97E32" w:rsidRPr="00FA7E9E">
              <w:rPr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2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D prednisone </w:t>
            </w:r>
          </w:p>
        </w:tc>
        <w:tc>
          <w:tcPr>
            <w:tcW w:w="1440" w:type="dxa"/>
            <w:gridSpan w:val="2"/>
          </w:tcPr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covery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Adrenal  axis 0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thyroid axis 2 </w:t>
            </w:r>
          </w:p>
          <w:p w:rsidR="00AC07CC" w:rsidRPr="00FA7E9E" w:rsidRDefault="00AC07CC" w:rsidP="006D2D40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Gonadal axis  4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 xml:space="preserve">Yun S et al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(2015) (60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59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 xml:space="preserve">No </w:t>
            </w:r>
            <w:proofErr w:type="spellStart"/>
            <w:r w:rsidRPr="00FA7E9E">
              <w:rPr>
                <w:color w:val="000000" w:themeColor="text1"/>
                <w:sz w:val="16"/>
              </w:rPr>
              <w:t>Hx</w:t>
            </w:r>
            <w:proofErr w:type="spellEnd"/>
            <w:r w:rsidRPr="00FA7E9E">
              <w:rPr>
                <w:color w:val="000000" w:themeColor="text1"/>
                <w:sz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</w:rPr>
              <w:t>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proofErr w:type="spellStart"/>
            <w:r w:rsidRPr="00FA7E9E">
              <w:rPr>
                <w:color w:val="000000" w:themeColor="text1"/>
                <w:sz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</w:rPr>
              <w:t xml:space="preserve"> of Thy D NR.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proofErr w:type="spellStart"/>
            <w:r w:rsidRPr="00FA7E9E">
              <w:rPr>
                <w:color w:val="000000" w:themeColor="text1"/>
                <w:sz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</w:rPr>
              <w:t xml:space="preserve"> 3 mg/kg q3wk x4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Chest pain, dyspnea/24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proofErr w:type="gramStart"/>
            <w:r w:rsidRPr="00FA7E9E">
              <w:rPr>
                <w:color w:val="000000" w:themeColor="text1"/>
                <w:sz w:val="16"/>
              </w:rPr>
              <w:t>wks</w:t>
            </w:r>
            <w:proofErr w:type="gramEnd"/>
            <w:r w:rsidRPr="00FA7E9E">
              <w:rPr>
                <w:color w:val="000000" w:themeColor="text1"/>
                <w:sz w:val="16"/>
              </w:rPr>
              <w:t>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Drug D/C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↑TSH ↓FT4 (slight)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↓cortisol, ↓ACTH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NR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HD steroid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No LT4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Recovered. No LT4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</w:rPr>
            </w:pPr>
            <w:r w:rsidRPr="00FA7E9E">
              <w:rPr>
                <w:color w:val="000000" w:themeColor="text1"/>
                <w:sz w:val="16"/>
              </w:rPr>
              <w:t>Subclinical hypothyroidism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Wilson M et al (2016)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 xml:space="preserve"> (61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3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pi3mg/kg q3w x3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/ 9 </w:t>
            </w:r>
            <w:proofErr w:type="spellStart"/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.</w:t>
            </w:r>
            <w:proofErr w:type="gram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Yes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Cortisol, TSH,T  Inappropriately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l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 LH, FSH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Enlarged 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, LT4,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Replacemen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ormone meds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Ohnuma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T et al (2016)†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 xml:space="preserve"> (62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7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urgery, then </w:t>
            </w:r>
            <w:proofErr w:type="spellStart"/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 2mg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/kg q3wk x 6 doses., then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 kg q3w x2 doses.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Fever, fatigue, weakness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tc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/ 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Yes.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ypoadrenocorticism</w:t>
            </w:r>
            <w:proofErr w:type="spellEnd"/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ypophysiti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 m later NL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iv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HD HCT. Then- oral HCT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ischarged on replacement HCT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Grenier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M et al (2016)</w:t>
            </w:r>
            <w:r w:rsidR="00C74DF6" w:rsidRPr="00FA7E9E">
              <w:rPr>
                <w:color w:val="000000" w:themeColor="text1"/>
                <w:sz w:val="16"/>
                <w:szCs w:val="18"/>
              </w:rPr>
              <w:t xml:space="preserve"> (63</w:t>
            </w:r>
            <w:r w:rsidRPr="00FA7E9E">
              <w:rPr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Non-small cell lung Carci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51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Nausea, disorientation, hypotension,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Onset NR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Drug D/C?: Yes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ACTH &amp; cortisol NR.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ACTH stimulation tes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Normal TSH, LH, FSH. ↓Na+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NR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Steroids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Discharged.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MedicationsS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Caturegl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P et al (2016)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 xml:space="preserve"> (64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Meso-thelioma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{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9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Tremel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0 mg/kg  q4w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X3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Vomiting, diarrhea &amp; fatigue/9 wk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cortisol, inappropriately  NL low ACTH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 + FT3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Na”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Enlarged 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v HD steroid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and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LT4.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atient died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arques  P  et al (2016)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 xml:space="preserve"> (65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7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 xml:space="preserve">of 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urgery, then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 x4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, fatigue, nausea/ 9 wks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No.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cortisol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CTH stim.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TSH, NL FT4 (on thyroxine),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LH, FSH, &amp; NL IGF-1, PRL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ypophysitis</w:t>
            </w:r>
            <w:proofErr w:type="spellEnd"/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Oral HCT &amp;LT4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ischarged on HCT + LT4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Koessler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T et al (2016)†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 xml:space="preserve"> (66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46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urgery, Proton bean, then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w x3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ymptoms of </w:t>
            </w:r>
            <w:proofErr w:type="spellStart"/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hypophysiti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 pan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>-hypopituitarism / 6 wks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o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o actual lab values cited but diagnosed to have pan-hypopituitarism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ypophysitis</w:t>
            </w:r>
            <w:proofErr w:type="spellEnd"/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v HD steroids followed by HCT &amp; LT4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ontinued on replacement HCT + LT4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Okano Y et al (2016)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 xml:space="preserve"> (67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0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 2mg/kg q3wk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norexia &amp; fatigue/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9wks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 DHEAS, GH, IGF-1,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Low TSH, FT4, FT3, 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CRH, TRH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GnRH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GHRH tests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ild enlargement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v HD steroids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Recovered but remained on steroids 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iller AH et al (2016)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color w:val="000000" w:themeColor="text1"/>
                <w:sz w:val="16"/>
                <w:szCs w:val="16"/>
              </w:rPr>
              <w:t>†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 xml:space="preserve"> (68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3) C1-3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ap thy C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 C4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nal Cell Ca (n=1) C5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65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52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60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60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 72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-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 dose NR x4 dose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 x3 dose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+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, x4 doses 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headache,fatigue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/1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Headache,fatigue/1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Confusion/ 1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 Headache, fatigue/14wk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:confusion,fatigue/15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;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ACTH,TSH,LH,FSH &amp;GH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C2: ↓ACTH,TSH,LH,FSH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C3: ↓ACTH,TSH,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C4: ↓ACTH,LH,FSH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C5: ↓ACTH,TSH,LH,FSH 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largement in C1-4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 NL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v HD steroids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Recovered on steroid replacement 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Todd A et al (2016)*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 xml:space="preserve"> (69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7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an 62.1/   4 M+3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Lethargy, headache. adrenal crisis/ 9-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All had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 ↓TSH, T4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5/7 </w:t>
            </w:r>
            <w:r w:rsidRPr="00FA7E9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LH &amp; FSH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2/7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/7 enlargement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</w:t>
            </w:r>
            <w:r w:rsidRPr="00FA7E9E">
              <w:rPr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4 pts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high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dose steroid, LT4 &amp; 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ext 3 physiological dose steroids.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</w:t>
            </w:r>
            <w:r w:rsidRPr="00FA7E9E">
              <w:rPr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FA7E9E">
              <w:rPr>
                <w:color w:val="000000" w:themeColor="text1"/>
                <w:sz w:val="16"/>
                <w:szCs w:val="16"/>
              </w:rPr>
              <w:t>4 pts  replacement med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ext 3 no replacement 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reeeman-Kellar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M et al (2016)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 xml:space="preserve"> (70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ge/Gender NR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ovi  dose NR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Fatigue &amp; headaches/20 wks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Vancier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G et al (2016) 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>(71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2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4 doses.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Fatigue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resyncopal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episodes/ 38 wks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TSH</w:t>
            </w:r>
            <w:proofErr w:type="gram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,FT4,ACTH,cortisol</w:t>
            </w:r>
            <w:proofErr w:type="gram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, LH, T, PRL, IGF1.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ituitary trophy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, LT4 &amp; T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, LT4 &amp; T</w:t>
            </w:r>
          </w:p>
        </w:tc>
      </w:tr>
      <w:tr w:rsidR="00FA7E9E" w:rsidRPr="00FA7E9E" w:rsidTr="002F0099">
        <w:trPr>
          <w:trHeight w:val="917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hon D et al (2016)*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 xml:space="preserve"> (72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ung Carci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0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4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Fatigue, anorexia, weight loss/1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↓ACTH, cortisol. Abnormal 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synacten</w:t>
            </w:r>
            <w:proofErr w:type="spell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test.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 Enlarged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</w:t>
            </w:r>
          </w:p>
        </w:tc>
      </w:tr>
      <w:tr w:rsidR="00FA7E9E" w:rsidRPr="00FA7E9E" w:rsidTr="002F0099">
        <w:trPr>
          <w:trHeight w:val="890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Gill PM et al (2016)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>* (73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9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hypothyroidism.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hemo. Then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.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, fatigue/10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Central hypothyroidism hypogonadism and adrenal 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insuffiiciency</w:t>
            </w:r>
            <w:proofErr w:type="spellEnd"/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: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larged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 &amp; T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Telford R et al (2016)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>* (74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3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, clumsiness of leg /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 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TSH, FT4, [Na+]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: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hancement &amp; enlargement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 &amp; LT4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, LT4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Humayun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MA (2016)† </w:t>
            </w:r>
            <w:r w:rsidR="00C74DF6" w:rsidRPr="00FA7E9E">
              <w:rPr>
                <w:color w:val="000000" w:themeColor="text1"/>
                <w:sz w:val="18"/>
                <w:szCs w:val="18"/>
              </w:rPr>
              <w:t>(75</w:t>
            </w:r>
            <w:r w:rsidRPr="00FA7E9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55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PHx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FHx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of DM and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AutoD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1</w:t>
            </w:r>
            <w:r w:rsidRPr="00FA7E9E">
              <w:rPr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 RX: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dacarbazine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>. 2</w:t>
            </w:r>
            <w:r w:rsidRPr="00FA7E9E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 Rx: Ipil Dose NR 4 doses over 2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3</w:t>
            </w:r>
            <w:r w:rsidRPr="00FA7E9E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 line Rx: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Pembro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Dose NR x 10 cycl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After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Ipi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>: Fatigue &amp; blurry vision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After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Pembro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: Fatigue, polydipsia, polyuria/27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wks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(9 cycles)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Drug D/C? Ye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After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Ipi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: Had </w:t>
            </w: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↓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TSH, FT4, Cortisol, LH, FSH, T </w:t>
            </w:r>
          </w:p>
          <w:p w:rsidR="00A83557" w:rsidRPr="00FA7E9E" w:rsidRDefault="00A83557" w:rsidP="00A8355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A7E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fter 9 cycles of </w:t>
            </w:r>
            <w:proofErr w:type="spellStart"/>
            <w:r w:rsidRPr="00FA7E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embro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↑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A1c, </w:t>
            </w: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↑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Glu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↓</w:t>
            </w:r>
            <w:r w:rsidRPr="00FA7E9E">
              <w:rPr>
                <w:color w:val="000000" w:themeColor="text1"/>
                <w:sz w:val="18"/>
                <w:szCs w:val="18"/>
              </w:rPr>
              <w:t>pH,</w:t>
            </w:r>
            <w:r w:rsidRPr="00FA7E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↑ β-</w:t>
            </w:r>
            <w:r w:rsidRPr="00FA7E9E">
              <w:rPr>
                <w:color w:val="000000" w:themeColor="text1"/>
                <w:sz w:val="18"/>
                <w:szCs w:val="18"/>
              </w:rPr>
              <w:t>OHB , ↓ C-peptide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ve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antiGAD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65 Ab</w:t>
            </w:r>
          </w:p>
          <w:p w:rsidR="00A83557" w:rsidRPr="00FA7E9E" w:rsidRDefault="00A83557" w:rsidP="00A8355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MRI of pelvis: Edema &amp; degenerative changes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After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Ipi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>: HD steroids for hypopituitarism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After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Pembro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>: Fluids, insulin for DKA.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Insulin, HCT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Lowe JR et al (2016) (76</w:t>
            </w:r>
            <w:r w:rsidR="00A83557" w:rsidRPr="00FA7E9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Melanoma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54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PHx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FHx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ThyD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AutoD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NR.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Nivo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1mg/kg q3wks+Ipi 3mg/kg/ (Doses o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Check-Mate 069 protocol.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Tachycardia + hot flashes./2weeks after 1</w:t>
            </w:r>
            <w:r w:rsidRPr="00FA7E9E">
              <w:rPr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 dose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No hypothyroid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Sx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/ 6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wks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later 2</w:t>
            </w:r>
            <w:r w:rsidRPr="00FA7E9E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 dose.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Weakness, nausea, vomiting/ 2wks after 3</w:t>
            </w:r>
            <w:r w:rsidRPr="00FA7E9E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 dose, (DKA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Sx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>/16 weeks)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Drug D/C ?: Yes (also had hepatitis &amp; colitis)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s post 1</w:t>
            </w:r>
            <w:r w:rsidRPr="00FA7E9E">
              <w:rPr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 dose</w:t>
            </w:r>
            <w:proofErr w:type="gramStart"/>
            <w:r w:rsidRPr="00FA7E9E">
              <w:rPr>
                <w:color w:val="000000" w:themeColor="text1"/>
                <w:sz w:val="18"/>
                <w:szCs w:val="18"/>
              </w:rPr>
              <w:t xml:space="preserve">,  </w:t>
            </w: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↓</w:t>
            </w:r>
            <w:proofErr w:type="gramEnd"/>
            <w:r w:rsidRPr="00FA7E9E">
              <w:rPr>
                <w:color w:val="000000" w:themeColor="text1"/>
                <w:sz w:val="18"/>
                <w:szCs w:val="18"/>
              </w:rPr>
              <w:t xml:space="preserve">TSH, </w:t>
            </w: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↑</w:t>
            </w:r>
            <w:r w:rsidRPr="00FA7E9E">
              <w:rPr>
                <w:color w:val="000000" w:themeColor="text1"/>
                <w:sz w:val="18"/>
                <w:szCs w:val="18"/>
              </w:rPr>
              <w:t>FT4,FT3., +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ve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TRAb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>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+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ve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anti-microsomal Ab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Then </w:t>
            </w: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↑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TSH, </w:t>
            </w: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↓</w:t>
            </w:r>
            <w:r w:rsidRPr="00FA7E9E">
              <w:rPr>
                <w:color w:val="000000" w:themeColor="text1"/>
                <w:sz w:val="18"/>
                <w:szCs w:val="18"/>
              </w:rPr>
              <w:t>FT4 +FT3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 2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wks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post 3</w:t>
            </w:r>
            <w:r w:rsidRPr="00FA7E9E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 dose,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Glu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, A1c NR. </w:t>
            </w:r>
            <w:proofErr w:type="gramStart"/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FA7E9E">
              <w:rPr>
                <w:color w:val="000000" w:themeColor="text1"/>
                <w:sz w:val="18"/>
                <w:szCs w:val="18"/>
              </w:rPr>
              <w:t>-OHB</w:t>
            </w:r>
            <w:proofErr w:type="gramEnd"/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↑</w:t>
            </w:r>
            <w:r w:rsidRPr="00FA7E9E">
              <w:rPr>
                <w:color w:val="000000" w:themeColor="text1"/>
                <w:sz w:val="18"/>
                <w:szCs w:val="18"/>
              </w:rPr>
              <w:t>, ↓ C-pep., +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ve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GAD65 Ab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↓</w:t>
            </w:r>
            <w:r w:rsidRPr="00FA7E9E">
              <w:rPr>
                <w:color w:val="000000" w:themeColor="text1"/>
                <w:sz w:val="18"/>
                <w:szCs w:val="18"/>
              </w:rPr>
              <w:t>ACTH, cortisol, 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ACTH stimulation test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abn</w:t>
            </w:r>
            <w:proofErr w:type="spellEnd"/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MRI pituitary:</w:t>
            </w:r>
            <w:r w:rsidRPr="00FA7E9E">
              <w:rPr>
                <w:color w:val="000000" w:themeColor="text1"/>
                <w:sz w:val="18"/>
                <w:szCs w:val="18"/>
              </w:rPr>
              <w:br/>
              <w:t>NL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HD steroids + </w:t>
            </w: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 blocker. When </w:t>
            </w: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↑</w:t>
            </w:r>
            <w:r w:rsidRPr="00FA7E9E">
              <w:rPr>
                <w:color w:val="000000" w:themeColor="text1"/>
                <w:sz w:val="18"/>
                <w:szCs w:val="18"/>
              </w:rPr>
              <w:t xml:space="preserve">TSH, Lt4 started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Insulin for DKA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HD steroids for hypopituitarism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Insulin-dependen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LT4 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Bot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I et al (2017) (77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6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/9 wks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Yes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Na+,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↓ TSH, FT4,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LH &amp; T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larged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prednisone, LT4 and T PO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 year later needed prednisone + T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shikawa M et al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 xml:space="preserve"> (2017) † (78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5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hemo, then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2mg/Kg q3wk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Infusion reaction /12 wks. Malaise, myalgia,/1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ACTH, cortisol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L Thyroid hormone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fter 8</w:t>
            </w:r>
            <w:r w:rsidRPr="00FA7E9E">
              <w:rPr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dose, became hypothyroid.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L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Discharged.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dications 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Mansoor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S  et al (2017)* (79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46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embr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/C, then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+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, hypotension/ onset NR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cortisol, Na+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FT4, FT3,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PRL, Na+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Enlarged 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Iv  HD steroid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covered. Remained on steroids and LT4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Konda B et al (2017) (80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0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wks x4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s, fatigue, weakness /13 wks.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 NR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cortisol, ACTH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CTH Stim tes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FT4, NL TSH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ild  enlargement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Fujimura T et al (2017)† (81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8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2mg/kg q3wk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Followed by irradiation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linical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S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/28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(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fter irradiation)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ACTH &amp; cortisol.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CRH 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test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>. NL TSH, FT4 FT3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L GHRH, LHRH &amp; TRH stimulation tests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RI – Pituitary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L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Oda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T et al </w:t>
            </w:r>
          </w:p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2017)† (82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85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2mg/kg q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AV block after 12 wks.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At 20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fatigue, hypotension.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At 20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FT4, </w:t>
            </w:r>
            <w:r w:rsidRPr="00FA7E9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↑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TSH.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 &amp; cortisol. CRF test abnormal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Other pituitary hormones NL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Oral HC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Oral HCT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eril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R et al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2017) (82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on-small cell lung Carci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84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o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.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.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.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alaise, confusion, hypotension etc./after 18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↓ ACTH, ↓↓cortisol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CTH stimulation tes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L  TSH, FT4, LH, FSH, PRL, IGF1, T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-Pituitary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 NL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teroids 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ischarged on replacement steroids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arahira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A et al (2017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>)† (84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6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 2mg/kg q3wk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norexic, bradykinesia/27 wks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Yes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ACTH,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cortisol.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CRF stimulation test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L TSH, FSH, LH, PRL,GH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R;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v steroids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</w:t>
            </w:r>
          </w:p>
        </w:tc>
      </w:tr>
      <w:tr w:rsidR="00FA7E9E" w:rsidRPr="00FA7E9E" w:rsidTr="002F0099">
        <w:trPr>
          <w:gridAfter w:val="1"/>
          <w:wAfter w:w="31" w:type="dxa"/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Kitajima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K et al (2017) (85</w:t>
            </w:r>
            <w:r w:rsidR="00A83557" w:rsidRPr="00FA7E9E">
              <w:rPr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Melanoma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(n=2)</w:t>
            </w:r>
          </w:p>
        </w:tc>
        <w:tc>
          <w:tcPr>
            <w:tcW w:w="140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1: 39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2: 50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1: Chemotherapy,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2mg/kg q3w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Case 2: After 13 doses of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, started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dose NR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C1: General malaise/39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C 2: Fever, severe fatigue, dizziness/45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after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ipili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↓ACTH ↓cortisol, DHEAS,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ACTH Stimulation tes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CRF stimulation tes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NL TSH, FSH, LH, T, PRL, IGF-1.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NL GHRH, LHRH &amp; TRH tests in both.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C1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;   C2:</w:t>
            </w:r>
            <w:r w:rsidRPr="00FA7E9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Estradiol</w:t>
            </w:r>
          </w:p>
        </w:tc>
        <w:tc>
          <w:tcPr>
            <w:tcW w:w="130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MRI – Pituitary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 NL</w:t>
            </w:r>
          </w:p>
        </w:tc>
        <w:tc>
          <w:tcPr>
            <w:tcW w:w="671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1: 3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2: 4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1: Oral HCT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C 2: iv HCT then PO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LT4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Discharged Medications 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Brill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L et al (2017) (86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Prostate C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9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48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72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76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61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 52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 66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 67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8: 62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9:73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C1,3,5-9: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3 mg/kg q3w x 4 dose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,4: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0 mg/kg q3wks x 4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Fatigue,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weight/1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Headache, nausea/7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Headache/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Headache/5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: Fatigue/19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6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atigue,headache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/40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7: Headache, nausea/7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8: Headache/1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9: Headache/8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ACTH,FSH/LH,PRL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ACTH, FSH/LH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3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ACTH, FSH/LH,IGF-1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4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 ACTH, FSH/LH,PRL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5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↓</w:t>
            </w:r>
            <w:r w:rsidRPr="00FA7E9E">
              <w:rPr>
                <w:color w:val="000000" w:themeColor="text1"/>
                <w:sz w:val="16"/>
                <w:szCs w:val="16"/>
              </w:rPr>
              <w:t>ACTH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7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ACTH,  FSH/LH,PRL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8: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↓</w:t>
            </w:r>
            <w:r w:rsidRPr="00FA7E9E">
              <w:rPr>
                <w:color w:val="000000" w:themeColor="text1"/>
                <w:sz w:val="16"/>
                <w:szCs w:val="16"/>
              </w:rPr>
              <w:t>TSH, ACTH,FSH/LH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9: 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SH,ACTH,FSH/LH,PRL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Contraction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Enlarged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Enlarged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4:Enlarged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5:NL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6:Enlarged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7:NL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8,9: Not done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ll placed on physiological steroid replacement.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urvived 4-51 m after IPILI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Recovered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drenal  function.0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Thyroid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function 6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Gonadal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function 4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Singh D et al (2017)† (87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47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urgery, Irradiation, then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g/kg q3w x4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eadache, nausea/ 8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: Yes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>T, TSH, FT4, cortisol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Inappropriately Low ACTH, NL PRL, LH/FSH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Enlarged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r</w:t>
            </w:r>
            <w:proofErr w:type="spellEnd"/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ischarged on these medications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Otsub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K et al (2017) (88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ung adeno carcinoma  (n=2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68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66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Chemo. Then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2 doses then D/C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Chemo.The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11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atigue,anorexia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/18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4 months after last dose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Fatigue, diarrhea/ 4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6 months after last dose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Yes in both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C1: 18wks</w:t>
            </w:r>
            <w:proofErr w:type="gram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:↓</w:t>
            </w:r>
            <w:proofErr w:type="gram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ACTH, cortisol, eosinophils.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C2: 18wks:↓ACTH, cortisol, eosinophils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 C1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:NL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>.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NL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HD steroids followed by HCT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HD steroids followed by HCT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 in both.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Anderson C et al (2017) *</w:t>
            </w:r>
          </w:p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89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47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urgery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chemo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>..</w:t>
            </w:r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>The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l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4 doses.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Then,pembr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3 doses 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Symptoms NR/(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eadache/10 days after 1</w:t>
            </w:r>
            <w:r w:rsidRPr="00FA7E9E">
              <w:rPr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 episode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 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TSH</w:t>
            </w:r>
            <w:proofErr w:type="gram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,↑</w:t>
            </w:r>
            <w:proofErr w:type="gram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FT4. –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ve</w:t>
            </w:r>
            <w:proofErr w:type="spell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TPO &amp; TR Ab.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NL 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Synacten</w:t>
            </w:r>
            <w:proofErr w:type="spell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test. TSH normal 5 days later.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.2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episode: ↓TSH, LH/FSH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ThyU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scan NL.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 NL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2 then 3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, testosterone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Full recovery 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Bhalla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S et al (20</w:t>
            </w:r>
            <w:r w:rsidR="00C74DF6" w:rsidRPr="00FA7E9E">
              <w:rPr>
                <w:color w:val="000000" w:themeColor="text1"/>
                <w:sz w:val="16"/>
                <w:szCs w:val="16"/>
              </w:rPr>
              <w:t>17)* (90</w:t>
            </w:r>
            <w:r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elanoma 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0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+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</w:t>
            </w:r>
            <w:proofErr w:type="gramStart"/>
            <w:r w:rsidRPr="00FA7E9E">
              <w:rPr>
                <w:color w:val="000000" w:themeColor="text1"/>
                <w:sz w:val="16"/>
                <w:szCs w:val="16"/>
              </w:rPr>
              <w:t xml:space="preserve">x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doses.followed</w:t>
            </w:r>
            <w:proofErr w:type="spellEnd"/>
            <w:proofErr w:type="gramEnd"/>
            <w:r w:rsidRPr="00FA7E9E">
              <w:rPr>
                <w:color w:val="000000" w:themeColor="text1"/>
                <w:sz w:val="16"/>
                <w:szCs w:val="16"/>
              </w:rPr>
              <w:t xml:space="preserve"> by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.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Fatigue, nausea, vomiting/1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>.</w:t>
            </w: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</w:t>
            </w:r>
            <w:r w:rsidRPr="00FA7E9E">
              <w:rPr>
                <w:color w:val="000000" w:themeColor="text1"/>
                <w:sz w:val="16"/>
                <w:szCs w:val="16"/>
              </w:rPr>
              <w:t xml:space="preserve">BP, syncope/18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 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17wks: ↑TSH, ↓FT4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18 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:↓ACTH, 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cortisol,LH,FSH</w:t>
            </w:r>
            <w:proofErr w:type="spellEnd"/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[Na+]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RI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ituitasry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>: Enhancement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7 wks:LT4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18wks: HD steroids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Mian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 et al (2017)* (91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2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3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alaise, anorexia, headache/11wk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↓ACTH, cortisol, TSH &amp; 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: Enlarged, enhanced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Glucose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Okir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J et al (2017)* (92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elanoma 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0/F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Ipi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dose NR x4 dose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Anorexia, malaise, confusion/1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 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↓cortisol, ACTH, LH, 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FSH,estradiol</w:t>
            </w:r>
            <w:proofErr w:type="spell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, TSH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Synactin</w:t>
            </w:r>
            <w:proofErr w:type="spell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test abnormal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L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tabs>
                <w:tab w:val="left" w:pos="420"/>
                <w:tab w:val="center" w:pos="612"/>
              </w:tabs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Zeng MF et al (2017) (93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Renal cell carci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54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as T2D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hemotherapy and Radiotherapy. Then,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2mg/kg q2wk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o hypothyroid symptoms/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8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Hypoglycemia/ 2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Yes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8 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:↑TSH, ↓FT4, ↓FT3, 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↑TPO, ↑TG Ab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24 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: ↓cortisol, low ACTH, ↓DHEAS. 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NL LH, FSH, T &amp; PRL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ot done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, HCT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tabs>
                <w:tab w:val="left" w:pos="420"/>
                <w:tab w:val="center" w:pos="612"/>
              </w:tabs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T4, HCT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A83557" w:rsidRPr="00FA7E9E" w:rsidRDefault="00C74DF6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Takaya K et al (2017) (94</w:t>
            </w:r>
            <w:r w:rsidR="00A83557" w:rsidRPr="00FA7E9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9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Lung adeno carcinoma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(n=1)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75/M</w:t>
            </w:r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171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hemo and radiation. Then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Niv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3m/kg q2wks</w:t>
            </w:r>
          </w:p>
        </w:tc>
        <w:tc>
          <w:tcPr>
            <w:tcW w:w="2149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Fatigue, anorexia/24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 : NR</w:t>
            </w:r>
          </w:p>
        </w:tc>
        <w:tc>
          <w:tcPr>
            <w:tcW w:w="2328" w:type="dxa"/>
            <w:gridSpan w:val="2"/>
          </w:tcPr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↓ACTH, cortisol, DHEAS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NL TSH, FT4, </w:t>
            </w:r>
          </w:p>
          <w:p w:rsidR="00A83557" w:rsidRPr="00FA7E9E" w:rsidRDefault="00A83557" w:rsidP="00A8355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CRF </w:t>
            </w:r>
            <w:proofErr w:type="spell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abn</w:t>
            </w:r>
            <w:proofErr w:type="spell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. LHRH</w:t>
            </w:r>
            <w:proofErr w:type="gramStart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>,GNRH</w:t>
            </w:r>
            <w:proofErr w:type="gramEnd"/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 &amp;TRH stimulation tests all NL.</w:t>
            </w:r>
          </w:p>
        </w:tc>
        <w:tc>
          <w:tcPr>
            <w:tcW w:w="1283" w:type="dxa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MRI Pituitary NL</w:t>
            </w:r>
          </w:p>
        </w:tc>
        <w:tc>
          <w:tcPr>
            <w:tcW w:w="697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A83557" w:rsidRPr="00FA7E9E" w:rsidRDefault="00A83557" w:rsidP="00A83557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D steroids</w:t>
            </w:r>
          </w:p>
        </w:tc>
        <w:tc>
          <w:tcPr>
            <w:tcW w:w="1440" w:type="dxa"/>
            <w:gridSpan w:val="2"/>
          </w:tcPr>
          <w:p w:rsidR="00A83557" w:rsidRPr="00FA7E9E" w:rsidRDefault="00A83557" w:rsidP="00A83557">
            <w:pPr>
              <w:tabs>
                <w:tab w:val="left" w:pos="420"/>
                <w:tab w:val="center" w:pos="612"/>
              </w:tabs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HCT</w:t>
            </w:r>
          </w:p>
        </w:tc>
      </w:tr>
      <w:tr w:rsidR="00FA7E9E" w:rsidRPr="00FA7E9E" w:rsidTr="002F0099">
        <w:trPr>
          <w:trHeight w:val="638"/>
        </w:trPr>
        <w:tc>
          <w:tcPr>
            <w:tcW w:w="1075" w:type="dxa"/>
          </w:tcPr>
          <w:p w:rsidR="0044680E" w:rsidRPr="00FA7E9E" w:rsidRDefault="0044680E" w:rsidP="0044680E">
            <w:pPr>
              <w:tabs>
                <w:tab w:val="left" w:pos="804"/>
              </w:tabs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Marchand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L et al (2017)</w:t>
            </w:r>
            <w:r w:rsidRPr="00FA7E9E">
              <w:rPr>
                <w:color w:val="000000" w:themeColor="text1"/>
                <w:sz w:val="16"/>
                <w:szCs w:val="16"/>
              </w:rPr>
              <w:t>†  (95)</w:t>
            </w:r>
          </w:p>
        </w:tc>
        <w:tc>
          <w:tcPr>
            <w:tcW w:w="1159" w:type="dxa"/>
          </w:tcPr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 xml:space="preserve">Non-small cell lung cancer: </w:t>
            </w: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leiomorphic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lung carcinoma  (n=1)</w:t>
            </w:r>
          </w:p>
        </w:tc>
        <w:tc>
          <w:tcPr>
            <w:tcW w:w="1440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55/M</w:t>
            </w:r>
          </w:p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PHx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FHx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of DM and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AutoD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NR.</w:t>
            </w:r>
          </w:p>
        </w:tc>
        <w:tc>
          <w:tcPr>
            <w:tcW w:w="1710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Chemo; then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nivo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dose NR x9 doses</w:t>
            </w:r>
          </w:p>
        </w:tc>
        <w:tc>
          <w:tcPr>
            <w:tcW w:w="2149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DKA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Sx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 xml:space="preserve"> / 19 wks.</w:t>
            </w:r>
          </w:p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Asthenia, nausea, ↓BP/32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wks</w:t>
            </w:r>
            <w:proofErr w:type="spellEnd"/>
          </w:p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Drug D/C?: Yes</w:t>
            </w:r>
          </w:p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28" w:type="dxa"/>
            <w:gridSpan w:val="2"/>
          </w:tcPr>
          <w:p w:rsidR="0044680E" w:rsidRPr="00FA7E9E" w:rsidRDefault="002A10C3" w:rsidP="0044680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 xml:space="preserve">19 </w:t>
            </w:r>
            <w:proofErr w:type="spellStart"/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wks</w:t>
            </w:r>
            <w:proofErr w:type="spellEnd"/>
            <w:proofErr w:type="gramStart"/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>:</w:t>
            </w:r>
            <w:r w:rsidR="0044680E" w:rsidRPr="00FA7E9E">
              <w:rPr>
                <w:rFonts w:cstheme="minorHAnsi"/>
                <w:color w:val="000000" w:themeColor="text1"/>
                <w:sz w:val="18"/>
                <w:szCs w:val="18"/>
              </w:rPr>
              <w:t>↑</w:t>
            </w:r>
            <w:proofErr w:type="gramEnd"/>
            <w:r w:rsidR="0044680E" w:rsidRPr="00FA7E9E">
              <w:rPr>
                <w:rFonts w:cstheme="minorHAnsi"/>
                <w:color w:val="000000" w:themeColor="text1"/>
                <w:sz w:val="18"/>
                <w:szCs w:val="18"/>
              </w:rPr>
              <w:t>A1c,↑Glu,↓C-</w:t>
            </w:r>
            <w:r w:rsidRPr="00FA7E9E">
              <w:rPr>
                <w:rFonts w:cstheme="minorHAnsi"/>
                <w:color w:val="000000" w:themeColor="text1"/>
                <w:sz w:val="18"/>
                <w:szCs w:val="18"/>
              </w:rPr>
              <w:t xml:space="preserve">pep. </w:t>
            </w:r>
            <w:r w:rsidR="0044680E" w:rsidRPr="00FA7E9E">
              <w:rPr>
                <w:color w:val="000000" w:themeColor="text1"/>
                <w:sz w:val="18"/>
                <w:szCs w:val="18"/>
              </w:rPr>
              <w:t>NL GAD65, IA-2 &amp; ZnT18 Ab.</w:t>
            </w:r>
          </w:p>
          <w:p w:rsidR="0044680E" w:rsidRPr="00FA7E9E" w:rsidRDefault="0044680E" w:rsidP="0044680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32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wks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>: ↓ACTH, cortisol, [Na+]. ↑PRL. Other pituitary hormones NL.</w:t>
            </w:r>
          </w:p>
        </w:tc>
        <w:tc>
          <w:tcPr>
            <w:tcW w:w="1283" w:type="dxa"/>
          </w:tcPr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MRI NL pituitary @ 36 wks.</w:t>
            </w:r>
          </w:p>
        </w:tc>
        <w:tc>
          <w:tcPr>
            <w:tcW w:w="697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20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28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wks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>: Insulin &amp; fluids</w:t>
            </w:r>
          </w:p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 xml:space="preserve">32 </w:t>
            </w:r>
            <w:proofErr w:type="spellStart"/>
            <w:r w:rsidRPr="00FA7E9E">
              <w:rPr>
                <w:color w:val="000000" w:themeColor="text1"/>
                <w:sz w:val="18"/>
                <w:szCs w:val="18"/>
              </w:rPr>
              <w:t>wks</w:t>
            </w:r>
            <w:proofErr w:type="spellEnd"/>
            <w:r w:rsidRPr="00FA7E9E">
              <w:rPr>
                <w:color w:val="000000" w:themeColor="text1"/>
                <w:sz w:val="18"/>
                <w:szCs w:val="18"/>
              </w:rPr>
              <w:t>: HCT</w:t>
            </w:r>
          </w:p>
        </w:tc>
        <w:tc>
          <w:tcPr>
            <w:tcW w:w="1440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8"/>
                <w:szCs w:val="18"/>
              </w:rPr>
            </w:pPr>
            <w:r w:rsidRPr="00FA7E9E">
              <w:rPr>
                <w:color w:val="000000" w:themeColor="text1"/>
                <w:sz w:val="18"/>
                <w:szCs w:val="18"/>
              </w:rPr>
              <w:t>Insulin &amp; HCT</w:t>
            </w:r>
          </w:p>
        </w:tc>
      </w:tr>
      <w:tr w:rsidR="0044680E" w:rsidRPr="00FA7E9E" w:rsidTr="002F0099">
        <w:trPr>
          <w:trHeight w:val="638"/>
        </w:trPr>
        <w:tc>
          <w:tcPr>
            <w:tcW w:w="1075" w:type="dxa"/>
          </w:tcPr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Kanie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K et al (2018) (96)</w:t>
            </w:r>
          </w:p>
        </w:tc>
        <w:tc>
          <w:tcPr>
            <w:tcW w:w="1159" w:type="dxa"/>
          </w:tcPr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on-small cell lung cancer (n=2)</w:t>
            </w:r>
          </w:p>
        </w:tc>
        <w:tc>
          <w:tcPr>
            <w:tcW w:w="1440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61/M</w:t>
            </w:r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68/M</w:t>
            </w:r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P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FHx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End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utoD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NR in both.</w:t>
            </w:r>
          </w:p>
        </w:tc>
        <w:tc>
          <w:tcPr>
            <w:tcW w:w="1710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Chemotherapy, radiosurgery, chemotherapy, then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tez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200 mg q3wks x19 doses</w:t>
            </w:r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Atezo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1200 mg q3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0FA7E9E">
              <w:rPr>
                <w:color w:val="000000" w:themeColor="text1"/>
                <w:sz w:val="16"/>
                <w:szCs w:val="16"/>
              </w:rPr>
              <w:t xml:space="preserve"> x18 doses</w:t>
            </w:r>
          </w:p>
        </w:tc>
        <w:tc>
          <w:tcPr>
            <w:tcW w:w="2149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1: Anorexia, malaise, diarrhea/56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C2: Anorexia, malaise/52 </w:t>
            </w:r>
            <w:proofErr w:type="spellStart"/>
            <w:r w:rsidRPr="00FA7E9E"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Drug D/C?: NR</w:t>
            </w:r>
          </w:p>
        </w:tc>
        <w:tc>
          <w:tcPr>
            <w:tcW w:w="2328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C1: </w:t>
            </w:r>
            <w:r w:rsidRPr="00FA7E9E">
              <w:rPr>
                <w:color w:val="000000" w:themeColor="text1"/>
                <w:sz w:val="16"/>
                <w:szCs w:val="18"/>
              </w:rPr>
              <w:t xml:space="preserve">↓ACTH ↓cortisol. </w:t>
            </w:r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8"/>
              </w:rPr>
            </w:pPr>
            <w:proofErr w:type="spellStart"/>
            <w:r w:rsidRPr="00FA7E9E">
              <w:rPr>
                <w:color w:val="000000" w:themeColor="text1"/>
                <w:sz w:val="16"/>
                <w:szCs w:val="18"/>
              </w:rPr>
              <w:t>Abn</w:t>
            </w:r>
            <w:proofErr w:type="spellEnd"/>
            <w:r w:rsidRPr="00FA7E9E">
              <w:rPr>
                <w:color w:val="000000" w:themeColor="text1"/>
                <w:sz w:val="16"/>
                <w:szCs w:val="18"/>
              </w:rPr>
              <w:t xml:space="preserve"> Insulin tolerance test</w:t>
            </w:r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8"/>
              </w:rPr>
            </w:pPr>
            <w:r w:rsidRPr="00FA7E9E">
              <w:rPr>
                <w:color w:val="000000" w:themeColor="text1"/>
                <w:sz w:val="16"/>
                <w:szCs w:val="18"/>
              </w:rPr>
              <w:t>NL GH, PRL, TSH response tests &amp; basal FSH, LH, T.</w:t>
            </w:r>
          </w:p>
          <w:p w:rsidR="0044680E" w:rsidRPr="00FA7E9E" w:rsidRDefault="0044680E" w:rsidP="0044680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E9E">
              <w:rPr>
                <w:rFonts w:cstheme="minorHAnsi"/>
                <w:color w:val="000000" w:themeColor="text1"/>
                <w:sz w:val="16"/>
                <w:szCs w:val="16"/>
              </w:rPr>
              <w:t xml:space="preserve">C2: Low NL am ACTH, cortisol. ↓DHEAS, Blunted insulin tolerance test. </w:t>
            </w:r>
            <w:r w:rsidRPr="00FA7E9E">
              <w:rPr>
                <w:color w:val="000000" w:themeColor="text1"/>
                <w:sz w:val="16"/>
                <w:szCs w:val="18"/>
              </w:rPr>
              <w:t>NL GH, PRL, TSH response tests</w:t>
            </w:r>
          </w:p>
        </w:tc>
        <w:tc>
          <w:tcPr>
            <w:tcW w:w="1283" w:type="dxa"/>
          </w:tcPr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 xml:space="preserve">MRI pituitary: </w:t>
            </w:r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atrophy.</w:t>
            </w:r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3: NL</w:t>
            </w:r>
          </w:p>
        </w:tc>
        <w:tc>
          <w:tcPr>
            <w:tcW w:w="697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HCT</w:t>
            </w:r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 HCT</w:t>
            </w:r>
          </w:p>
        </w:tc>
        <w:tc>
          <w:tcPr>
            <w:tcW w:w="1440" w:type="dxa"/>
            <w:gridSpan w:val="2"/>
          </w:tcPr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1: HCT</w:t>
            </w:r>
          </w:p>
          <w:p w:rsidR="0044680E" w:rsidRPr="00FA7E9E" w:rsidRDefault="0044680E" w:rsidP="0044680E">
            <w:pPr>
              <w:rPr>
                <w:color w:val="000000" w:themeColor="text1"/>
                <w:sz w:val="16"/>
                <w:szCs w:val="16"/>
              </w:rPr>
            </w:pPr>
            <w:r w:rsidRPr="00FA7E9E">
              <w:rPr>
                <w:color w:val="000000" w:themeColor="text1"/>
                <w:sz w:val="16"/>
                <w:szCs w:val="16"/>
              </w:rPr>
              <w:t>C2: HCT</w:t>
            </w:r>
          </w:p>
        </w:tc>
      </w:tr>
    </w:tbl>
    <w:p w:rsidR="00E07710" w:rsidRPr="00FA7E9E" w:rsidRDefault="00E07710" w:rsidP="007A0BEF">
      <w:pPr>
        <w:jc w:val="center"/>
        <w:rPr>
          <w:b/>
          <w:color w:val="000000" w:themeColor="text1"/>
          <w:sz w:val="28"/>
        </w:rPr>
      </w:pPr>
    </w:p>
    <w:p w:rsidR="00DA5A4F" w:rsidRPr="00FA7E9E" w:rsidRDefault="00DA5A4F" w:rsidP="00DA5A4F">
      <w:pPr>
        <w:pStyle w:val="NoSpacing"/>
        <w:rPr>
          <w:color w:val="000000" w:themeColor="text1"/>
        </w:rPr>
      </w:pPr>
      <w:r w:rsidRPr="00FA7E9E">
        <w:rPr>
          <w:color w:val="000000" w:themeColor="text1"/>
        </w:rPr>
        <w:t xml:space="preserve">C: Case; *: Abstract; </w:t>
      </w:r>
      <w:r w:rsidRPr="00FA7E9E">
        <w:rPr>
          <w:color w:val="000000" w:themeColor="text1"/>
          <w:sz w:val="16"/>
          <w:szCs w:val="16"/>
        </w:rPr>
        <w:t xml:space="preserve">†: </w:t>
      </w:r>
      <w:r w:rsidRPr="00FA7E9E">
        <w:rPr>
          <w:rFonts w:ascii="Times New Roman" w:hAnsi="Times New Roman" w:cs="Times New Roman"/>
          <w:color w:val="000000" w:themeColor="text1"/>
          <w:szCs w:val="16"/>
        </w:rPr>
        <w:t>Letter to the editor;</w:t>
      </w:r>
      <w:r w:rsidRPr="00FA7E9E">
        <w:rPr>
          <w:color w:val="000000" w:themeColor="text1"/>
          <w:szCs w:val="16"/>
        </w:rPr>
        <w:t xml:space="preserve"> </w:t>
      </w:r>
      <w:r w:rsidRPr="00FA7E9E">
        <w:rPr>
          <w:color w:val="000000" w:themeColor="text1"/>
        </w:rPr>
        <w:t>M: Male; F: Female; NR: Not reported; ND: Not done; NL: Normal; BP: Blood pressure;</w:t>
      </w:r>
    </w:p>
    <w:p w:rsidR="00DA5A4F" w:rsidRPr="00FA7E9E" w:rsidRDefault="00DA5A4F" w:rsidP="00DA5A4F">
      <w:pPr>
        <w:pStyle w:val="NoSpacing"/>
        <w:rPr>
          <w:color w:val="000000" w:themeColor="text1"/>
        </w:rPr>
      </w:pPr>
      <w:proofErr w:type="spellStart"/>
      <w:r w:rsidRPr="00FA7E9E">
        <w:rPr>
          <w:color w:val="000000" w:themeColor="text1"/>
        </w:rPr>
        <w:t>PHx</w:t>
      </w:r>
      <w:proofErr w:type="spellEnd"/>
      <w:r w:rsidRPr="00FA7E9E">
        <w:rPr>
          <w:color w:val="000000" w:themeColor="text1"/>
        </w:rPr>
        <w:t xml:space="preserve">: Personal history; </w:t>
      </w:r>
      <w:proofErr w:type="spellStart"/>
      <w:r w:rsidRPr="00FA7E9E">
        <w:rPr>
          <w:color w:val="000000" w:themeColor="text1"/>
        </w:rPr>
        <w:t>FHx</w:t>
      </w:r>
      <w:proofErr w:type="spellEnd"/>
      <w:r w:rsidRPr="00FA7E9E">
        <w:rPr>
          <w:color w:val="000000" w:themeColor="text1"/>
        </w:rPr>
        <w:t xml:space="preserve">: Family history; </w:t>
      </w:r>
      <w:proofErr w:type="spellStart"/>
      <w:r w:rsidRPr="00FA7E9E">
        <w:rPr>
          <w:color w:val="000000" w:themeColor="text1"/>
        </w:rPr>
        <w:t>EndoD</w:t>
      </w:r>
      <w:proofErr w:type="spellEnd"/>
      <w:r w:rsidRPr="00FA7E9E">
        <w:rPr>
          <w:color w:val="000000" w:themeColor="text1"/>
        </w:rPr>
        <w:t xml:space="preserve">: Endocrine disease; </w:t>
      </w:r>
      <w:proofErr w:type="spellStart"/>
      <w:r w:rsidRPr="00FA7E9E">
        <w:rPr>
          <w:color w:val="000000" w:themeColor="text1"/>
        </w:rPr>
        <w:t>AutoD</w:t>
      </w:r>
      <w:proofErr w:type="spellEnd"/>
      <w:r w:rsidRPr="00FA7E9E">
        <w:rPr>
          <w:color w:val="000000" w:themeColor="text1"/>
        </w:rPr>
        <w:t xml:space="preserve">: Autoimmune disease; </w:t>
      </w:r>
    </w:p>
    <w:p w:rsidR="00DA5A4F" w:rsidRPr="00FA7E9E" w:rsidRDefault="00DA5A4F" w:rsidP="00DA5A4F">
      <w:pPr>
        <w:pStyle w:val="NoSpacing"/>
        <w:rPr>
          <w:color w:val="000000" w:themeColor="text1"/>
        </w:rPr>
      </w:pPr>
      <w:proofErr w:type="spellStart"/>
      <w:proofErr w:type="gramStart"/>
      <w:r w:rsidRPr="00FA7E9E">
        <w:rPr>
          <w:color w:val="000000" w:themeColor="text1"/>
        </w:rPr>
        <w:t>ipi</w:t>
      </w:r>
      <w:proofErr w:type="spellEnd"/>
      <w:proofErr w:type="gramEnd"/>
      <w:r w:rsidRPr="00FA7E9E">
        <w:rPr>
          <w:color w:val="000000" w:themeColor="text1"/>
        </w:rPr>
        <w:t xml:space="preserve">: Ipilimumab, </w:t>
      </w:r>
      <w:proofErr w:type="spellStart"/>
      <w:r w:rsidRPr="00FA7E9E">
        <w:rPr>
          <w:color w:val="000000" w:themeColor="text1"/>
        </w:rPr>
        <w:t>Nivo</w:t>
      </w:r>
      <w:proofErr w:type="spellEnd"/>
      <w:r w:rsidRPr="00FA7E9E">
        <w:rPr>
          <w:color w:val="000000" w:themeColor="text1"/>
        </w:rPr>
        <w:t xml:space="preserve">: </w:t>
      </w:r>
      <w:proofErr w:type="spellStart"/>
      <w:r w:rsidRPr="00FA7E9E">
        <w:rPr>
          <w:color w:val="000000" w:themeColor="text1"/>
        </w:rPr>
        <w:t>Nivolumab</w:t>
      </w:r>
      <w:proofErr w:type="spellEnd"/>
      <w:r w:rsidRPr="00FA7E9E">
        <w:rPr>
          <w:color w:val="000000" w:themeColor="text1"/>
        </w:rPr>
        <w:t xml:space="preserve">; </w:t>
      </w:r>
      <w:proofErr w:type="spellStart"/>
      <w:r w:rsidRPr="00FA7E9E">
        <w:rPr>
          <w:color w:val="000000" w:themeColor="text1"/>
        </w:rPr>
        <w:t>Pembro</w:t>
      </w:r>
      <w:proofErr w:type="spellEnd"/>
      <w:r w:rsidRPr="00FA7E9E">
        <w:rPr>
          <w:color w:val="000000" w:themeColor="text1"/>
        </w:rPr>
        <w:t xml:space="preserve">: </w:t>
      </w:r>
      <w:proofErr w:type="spellStart"/>
      <w:r w:rsidRPr="00FA7E9E">
        <w:rPr>
          <w:color w:val="000000" w:themeColor="text1"/>
        </w:rPr>
        <w:t>Pembrolizumab</w:t>
      </w:r>
      <w:proofErr w:type="spellEnd"/>
      <w:r w:rsidRPr="00FA7E9E">
        <w:rPr>
          <w:color w:val="000000" w:themeColor="text1"/>
        </w:rPr>
        <w:t xml:space="preserve">; </w:t>
      </w:r>
      <w:proofErr w:type="spellStart"/>
      <w:r w:rsidRPr="00FA7E9E">
        <w:rPr>
          <w:color w:val="000000" w:themeColor="text1"/>
        </w:rPr>
        <w:t>Tremeli</w:t>
      </w:r>
      <w:proofErr w:type="spellEnd"/>
      <w:r w:rsidRPr="00FA7E9E">
        <w:rPr>
          <w:color w:val="000000" w:themeColor="text1"/>
        </w:rPr>
        <w:t xml:space="preserve">: </w:t>
      </w:r>
      <w:proofErr w:type="spellStart"/>
      <w:r w:rsidRPr="00FA7E9E">
        <w:rPr>
          <w:color w:val="000000" w:themeColor="text1"/>
        </w:rPr>
        <w:t>Tremelimumab</w:t>
      </w:r>
      <w:proofErr w:type="spellEnd"/>
      <w:r w:rsidRPr="00FA7E9E">
        <w:rPr>
          <w:color w:val="000000" w:themeColor="text1"/>
        </w:rPr>
        <w:t xml:space="preserve">; </w:t>
      </w:r>
      <w:proofErr w:type="spellStart"/>
      <w:r w:rsidRPr="00FA7E9E">
        <w:rPr>
          <w:color w:val="000000" w:themeColor="text1"/>
        </w:rPr>
        <w:t>Atezo</w:t>
      </w:r>
      <w:proofErr w:type="spellEnd"/>
      <w:r w:rsidRPr="00FA7E9E">
        <w:rPr>
          <w:color w:val="000000" w:themeColor="text1"/>
        </w:rPr>
        <w:t xml:space="preserve">: </w:t>
      </w:r>
      <w:proofErr w:type="spellStart"/>
      <w:r w:rsidRPr="00FA7E9E">
        <w:rPr>
          <w:color w:val="000000" w:themeColor="text1"/>
        </w:rPr>
        <w:t>Atezolizumab</w:t>
      </w:r>
      <w:proofErr w:type="spellEnd"/>
      <w:r w:rsidRPr="00FA7E9E">
        <w:rPr>
          <w:color w:val="000000" w:themeColor="text1"/>
        </w:rPr>
        <w:t xml:space="preserve">; CTLA-4: Cytotoxic T-Lymphocyte Antigen-4; </w:t>
      </w:r>
    </w:p>
    <w:p w:rsidR="00DA5A4F" w:rsidRPr="00FA7E9E" w:rsidRDefault="00DA5A4F" w:rsidP="00DA5A4F">
      <w:pPr>
        <w:pStyle w:val="NoSpacing"/>
        <w:rPr>
          <w:color w:val="000000" w:themeColor="text1"/>
        </w:rPr>
      </w:pPr>
      <w:proofErr w:type="spellStart"/>
      <w:r w:rsidRPr="00FA7E9E">
        <w:rPr>
          <w:color w:val="000000" w:themeColor="text1"/>
        </w:rPr>
        <w:t>Sx</w:t>
      </w:r>
      <w:proofErr w:type="spellEnd"/>
      <w:r w:rsidRPr="00FA7E9E">
        <w:rPr>
          <w:color w:val="000000" w:themeColor="text1"/>
        </w:rPr>
        <w:t>: Symptoms; D/C: Discontinued; q</w:t>
      </w:r>
      <w:proofErr w:type="gramStart"/>
      <w:r w:rsidRPr="00FA7E9E">
        <w:rPr>
          <w:color w:val="000000" w:themeColor="text1"/>
        </w:rPr>
        <w:t>:every</w:t>
      </w:r>
      <w:proofErr w:type="gramEnd"/>
      <w:r w:rsidRPr="00FA7E9E">
        <w:rPr>
          <w:color w:val="000000" w:themeColor="text1"/>
        </w:rPr>
        <w:t xml:space="preserve">; </w:t>
      </w:r>
      <w:proofErr w:type="spellStart"/>
      <w:r w:rsidRPr="00FA7E9E">
        <w:rPr>
          <w:color w:val="000000" w:themeColor="text1"/>
        </w:rPr>
        <w:t>Wks</w:t>
      </w:r>
      <w:proofErr w:type="spellEnd"/>
      <w:r w:rsidRPr="00FA7E9E">
        <w:rPr>
          <w:color w:val="000000" w:themeColor="text1"/>
        </w:rPr>
        <w:t xml:space="preserve">: weeks; NR: Not reported; </w:t>
      </w:r>
      <w:r w:rsidRPr="00FA7E9E">
        <w:rPr>
          <w:rFonts w:cstheme="minorHAnsi"/>
          <w:color w:val="000000" w:themeColor="text1"/>
        </w:rPr>
        <w:t>↓</w:t>
      </w:r>
      <w:r w:rsidRPr="00FA7E9E">
        <w:rPr>
          <w:color w:val="000000" w:themeColor="text1"/>
        </w:rPr>
        <w:t xml:space="preserve">: Decreased; </w:t>
      </w:r>
      <w:r w:rsidRPr="00FA7E9E">
        <w:rPr>
          <w:rFonts w:cstheme="minorHAnsi"/>
          <w:color w:val="000000" w:themeColor="text1"/>
        </w:rPr>
        <w:t>↑</w:t>
      </w:r>
      <w:r w:rsidRPr="00FA7E9E">
        <w:rPr>
          <w:color w:val="000000" w:themeColor="text1"/>
        </w:rPr>
        <w:t xml:space="preserve">: Increased; </w:t>
      </w:r>
      <w:proofErr w:type="spellStart"/>
      <w:r w:rsidRPr="00FA7E9E">
        <w:rPr>
          <w:color w:val="000000" w:themeColor="text1"/>
        </w:rPr>
        <w:t>abn</w:t>
      </w:r>
      <w:proofErr w:type="spellEnd"/>
      <w:r w:rsidRPr="00FA7E9E">
        <w:rPr>
          <w:color w:val="000000" w:themeColor="text1"/>
        </w:rPr>
        <w:t>: abnormal;</w:t>
      </w:r>
    </w:p>
    <w:p w:rsidR="00DA5A4F" w:rsidRPr="00FA7E9E" w:rsidRDefault="00DA5A4F" w:rsidP="00DA5A4F">
      <w:pPr>
        <w:pStyle w:val="NoSpacing"/>
        <w:rPr>
          <w:color w:val="000000" w:themeColor="text1"/>
        </w:rPr>
      </w:pPr>
      <w:r w:rsidRPr="00FA7E9E">
        <w:rPr>
          <w:color w:val="000000" w:themeColor="text1"/>
        </w:rPr>
        <w:t xml:space="preserve">ACTH: Adrenocorticotropic </w:t>
      </w:r>
      <w:proofErr w:type="spellStart"/>
      <w:r w:rsidRPr="00FA7E9E">
        <w:rPr>
          <w:color w:val="000000" w:themeColor="text1"/>
        </w:rPr>
        <w:t>hormone</w:t>
      </w:r>
      <w:proofErr w:type="gramStart"/>
      <w:r w:rsidRPr="00FA7E9E">
        <w:rPr>
          <w:color w:val="000000" w:themeColor="text1"/>
        </w:rPr>
        <w:t>;CRH</w:t>
      </w:r>
      <w:proofErr w:type="spellEnd"/>
      <w:proofErr w:type="gramEnd"/>
      <w:r w:rsidRPr="00FA7E9E">
        <w:rPr>
          <w:color w:val="000000" w:themeColor="text1"/>
        </w:rPr>
        <w:t xml:space="preserve">: </w:t>
      </w:r>
      <w:proofErr w:type="spellStart"/>
      <w:r w:rsidRPr="00FA7E9E">
        <w:rPr>
          <w:color w:val="000000" w:themeColor="text1"/>
        </w:rPr>
        <w:t>Corticotropin</w:t>
      </w:r>
      <w:proofErr w:type="spellEnd"/>
      <w:r w:rsidRPr="00FA7E9E">
        <w:rPr>
          <w:color w:val="000000" w:themeColor="text1"/>
        </w:rPr>
        <w:t xml:space="preserve">- releasing hormone;  DHEAS: </w:t>
      </w:r>
      <w:proofErr w:type="spellStart"/>
      <w:r w:rsidRPr="00FA7E9E">
        <w:rPr>
          <w:color w:val="000000" w:themeColor="text1"/>
        </w:rPr>
        <w:t>Dehydroepiandrosterone</w:t>
      </w:r>
      <w:proofErr w:type="spellEnd"/>
      <w:r w:rsidRPr="00FA7E9E">
        <w:rPr>
          <w:color w:val="000000" w:themeColor="text1"/>
        </w:rPr>
        <w:t xml:space="preserve"> sulfate; TSH: Thyroid stimulating hormone; FT4: Free thyroxine; FT3: Free triiodothyronine; LH: Luteinizing hormone; FSH: Follicle stimulating </w:t>
      </w:r>
      <w:proofErr w:type="spellStart"/>
      <w:r w:rsidRPr="00FA7E9E">
        <w:rPr>
          <w:color w:val="000000" w:themeColor="text1"/>
        </w:rPr>
        <w:t>hormone;T</w:t>
      </w:r>
      <w:proofErr w:type="spellEnd"/>
      <w:r w:rsidRPr="00FA7E9E">
        <w:rPr>
          <w:color w:val="000000" w:themeColor="text1"/>
        </w:rPr>
        <w:t xml:space="preserve">: Testosterone; PRL: Prolactin; GH: Growth hormone; IGF1: Insulin growth factor-1; Na: Sodium; DI: Diabetes insipidus; </w:t>
      </w:r>
    </w:p>
    <w:p w:rsidR="00DA5A4F" w:rsidRPr="00FA7E9E" w:rsidRDefault="00DA5A4F" w:rsidP="00DA5A4F">
      <w:pPr>
        <w:pStyle w:val="NoSpacing"/>
        <w:rPr>
          <w:color w:val="000000" w:themeColor="text1"/>
        </w:rPr>
      </w:pPr>
      <w:r w:rsidRPr="00FA7E9E">
        <w:rPr>
          <w:color w:val="000000" w:themeColor="text1"/>
        </w:rPr>
        <w:t xml:space="preserve">CTCAE: Common terminology criteria for adverse events; MRI: magnetic resonance imaging; CT: Computerized tomography; </w:t>
      </w:r>
    </w:p>
    <w:p w:rsidR="00DA5A4F" w:rsidRPr="00FA7E9E" w:rsidRDefault="00DA5A4F" w:rsidP="00DA5A4F">
      <w:pPr>
        <w:pStyle w:val="NoSpacing"/>
        <w:rPr>
          <w:color w:val="000000" w:themeColor="text1"/>
        </w:rPr>
      </w:pPr>
      <w:r w:rsidRPr="00FA7E9E">
        <w:rPr>
          <w:color w:val="000000" w:themeColor="text1"/>
        </w:rPr>
        <w:t xml:space="preserve">Rx: Treatment; </w:t>
      </w:r>
      <w:proofErr w:type="gramStart"/>
      <w:r w:rsidRPr="00FA7E9E">
        <w:rPr>
          <w:color w:val="000000" w:themeColor="text1"/>
        </w:rPr>
        <w:t>iv</w:t>
      </w:r>
      <w:proofErr w:type="gramEnd"/>
      <w:r w:rsidRPr="00FA7E9E">
        <w:rPr>
          <w:color w:val="000000" w:themeColor="text1"/>
        </w:rPr>
        <w:t>: Intravenous; HCT: Hydrocortisone; LT4: Levothyroxine; Chemo: Chemotherapy;</w:t>
      </w:r>
    </w:p>
    <w:p w:rsidR="00A0339F" w:rsidRPr="00FA7E9E" w:rsidRDefault="00A0339F" w:rsidP="00153FF6">
      <w:pPr>
        <w:rPr>
          <w:color w:val="000000" w:themeColor="text1"/>
        </w:rPr>
      </w:pPr>
    </w:p>
    <w:p w:rsidR="007C6DE2" w:rsidRPr="00FA7E9E" w:rsidRDefault="007C6DE2" w:rsidP="00153FF6">
      <w:pPr>
        <w:rPr>
          <w:color w:val="000000" w:themeColor="text1"/>
        </w:rPr>
      </w:pPr>
    </w:p>
    <w:sectPr w:rsidR="007C6DE2" w:rsidRPr="00FA7E9E" w:rsidSect="000E4E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0099" w:rsidRDefault="002F0099" w:rsidP="00A1757F">
      <w:pPr>
        <w:spacing w:after="0" w:line="240" w:lineRule="auto"/>
      </w:pPr>
      <w:r>
        <w:separator/>
      </w:r>
    </w:p>
  </w:endnote>
  <w:endnote w:type="continuationSeparator" w:id="0">
    <w:p w:rsidR="002F0099" w:rsidRDefault="002F0099" w:rsidP="00A175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0099" w:rsidRDefault="002F0099" w:rsidP="00A1757F">
      <w:pPr>
        <w:spacing w:after="0" w:line="240" w:lineRule="auto"/>
      </w:pPr>
      <w:r>
        <w:separator/>
      </w:r>
    </w:p>
  </w:footnote>
  <w:footnote w:type="continuationSeparator" w:id="0">
    <w:p w:rsidR="002F0099" w:rsidRDefault="002F0099" w:rsidP="00A175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4A38E1"/>
    <w:multiLevelType w:val="hybridMultilevel"/>
    <w:tmpl w:val="36FA6166"/>
    <w:lvl w:ilvl="0" w:tplc="3A90071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6B55C9"/>
    <w:multiLevelType w:val="hybridMultilevel"/>
    <w:tmpl w:val="66DA233A"/>
    <w:lvl w:ilvl="0" w:tplc="08B6A8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3C6"/>
    <w:rsid w:val="00000FC9"/>
    <w:rsid w:val="000024C3"/>
    <w:rsid w:val="0000329A"/>
    <w:rsid w:val="000032BE"/>
    <w:rsid w:val="00006B6A"/>
    <w:rsid w:val="00006B8A"/>
    <w:rsid w:val="00010607"/>
    <w:rsid w:val="00015BE7"/>
    <w:rsid w:val="00023FBE"/>
    <w:rsid w:val="00024DC3"/>
    <w:rsid w:val="00027099"/>
    <w:rsid w:val="00030131"/>
    <w:rsid w:val="000310A3"/>
    <w:rsid w:val="000314C3"/>
    <w:rsid w:val="0003561B"/>
    <w:rsid w:val="000365B7"/>
    <w:rsid w:val="00037421"/>
    <w:rsid w:val="00037796"/>
    <w:rsid w:val="00037FA8"/>
    <w:rsid w:val="000477D7"/>
    <w:rsid w:val="00060FA8"/>
    <w:rsid w:val="0006138C"/>
    <w:rsid w:val="00061BB7"/>
    <w:rsid w:val="00063233"/>
    <w:rsid w:val="00064F33"/>
    <w:rsid w:val="0007132D"/>
    <w:rsid w:val="00075DBB"/>
    <w:rsid w:val="000901F2"/>
    <w:rsid w:val="00096671"/>
    <w:rsid w:val="000974C9"/>
    <w:rsid w:val="000B4837"/>
    <w:rsid w:val="000C1391"/>
    <w:rsid w:val="000C2157"/>
    <w:rsid w:val="000C2C9E"/>
    <w:rsid w:val="000C4AFB"/>
    <w:rsid w:val="000C4DA2"/>
    <w:rsid w:val="000D10E6"/>
    <w:rsid w:val="000E0104"/>
    <w:rsid w:val="000E08FF"/>
    <w:rsid w:val="000E4ED6"/>
    <w:rsid w:val="000F2B9B"/>
    <w:rsid w:val="000F41E2"/>
    <w:rsid w:val="000F6CE8"/>
    <w:rsid w:val="00110663"/>
    <w:rsid w:val="001113E2"/>
    <w:rsid w:val="001120C8"/>
    <w:rsid w:val="001211D8"/>
    <w:rsid w:val="00124425"/>
    <w:rsid w:val="0012636F"/>
    <w:rsid w:val="00126C38"/>
    <w:rsid w:val="00130C84"/>
    <w:rsid w:val="00131F84"/>
    <w:rsid w:val="0013324A"/>
    <w:rsid w:val="0013370D"/>
    <w:rsid w:val="001401CB"/>
    <w:rsid w:val="00142953"/>
    <w:rsid w:val="00144BA9"/>
    <w:rsid w:val="00145A5B"/>
    <w:rsid w:val="0015157C"/>
    <w:rsid w:val="00153FF6"/>
    <w:rsid w:val="00155BE0"/>
    <w:rsid w:val="00155F32"/>
    <w:rsid w:val="001565BD"/>
    <w:rsid w:val="001618DC"/>
    <w:rsid w:val="00165B02"/>
    <w:rsid w:val="001661D3"/>
    <w:rsid w:val="00170ECB"/>
    <w:rsid w:val="00174BD3"/>
    <w:rsid w:val="001777E8"/>
    <w:rsid w:val="001845D5"/>
    <w:rsid w:val="001857D0"/>
    <w:rsid w:val="00186591"/>
    <w:rsid w:val="00186A71"/>
    <w:rsid w:val="001872D6"/>
    <w:rsid w:val="001911E7"/>
    <w:rsid w:val="001917D6"/>
    <w:rsid w:val="001923FE"/>
    <w:rsid w:val="001961D2"/>
    <w:rsid w:val="001A08C6"/>
    <w:rsid w:val="001A62F8"/>
    <w:rsid w:val="001A6460"/>
    <w:rsid w:val="001A6B8D"/>
    <w:rsid w:val="001B0085"/>
    <w:rsid w:val="001B0669"/>
    <w:rsid w:val="001B3779"/>
    <w:rsid w:val="001B3825"/>
    <w:rsid w:val="001B3CA6"/>
    <w:rsid w:val="001B5D53"/>
    <w:rsid w:val="001B719B"/>
    <w:rsid w:val="001B728E"/>
    <w:rsid w:val="001C4DB6"/>
    <w:rsid w:val="001C6BB3"/>
    <w:rsid w:val="001C7D6D"/>
    <w:rsid w:val="001D4298"/>
    <w:rsid w:val="001D55E5"/>
    <w:rsid w:val="001D61D7"/>
    <w:rsid w:val="001D704D"/>
    <w:rsid w:val="001E0C18"/>
    <w:rsid w:val="001E207F"/>
    <w:rsid w:val="001E2670"/>
    <w:rsid w:val="001E2E5D"/>
    <w:rsid w:val="001E3D60"/>
    <w:rsid w:val="001E4E75"/>
    <w:rsid w:val="001E7551"/>
    <w:rsid w:val="001E7D6C"/>
    <w:rsid w:val="001E7F0B"/>
    <w:rsid w:val="001F07AD"/>
    <w:rsid w:val="001F54F6"/>
    <w:rsid w:val="001F60D7"/>
    <w:rsid w:val="001F744F"/>
    <w:rsid w:val="001F7FDF"/>
    <w:rsid w:val="00201842"/>
    <w:rsid w:val="00201BF8"/>
    <w:rsid w:val="0020275B"/>
    <w:rsid w:val="00202D99"/>
    <w:rsid w:val="00205891"/>
    <w:rsid w:val="00205D82"/>
    <w:rsid w:val="002125D9"/>
    <w:rsid w:val="00220405"/>
    <w:rsid w:val="002266FD"/>
    <w:rsid w:val="00233737"/>
    <w:rsid w:val="0023757A"/>
    <w:rsid w:val="0025342A"/>
    <w:rsid w:val="0025389A"/>
    <w:rsid w:val="0025472F"/>
    <w:rsid w:val="002565F6"/>
    <w:rsid w:val="00260C0D"/>
    <w:rsid w:val="00261881"/>
    <w:rsid w:val="00261B7E"/>
    <w:rsid w:val="002660DC"/>
    <w:rsid w:val="0027034D"/>
    <w:rsid w:val="00270C96"/>
    <w:rsid w:val="002716E7"/>
    <w:rsid w:val="00275C72"/>
    <w:rsid w:val="0028169C"/>
    <w:rsid w:val="00284024"/>
    <w:rsid w:val="002849A6"/>
    <w:rsid w:val="00285947"/>
    <w:rsid w:val="002868B3"/>
    <w:rsid w:val="00292513"/>
    <w:rsid w:val="00294EF3"/>
    <w:rsid w:val="00296174"/>
    <w:rsid w:val="002962FD"/>
    <w:rsid w:val="002A046E"/>
    <w:rsid w:val="002A10C3"/>
    <w:rsid w:val="002A58DC"/>
    <w:rsid w:val="002A658A"/>
    <w:rsid w:val="002B175E"/>
    <w:rsid w:val="002B1A00"/>
    <w:rsid w:val="002B1BE1"/>
    <w:rsid w:val="002B7462"/>
    <w:rsid w:val="002B7752"/>
    <w:rsid w:val="002C2890"/>
    <w:rsid w:val="002C4100"/>
    <w:rsid w:val="002D169C"/>
    <w:rsid w:val="002D432A"/>
    <w:rsid w:val="002D59D2"/>
    <w:rsid w:val="002D763A"/>
    <w:rsid w:val="002E279D"/>
    <w:rsid w:val="002F0099"/>
    <w:rsid w:val="002F16B2"/>
    <w:rsid w:val="002F2E6C"/>
    <w:rsid w:val="00301A03"/>
    <w:rsid w:val="003027FA"/>
    <w:rsid w:val="003040C3"/>
    <w:rsid w:val="00306136"/>
    <w:rsid w:val="00307967"/>
    <w:rsid w:val="00311BA3"/>
    <w:rsid w:val="003128A2"/>
    <w:rsid w:val="0031457B"/>
    <w:rsid w:val="003168EF"/>
    <w:rsid w:val="0032387F"/>
    <w:rsid w:val="00323C14"/>
    <w:rsid w:val="00331354"/>
    <w:rsid w:val="00331AEE"/>
    <w:rsid w:val="003359AE"/>
    <w:rsid w:val="003426E8"/>
    <w:rsid w:val="00343931"/>
    <w:rsid w:val="0034567F"/>
    <w:rsid w:val="00351183"/>
    <w:rsid w:val="00354688"/>
    <w:rsid w:val="00367DF5"/>
    <w:rsid w:val="00370052"/>
    <w:rsid w:val="00372B5D"/>
    <w:rsid w:val="00376E03"/>
    <w:rsid w:val="0037744D"/>
    <w:rsid w:val="00380868"/>
    <w:rsid w:val="00380DCF"/>
    <w:rsid w:val="00383778"/>
    <w:rsid w:val="00385673"/>
    <w:rsid w:val="003923B6"/>
    <w:rsid w:val="00395B84"/>
    <w:rsid w:val="00396415"/>
    <w:rsid w:val="003A08AD"/>
    <w:rsid w:val="003A14A6"/>
    <w:rsid w:val="003A491A"/>
    <w:rsid w:val="003A6049"/>
    <w:rsid w:val="003A6627"/>
    <w:rsid w:val="003B2BDE"/>
    <w:rsid w:val="003B390C"/>
    <w:rsid w:val="003B48BF"/>
    <w:rsid w:val="003B7CD0"/>
    <w:rsid w:val="003C2C3C"/>
    <w:rsid w:val="003C6115"/>
    <w:rsid w:val="003D0515"/>
    <w:rsid w:val="003D064F"/>
    <w:rsid w:val="003D0E8D"/>
    <w:rsid w:val="003D598A"/>
    <w:rsid w:val="003D59EF"/>
    <w:rsid w:val="003E006F"/>
    <w:rsid w:val="003E1080"/>
    <w:rsid w:val="003E1AF9"/>
    <w:rsid w:val="003E3139"/>
    <w:rsid w:val="003E3DE1"/>
    <w:rsid w:val="003E6915"/>
    <w:rsid w:val="003E6BE8"/>
    <w:rsid w:val="003E79ED"/>
    <w:rsid w:val="003F200E"/>
    <w:rsid w:val="003F45D8"/>
    <w:rsid w:val="003F47D6"/>
    <w:rsid w:val="003F7511"/>
    <w:rsid w:val="00400E96"/>
    <w:rsid w:val="00403DD2"/>
    <w:rsid w:val="00406123"/>
    <w:rsid w:val="00411437"/>
    <w:rsid w:val="00411C0A"/>
    <w:rsid w:val="00413093"/>
    <w:rsid w:val="0041587A"/>
    <w:rsid w:val="00421F2F"/>
    <w:rsid w:val="00427B61"/>
    <w:rsid w:val="004325E4"/>
    <w:rsid w:val="00435339"/>
    <w:rsid w:val="00435969"/>
    <w:rsid w:val="00435A0B"/>
    <w:rsid w:val="0044037D"/>
    <w:rsid w:val="0044473B"/>
    <w:rsid w:val="004452CC"/>
    <w:rsid w:val="0044680E"/>
    <w:rsid w:val="00447231"/>
    <w:rsid w:val="0045726F"/>
    <w:rsid w:val="0046379E"/>
    <w:rsid w:val="0046524A"/>
    <w:rsid w:val="00471CB0"/>
    <w:rsid w:val="004847B7"/>
    <w:rsid w:val="00484DB5"/>
    <w:rsid w:val="004870CA"/>
    <w:rsid w:val="00487931"/>
    <w:rsid w:val="00490068"/>
    <w:rsid w:val="00492D30"/>
    <w:rsid w:val="00495898"/>
    <w:rsid w:val="0049603C"/>
    <w:rsid w:val="004A0136"/>
    <w:rsid w:val="004A040C"/>
    <w:rsid w:val="004A28D6"/>
    <w:rsid w:val="004A4DC5"/>
    <w:rsid w:val="004B09CD"/>
    <w:rsid w:val="004B55E5"/>
    <w:rsid w:val="004C0493"/>
    <w:rsid w:val="004C16AA"/>
    <w:rsid w:val="004C3AEB"/>
    <w:rsid w:val="004C4830"/>
    <w:rsid w:val="004C591A"/>
    <w:rsid w:val="004C78BF"/>
    <w:rsid w:val="004D0932"/>
    <w:rsid w:val="004D3CD0"/>
    <w:rsid w:val="004D413F"/>
    <w:rsid w:val="004D42D5"/>
    <w:rsid w:val="004D4B39"/>
    <w:rsid w:val="004D66FF"/>
    <w:rsid w:val="004D6974"/>
    <w:rsid w:val="004D75CD"/>
    <w:rsid w:val="004D796E"/>
    <w:rsid w:val="004E43BF"/>
    <w:rsid w:val="004F32D0"/>
    <w:rsid w:val="004F3C0F"/>
    <w:rsid w:val="00500137"/>
    <w:rsid w:val="005007C6"/>
    <w:rsid w:val="00500CBC"/>
    <w:rsid w:val="00502022"/>
    <w:rsid w:val="00507625"/>
    <w:rsid w:val="00510BF9"/>
    <w:rsid w:val="00520A57"/>
    <w:rsid w:val="00525496"/>
    <w:rsid w:val="0053173F"/>
    <w:rsid w:val="00531D34"/>
    <w:rsid w:val="00533182"/>
    <w:rsid w:val="0053318E"/>
    <w:rsid w:val="0054390B"/>
    <w:rsid w:val="00544E75"/>
    <w:rsid w:val="00555683"/>
    <w:rsid w:val="00556370"/>
    <w:rsid w:val="005571DC"/>
    <w:rsid w:val="00561769"/>
    <w:rsid w:val="00564F41"/>
    <w:rsid w:val="0056598B"/>
    <w:rsid w:val="0056747B"/>
    <w:rsid w:val="00583EBB"/>
    <w:rsid w:val="00585F95"/>
    <w:rsid w:val="0058693F"/>
    <w:rsid w:val="00590D37"/>
    <w:rsid w:val="005939B0"/>
    <w:rsid w:val="0059497C"/>
    <w:rsid w:val="0059507F"/>
    <w:rsid w:val="0059788E"/>
    <w:rsid w:val="00597C22"/>
    <w:rsid w:val="005A0156"/>
    <w:rsid w:val="005A086B"/>
    <w:rsid w:val="005A2EFE"/>
    <w:rsid w:val="005A5693"/>
    <w:rsid w:val="005A7119"/>
    <w:rsid w:val="005B14A7"/>
    <w:rsid w:val="005B1790"/>
    <w:rsid w:val="005B36FE"/>
    <w:rsid w:val="005B4A36"/>
    <w:rsid w:val="005B6C9E"/>
    <w:rsid w:val="005B778F"/>
    <w:rsid w:val="005C01A8"/>
    <w:rsid w:val="005C1087"/>
    <w:rsid w:val="005C1BF7"/>
    <w:rsid w:val="005C3659"/>
    <w:rsid w:val="005C577D"/>
    <w:rsid w:val="005D0B3B"/>
    <w:rsid w:val="005D7DA5"/>
    <w:rsid w:val="005E180F"/>
    <w:rsid w:val="005E2129"/>
    <w:rsid w:val="005E70C0"/>
    <w:rsid w:val="005E7EC3"/>
    <w:rsid w:val="005F14AE"/>
    <w:rsid w:val="005F6E0C"/>
    <w:rsid w:val="00600995"/>
    <w:rsid w:val="00600ED0"/>
    <w:rsid w:val="00610DAA"/>
    <w:rsid w:val="00611DC6"/>
    <w:rsid w:val="00614164"/>
    <w:rsid w:val="006150B8"/>
    <w:rsid w:val="00617066"/>
    <w:rsid w:val="0062135B"/>
    <w:rsid w:val="00621864"/>
    <w:rsid w:val="00622036"/>
    <w:rsid w:val="00624992"/>
    <w:rsid w:val="00631819"/>
    <w:rsid w:val="00633ECC"/>
    <w:rsid w:val="00636434"/>
    <w:rsid w:val="00641278"/>
    <w:rsid w:val="00652767"/>
    <w:rsid w:val="00652907"/>
    <w:rsid w:val="006570C7"/>
    <w:rsid w:val="00657700"/>
    <w:rsid w:val="00660C88"/>
    <w:rsid w:val="00662302"/>
    <w:rsid w:val="006640A5"/>
    <w:rsid w:val="006652CE"/>
    <w:rsid w:val="00665AF9"/>
    <w:rsid w:val="0067608A"/>
    <w:rsid w:val="006776DF"/>
    <w:rsid w:val="00682AA2"/>
    <w:rsid w:val="00691298"/>
    <w:rsid w:val="00693060"/>
    <w:rsid w:val="006963CE"/>
    <w:rsid w:val="0069750B"/>
    <w:rsid w:val="006979C9"/>
    <w:rsid w:val="006A01BB"/>
    <w:rsid w:val="006A60DA"/>
    <w:rsid w:val="006A72EE"/>
    <w:rsid w:val="006C1823"/>
    <w:rsid w:val="006D12ED"/>
    <w:rsid w:val="006D2D35"/>
    <w:rsid w:val="006D2D40"/>
    <w:rsid w:val="006E0466"/>
    <w:rsid w:val="006E0664"/>
    <w:rsid w:val="006E29C3"/>
    <w:rsid w:val="006E3869"/>
    <w:rsid w:val="006E3FCB"/>
    <w:rsid w:val="006E610C"/>
    <w:rsid w:val="006E6DA3"/>
    <w:rsid w:val="006F2677"/>
    <w:rsid w:val="006F2F49"/>
    <w:rsid w:val="006F3B71"/>
    <w:rsid w:val="00702FF9"/>
    <w:rsid w:val="00703955"/>
    <w:rsid w:val="00705DE4"/>
    <w:rsid w:val="00707F22"/>
    <w:rsid w:val="00712BE7"/>
    <w:rsid w:val="00713130"/>
    <w:rsid w:val="0071571B"/>
    <w:rsid w:val="007160A6"/>
    <w:rsid w:val="00726D8C"/>
    <w:rsid w:val="007307D2"/>
    <w:rsid w:val="00731990"/>
    <w:rsid w:val="00740782"/>
    <w:rsid w:val="00743594"/>
    <w:rsid w:val="00750FE4"/>
    <w:rsid w:val="00752D5D"/>
    <w:rsid w:val="00753784"/>
    <w:rsid w:val="0075444A"/>
    <w:rsid w:val="007572D2"/>
    <w:rsid w:val="007650F7"/>
    <w:rsid w:val="0076692B"/>
    <w:rsid w:val="00766FF8"/>
    <w:rsid w:val="00771900"/>
    <w:rsid w:val="00772F3B"/>
    <w:rsid w:val="00774548"/>
    <w:rsid w:val="00776500"/>
    <w:rsid w:val="00781A24"/>
    <w:rsid w:val="007828D9"/>
    <w:rsid w:val="007838E5"/>
    <w:rsid w:val="007848A1"/>
    <w:rsid w:val="00785354"/>
    <w:rsid w:val="00787DDD"/>
    <w:rsid w:val="007943A1"/>
    <w:rsid w:val="007A0BEF"/>
    <w:rsid w:val="007A32A0"/>
    <w:rsid w:val="007A5FE8"/>
    <w:rsid w:val="007A61E7"/>
    <w:rsid w:val="007A779F"/>
    <w:rsid w:val="007B02DD"/>
    <w:rsid w:val="007B2C80"/>
    <w:rsid w:val="007B3420"/>
    <w:rsid w:val="007B4499"/>
    <w:rsid w:val="007B730D"/>
    <w:rsid w:val="007C0B0E"/>
    <w:rsid w:val="007C0BF3"/>
    <w:rsid w:val="007C0CA4"/>
    <w:rsid w:val="007C2257"/>
    <w:rsid w:val="007C28C7"/>
    <w:rsid w:val="007C6DE2"/>
    <w:rsid w:val="007C7E61"/>
    <w:rsid w:val="007D10B0"/>
    <w:rsid w:val="007D11BB"/>
    <w:rsid w:val="007D1CD6"/>
    <w:rsid w:val="007D222A"/>
    <w:rsid w:val="007D3C1C"/>
    <w:rsid w:val="007D6FC1"/>
    <w:rsid w:val="007E054F"/>
    <w:rsid w:val="007E3BEA"/>
    <w:rsid w:val="007E439D"/>
    <w:rsid w:val="007E5564"/>
    <w:rsid w:val="007F42D6"/>
    <w:rsid w:val="007F6E4E"/>
    <w:rsid w:val="00802368"/>
    <w:rsid w:val="00802CA8"/>
    <w:rsid w:val="00803494"/>
    <w:rsid w:val="00804848"/>
    <w:rsid w:val="008071EF"/>
    <w:rsid w:val="00807AEC"/>
    <w:rsid w:val="00815AB7"/>
    <w:rsid w:val="008165E5"/>
    <w:rsid w:val="00820B73"/>
    <w:rsid w:val="008307EF"/>
    <w:rsid w:val="0083260C"/>
    <w:rsid w:val="00835EE4"/>
    <w:rsid w:val="0083792D"/>
    <w:rsid w:val="00840095"/>
    <w:rsid w:val="008430B3"/>
    <w:rsid w:val="00845654"/>
    <w:rsid w:val="00852921"/>
    <w:rsid w:val="00854532"/>
    <w:rsid w:val="0085754E"/>
    <w:rsid w:val="008726A9"/>
    <w:rsid w:val="008748EB"/>
    <w:rsid w:val="00876ED6"/>
    <w:rsid w:val="00881ACD"/>
    <w:rsid w:val="008837C0"/>
    <w:rsid w:val="00887F8B"/>
    <w:rsid w:val="00891492"/>
    <w:rsid w:val="008947E5"/>
    <w:rsid w:val="00897128"/>
    <w:rsid w:val="008A0294"/>
    <w:rsid w:val="008A3472"/>
    <w:rsid w:val="008A600C"/>
    <w:rsid w:val="008B1650"/>
    <w:rsid w:val="008B2122"/>
    <w:rsid w:val="008B3EA9"/>
    <w:rsid w:val="008C01C9"/>
    <w:rsid w:val="008C5022"/>
    <w:rsid w:val="008C5D93"/>
    <w:rsid w:val="008D022F"/>
    <w:rsid w:val="008D171B"/>
    <w:rsid w:val="008D1BED"/>
    <w:rsid w:val="008D6879"/>
    <w:rsid w:val="008E40EB"/>
    <w:rsid w:val="008F1658"/>
    <w:rsid w:val="008F2FA3"/>
    <w:rsid w:val="008F3FBD"/>
    <w:rsid w:val="008F4C51"/>
    <w:rsid w:val="0090027C"/>
    <w:rsid w:val="009002C5"/>
    <w:rsid w:val="0090102F"/>
    <w:rsid w:val="009057E9"/>
    <w:rsid w:val="00906254"/>
    <w:rsid w:val="009127F8"/>
    <w:rsid w:val="009129B0"/>
    <w:rsid w:val="009131C2"/>
    <w:rsid w:val="00917720"/>
    <w:rsid w:val="009203B9"/>
    <w:rsid w:val="00920DAD"/>
    <w:rsid w:val="00925C1C"/>
    <w:rsid w:val="009271FA"/>
    <w:rsid w:val="009339EA"/>
    <w:rsid w:val="0093442E"/>
    <w:rsid w:val="00937527"/>
    <w:rsid w:val="00937777"/>
    <w:rsid w:val="00947F71"/>
    <w:rsid w:val="00952EAF"/>
    <w:rsid w:val="00952F22"/>
    <w:rsid w:val="009530A6"/>
    <w:rsid w:val="00953A38"/>
    <w:rsid w:val="00962AF4"/>
    <w:rsid w:val="00964607"/>
    <w:rsid w:val="0096467B"/>
    <w:rsid w:val="009657EC"/>
    <w:rsid w:val="0096587E"/>
    <w:rsid w:val="0096599C"/>
    <w:rsid w:val="00965A71"/>
    <w:rsid w:val="009727DA"/>
    <w:rsid w:val="00973F27"/>
    <w:rsid w:val="009755F0"/>
    <w:rsid w:val="00981DA6"/>
    <w:rsid w:val="00984689"/>
    <w:rsid w:val="0098796F"/>
    <w:rsid w:val="009928C6"/>
    <w:rsid w:val="00995D5B"/>
    <w:rsid w:val="00996505"/>
    <w:rsid w:val="009A1C6B"/>
    <w:rsid w:val="009A28E1"/>
    <w:rsid w:val="009A35DE"/>
    <w:rsid w:val="009A52EC"/>
    <w:rsid w:val="009A6EDA"/>
    <w:rsid w:val="009B0A6C"/>
    <w:rsid w:val="009B1BF2"/>
    <w:rsid w:val="009B7D87"/>
    <w:rsid w:val="009C6551"/>
    <w:rsid w:val="009D03C6"/>
    <w:rsid w:val="009D097A"/>
    <w:rsid w:val="009D6595"/>
    <w:rsid w:val="009E72F6"/>
    <w:rsid w:val="009F1E22"/>
    <w:rsid w:val="009F5702"/>
    <w:rsid w:val="009F74D5"/>
    <w:rsid w:val="009F7C99"/>
    <w:rsid w:val="00A01B71"/>
    <w:rsid w:val="00A0339F"/>
    <w:rsid w:val="00A06703"/>
    <w:rsid w:val="00A078EF"/>
    <w:rsid w:val="00A07DBB"/>
    <w:rsid w:val="00A10865"/>
    <w:rsid w:val="00A10FBC"/>
    <w:rsid w:val="00A148B3"/>
    <w:rsid w:val="00A1757F"/>
    <w:rsid w:val="00A179DE"/>
    <w:rsid w:val="00A24C4C"/>
    <w:rsid w:val="00A30034"/>
    <w:rsid w:val="00A312E0"/>
    <w:rsid w:val="00A35873"/>
    <w:rsid w:val="00A35E5F"/>
    <w:rsid w:val="00A42B04"/>
    <w:rsid w:val="00A462E6"/>
    <w:rsid w:val="00A5227A"/>
    <w:rsid w:val="00A552B0"/>
    <w:rsid w:val="00A60B62"/>
    <w:rsid w:val="00A61D3C"/>
    <w:rsid w:val="00A629BD"/>
    <w:rsid w:val="00A62E00"/>
    <w:rsid w:val="00A659F9"/>
    <w:rsid w:val="00A716C1"/>
    <w:rsid w:val="00A7171B"/>
    <w:rsid w:val="00A72F6E"/>
    <w:rsid w:val="00A83321"/>
    <w:rsid w:val="00A83557"/>
    <w:rsid w:val="00A86825"/>
    <w:rsid w:val="00A86B7E"/>
    <w:rsid w:val="00A872E6"/>
    <w:rsid w:val="00A90546"/>
    <w:rsid w:val="00A91F60"/>
    <w:rsid w:val="00A95EC3"/>
    <w:rsid w:val="00AA2D95"/>
    <w:rsid w:val="00AB2BD2"/>
    <w:rsid w:val="00AB77DF"/>
    <w:rsid w:val="00AC07CC"/>
    <w:rsid w:val="00AC35EF"/>
    <w:rsid w:val="00AC53E2"/>
    <w:rsid w:val="00AC5612"/>
    <w:rsid w:val="00AC5944"/>
    <w:rsid w:val="00AC79D4"/>
    <w:rsid w:val="00AE0993"/>
    <w:rsid w:val="00AE2B0C"/>
    <w:rsid w:val="00AE3EB3"/>
    <w:rsid w:val="00AE5DC1"/>
    <w:rsid w:val="00AF0A6C"/>
    <w:rsid w:val="00AF0F1C"/>
    <w:rsid w:val="00AF38A6"/>
    <w:rsid w:val="00AF4B06"/>
    <w:rsid w:val="00AF7DD0"/>
    <w:rsid w:val="00B015A4"/>
    <w:rsid w:val="00B01B1D"/>
    <w:rsid w:val="00B05C08"/>
    <w:rsid w:val="00B06265"/>
    <w:rsid w:val="00B07463"/>
    <w:rsid w:val="00B07AF9"/>
    <w:rsid w:val="00B1489F"/>
    <w:rsid w:val="00B14C1A"/>
    <w:rsid w:val="00B172B0"/>
    <w:rsid w:val="00B246A6"/>
    <w:rsid w:val="00B2757D"/>
    <w:rsid w:val="00B3047D"/>
    <w:rsid w:val="00B30A77"/>
    <w:rsid w:val="00B32DCB"/>
    <w:rsid w:val="00B37105"/>
    <w:rsid w:val="00B43765"/>
    <w:rsid w:val="00B440AB"/>
    <w:rsid w:val="00B441ED"/>
    <w:rsid w:val="00B44FF0"/>
    <w:rsid w:val="00B46CAD"/>
    <w:rsid w:val="00B47E02"/>
    <w:rsid w:val="00B5125C"/>
    <w:rsid w:val="00B55A7F"/>
    <w:rsid w:val="00B563C4"/>
    <w:rsid w:val="00B63AF4"/>
    <w:rsid w:val="00B65A1C"/>
    <w:rsid w:val="00B72A20"/>
    <w:rsid w:val="00B74598"/>
    <w:rsid w:val="00B77675"/>
    <w:rsid w:val="00B80BFE"/>
    <w:rsid w:val="00B8279D"/>
    <w:rsid w:val="00B831FB"/>
    <w:rsid w:val="00B8490B"/>
    <w:rsid w:val="00B85D61"/>
    <w:rsid w:val="00B869BB"/>
    <w:rsid w:val="00B86E34"/>
    <w:rsid w:val="00B9074E"/>
    <w:rsid w:val="00B9193F"/>
    <w:rsid w:val="00B91F2D"/>
    <w:rsid w:val="00B91FAF"/>
    <w:rsid w:val="00B92EEE"/>
    <w:rsid w:val="00B933DB"/>
    <w:rsid w:val="00B94057"/>
    <w:rsid w:val="00B97562"/>
    <w:rsid w:val="00BA0518"/>
    <w:rsid w:val="00BA1058"/>
    <w:rsid w:val="00BA2F34"/>
    <w:rsid w:val="00BA36BC"/>
    <w:rsid w:val="00BA5049"/>
    <w:rsid w:val="00BA504B"/>
    <w:rsid w:val="00BB0D2E"/>
    <w:rsid w:val="00BB0F5E"/>
    <w:rsid w:val="00BB4589"/>
    <w:rsid w:val="00BB5C4D"/>
    <w:rsid w:val="00BB67CA"/>
    <w:rsid w:val="00BC105F"/>
    <w:rsid w:val="00BC5AA6"/>
    <w:rsid w:val="00BC642C"/>
    <w:rsid w:val="00BC6F54"/>
    <w:rsid w:val="00BD12F5"/>
    <w:rsid w:val="00BD1439"/>
    <w:rsid w:val="00BD2038"/>
    <w:rsid w:val="00BD235A"/>
    <w:rsid w:val="00BD39E0"/>
    <w:rsid w:val="00BD411E"/>
    <w:rsid w:val="00BD72CE"/>
    <w:rsid w:val="00BD7DC4"/>
    <w:rsid w:val="00BE1281"/>
    <w:rsid w:val="00BE6280"/>
    <w:rsid w:val="00BE7B15"/>
    <w:rsid w:val="00BF1371"/>
    <w:rsid w:val="00BF1576"/>
    <w:rsid w:val="00BF37F6"/>
    <w:rsid w:val="00BF4D4E"/>
    <w:rsid w:val="00C0166F"/>
    <w:rsid w:val="00C05530"/>
    <w:rsid w:val="00C05D30"/>
    <w:rsid w:val="00C06A81"/>
    <w:rsid w:val="00C06EE8"/>
    <w:rsid w:val="00C07657"/>
    <w:rsid w:val="00C109F5"/>
    <w:rsid w:val="00C11F0A"/>
    <w:rsid w:val="00C20BDB"/>
    <w:rsid w:val="00C2433F"/>
    <w:rsid w:val="00C25BC2"/>
    <w:rsid w:val="00C26CE1"/>
    <w:rsid w:val="00C26F7A"/>
    <w:rsid w:val="00C336BB"/>
    <w:rsid w:val="00C35C43"/>
    <w:rsid w:val="00C3615D"/>
    <w:rsid w:val="00C42329"/>
    <w:rsid w:val="00C43536"/>
    <w:rsid w:val="00C456DF"/>
    <w:rsid w:val="00C45B99"/>
    <w:rsid w:val="00C470CF"/>
    <w:rsid w:val="00C51145"/>
    <w:rsid w:val="00C51824"/>
    <w:rsid w:val="00C55E63"/>
    <w:rsid w:val="00C56121"/>
    <w:rsid w:val="00C56D0B"/>
    <w:rsid w:val="00C617A7"/>
    <w:rsid w:val="00C656DF"/>
    <w:rsid w:val="00C70076"/>
    <w:rsid w:val="00C70AFF"/>
    <w:rsid w:val="00C723D3"/>
    <w:rsid w:val="00C72A94"/>
    <w:rsid w:val="00C73057"/>
    <w:rsid w:val="00C744F9"/>
    <w:rsid w:val="00C74DF6"/>
    <w:rsid w:val="00C75F17"/>
    <w:rsid w:val="00C777CE"/>
    <w:rsid w:val="00C82EBE"/>
    <w:rsid w:val="00C83D93"/>
    <w:rsid w:val="00C86FF1"/>
    <w:rsid w:val="00C8773C"/>
    <w:rsid w:val="00C91A9B"/>
    <w:rsid w:val="00CA2672"/>
    <w:rsid w:val="00CA343F"/>
    <w:rsid w:val="00CA6287"/>
    <w:rsid w:val="00CB3B90"/>
    <w:rsid w:val="00CB3BC3"/>
    <w:rsid w:val="00CB6853"/>
    <w:rsid w:val="00CC1012"/>
    <w:rsid w:val="00CC48C8"/>
    <w:rsid w:val="00CC4A37"/>
    <w:rsid w:val="00CC62CC"/>
    <w:rsid w:val="00CC6C48"/>
    <w:rsid w:val="00CD44A5"/>
    <w:rsid w:val="00CD7EB4"/>
    <w:rsid w:val="00CE3B8F"/>
    <w:rsid w:val="00CE5175"/>
    <w:rsid w:val="00CE5C69"/>
    <w:rsid w:val="00CE66FC"/>
    <w:rsid w:val="00CF5D71"/>
    <w:rsid w:val="00CF669A"/>
    <w:rsid w:val="00D02C6D"/>
    <w:rsid w:val="00D07406"/>
    <w:rsid w:val="00D075C2"/>
    <w:rsid w:val="00D11426"/>
    <w:rsid w:val="00D20D00"/>
    <w:rsid w:val="00D21446"/>
    <w:rsid w:val="00D216A3"/>
    <w:rsid w:val="00D2190B"/>
    <w:rsid w:val="00D22338"/>
    <w:rsid w:val="00D223D0"/>
    <w:rsid w:val="00D22C38"/>
    <w:rsid w:val="00D2388E"/>
    <w:rsid w:val="00D24EF6"/>
    <w:rsid w:val="00D251F6"/>
    <w:rsid w:val="00D25965"/>
    <w:rsid w:val="00D33C0F"/>
    <w:rsid w:val="00D3497F"/>
    <w:rsid w:val="00D37171"/>
    <w:rsid w:val="00D37A93"/>
    <w:rsid w:val="00D41A07"/>
    <w:rsid w:val="00D44926"/>
    <w:rsid w:val="00D46639"/>
    <w:rsid w:val="00D546D5"/>
    <w:rsid w:val="00D54BD9"/>
    <w:rsid w:val="00D55FBD"/>
    <w:rsid w:val="00D566B0"/>
    <w:rsid w:val="00D6064C"/>
    <w:rsid w:val="00D60D07"/>
    <w:rsid w:val="00D616C0"/>
    <w:rsid w:val="00D63477"/>
    <w:rsid w:val="00D65754"/>
    <w:rsid w:val="00D71266"/>
    <w:rsid w:val="00D71EA2"/>
    <w:rsid w:val="00D76E5B"/>
    <w:rsid w:val="00D8097C"/>
    <w:rsid w:val="00D85E12"/>
    <w:rsid w:val="00D87C58"/>
    <w:rsid w:val="00D9095A"/>
    <w:rsid w:val="00D97E32"/>
    <w:rsid w:val="00DA129E"/>
    <w:rsid w:val="00DA34EB"/>
    <w:rsid w:val="00DA3D29"/>
    <w:rsid w:val="00DA5A4F"/>
    <w:rsid w:val="00DB5316"/>
    <w:rsid w:val="00DB5F1E"/>
    <w:rsid w:val="00DB7C2E"/>
    <w:rsid w:val="00DC5EFC"/>
    <w:rsid w:val="00DD2563"/>
    <w:rsid w:val="00DD3953"/>
    <w:rsid w:val="00DD6597"/>
    <w:rsid w:val="00DE4792"/>
    <w:rsid w:val="00DE7A04"/>
    <w:rsid w:val="00E01F57"/>
    <w:rsid w:val="00E03698"/>
    <w:rsid w:val="00E06313"/>
    <w:rsid w:val="00E06D6D"/>
    <w:rsid w:val="00E06E39"/>
    <w:rsid w:val="00E07710"/>
    <w:rsid w:val="00E10E12"/>
    <w:rsid w:val="00E14912"/>
    <w:rsid w:val="00E22134"/>
    <w:rsid w:val="00E226B3"/>
    <w:rsid w:val="00E236BE"/>
    <w:rsid w:val="00E2713F"/>
    <w:rsid w:val="00E35D2C"/>
    <w:rsid w:val="00E36D16"/>
    <w:rsid w:val="00E37EFD"/>
    <w:rsid w:val="00E42306"/>
    <w:rsid w:val="00E45F02"/>
    <w:rsid w:val="00E46867"/>
    <w:rsid w:val="00E46FD4"/>
    <w:rsid w:val="00E53C04"/>
    <w:rsid w:val="00E60999"/>
    <w:rsid w:val="00E63D78"/>
    <w:rsid w:val="00E71E36"/>
    <w:rsid w:val="00E7243C"/>
    <w:rsid w:val="00E77D06"/>
    <w:rsid w:val="00E8139E"/>
    <w:rsid w:val="00E84F50"/>
    <w:rsid w:val="00E87113"/>
    <w:rsid w:val="00E87B93"/>
    <w:rsid w:val="00EA4435"/>
    <w:rsid w:val="00EA4E86"/>
    <w:rsid w:val="00EA6DD9"/>
    <w:rsid w:val="00EB346B"/>
    <w:rsid w:val="00EB5ED8"/>
    <w:rsid w:val="00EC1DDC"/>
    <w:rsid w:val="00EC7D36"/>
    <w:rsid w:val="00EC7F31"/>
    <w:rsid w:val="00ED0053"/>
    <w:rsid w:val="00ED0757"/>
    <w:rsid w:val="00ED77F4"/>
    <w:rsid w:val="00ED7F19"/>
    <w:rsid w:val="00EE0378"/>
    <w:rsid w:val="00EE0DC5"/>
    <w:rsid w:val="00EE1364"/>
    <w:rsid w:val="00EE2A77"/>
    <w:rsid w:val="00EF05F2"/>
    <w:rsid w:val="00EF0AE2"/>
    <w:rsid w:val="00EF1040"/>
    <w:rsid w:val="00EF1306"/>
    <w:rsid w:val="00EF1444"/>
    <w:rsid w:val="00EF1574"/>
    <w:rsid w:val="00EF21BA"/>
    <w:rsid w:val="00EF4056"/>
    <w:rsid w:val="00EF4F8C"/>
    <w:rsid w:val="00EF6F4E"/>
    <w:rsid w:val="00EF73AD"/>
    <w:rsid w:val="00F007DA"/>
    <w:rsid w:val="00F01114"/>
    <w:rsid w:val="00F10496"/>
    <w:rsid w:val="00F14E62"/>
    <w:rsid w:val="00F152D7"/>
    <w:rsid w:val="00F163DF"/>
    <w:rsid w:val="00F27502"/>
    <w:rsid w:val="00F30C9F"/>
    <w:rsid w:val="00F425B7"/>
    <w:rsid w:val="00F465FE"/>
    <w:rsid w:val="00F51258"/>
    <w:rsid w:val="00F60EC1"/>
    <w:rsid w:val="00F62FFD"/>
    <w:rsid w:val="00F63722"/>
    <w:rsid w:val="00F65650"/>
    <w:rsid w:val="00F7082C"/>
    <w:rsid w:val="00F70D0E"/>
    <w:rsid w:val="00F7416A"/>
    <w:rsid w:val="00F7530B"/>
    <w:rsid w:val="00F849B4"/>
    <w:rsid w:val="00F9057F"/>
    <w:rsid w:val="00F963F8"/>
    <w:rsid w:val="00FA2C84"/>
    <w:rsid w:val="00FA635F"/>
    <w:rsid w:val="00FA7E9E"/>
    <w:rsid w:val="00FB0AAC"/>
    <w:rsid w:val="00FB0E1E"/>
    <w:rsid w:val="00FB297C"/>
    <w:rsid w:val="00FB51EB"/>
    <w:rsid w:val="00FC30C4"/>
    <w:rsid w:val="00FC584A"/>
    <w:rsid w:val="00FC7209"/>
    <w:rsid w:val="00FC723D"/>
    <w:rsid w:val="00FC7F8F"/>
    <w:rsid w:val="00FD17A3"/>
    <w:rsid w:val="00FD1FF9"/>
    <w:rsid w:val="00FD3113"/>
    <w:rsid w:val="00FD70C9"/>
    <w:rsid w:val="00FD7E60"/>
    <w:rsid w:val="00FE0482"/>
    <w:rsid w:val="00FE533C"/>
    <w:rsid w:val="00FE7AB1"/>
    <w:rsid w:val="00FF02F3"/>
    <w:rsid w:val="00FF0B12"/>
    <w:rsid w:val="00FF0F38"/>
    <w:rsid w:val="00FF25B8"/>
    <w:rsid w:val="00FF2753"/>
    <w:rsid w:val="00FF6F66"/>
    <w:rsid w:val="00FF70A5"/>
    <w:rsid w:val="00FF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132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D76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6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17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57F"/>
  </w:style>
  <w:style w:type="paragraph" w:styleId="Footer">
    <w:name w:val="footer"/>
    <w:basedOn w:val="Normal"/>
    <w:link w:val="FooterChar"/>
    <w:uiPriority w:val="99"/>
    <w:unhideWhenUsed/>
    <w:rsid w:val="00A17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57F"/>
  </w:style>
  <w:style w:type="paragraph" w:styleId="NoSpacing">
    <w:name w:val="No Spacing"/>
    <w:uiPriority w:val="1"/>
    <w:qFormat/>
    <w:rsid w:val="0030796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132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D76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6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17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57F"/>
  </w:style>
  <w:style w:type="paragraph" w:styleId="Footer">
    <w:name w:val="footer"/>
    <w:basedOn w:val="Normal"/>
    <w:link w:val="FooterChar"/>
    <w:uiPriority w:val="99"/>
    <w:unhideWhenUsed/>
    <w:rsid w:val="00A17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57F"/>
  </w:style>
  <w:style w:type="paragraph" w:styleId="NoSpacing">
    <w:name w:val="No Spacing"/>
    <w:uiPriority w:val="1"/>
    <w:qFormat/>
    <w:rsid w:val="003079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1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313E8-4A74-4C12-9C84-74AD62686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9</Pages>
  <Words>5180</Words>
  <Characters>29532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4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Meng (Meng)</dc:creator>
  <cp:keywords/>
  <dc:description/>
  <cp:lastModifiedBy>Capangan, Fritz</cp:lastModifiedBy>
  <cp:revision>27</cp:revision>
  <cp:lastPrinted>2018-08-30T14:35:00Z</cp:lastPrinted>
  <dcterms:created xsi:type="dcterms:W3CDTF">2018-08-20T14:35:00Z</dcterms:created>
  <dcterms:modified xsi:type="dcterms:W3CDTF">2019-01-09T13:08:00Z</dcterms:modified>
</cp:coreProperties>
</file>